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FF919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B73FEB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>Supplementary figure 1: methods to calculate the myocardial performance index</w:t>
      </w:r>
    </w:p>
    <w:p w14:paraId="4BFF62A9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8B1AB9" wp14:editId="118D04AD">
                <wp:simplePos x="0" y="0"/>
                <wp:positionH relativeFrom="margin">
                  <wp:align>center</wp:align>
                </wp:positionH>
                <wp:positionV relativeFrom="paragraph">
                  <wp:posOffset>37703</wp:posOffset>
                </wp:positionV>
                <wp:extent cx="5389028" cy="7121905"/>
                <wp:effectExtent l="0" t="0" r="2540" b="3175"/>
                <wp:wrapNone/>
                <wp:docPr id="89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9028" cy="7121905"/>
                          <a:chOff x="0" y="0"/>
                          <a:chExt cx="5389028" cy="7121905"/>
                        </a:xfrm>
                      </wpg:grpSpPr>
                      <wpg:grpSp>
                        <wpg:cNvPr id="90" name="Group 90"/>
                        <wpg:cNvGrpSpPr/>
                        <wpg:grpSpPr>
                          <a:xfrm>
                            <a:off x="0" y="1"/>
                            <a:ext cx="5389028" cy="7121904"/>
                            <a:chOff x="0" y="1"/>
                            <a:chExt cx="5389028" cy="7121904"/>
                          </a:xfrm>
                        </wpg:grpSpPr>
                        <pic:pic xmlns:pic="http://schemas.openxmlformats.org/drawingml/2006/picture">
                          <pic:nvPicPr>
                            <pic:cNvPr id="91" name="Picture 9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4330" t="13640" r="16749" b="17229"/>
                            <a:stretch/>
                          </pic:blipFill>
                          <pic:spPr>
                            <a:xfrm>
                              <a:off x="0" y="1653"/>
                              <a:ext cx="2767264" cy="231006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2" name="Picture 9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526" r="11161" b="14852"/>
                            <a:stretch/>
                          </pic:blipFill>
                          <pic:spPr>
                            <a:xfrm>
                              <a:off x="1215190" y="4532610"/>
                              <a:ext cx="3104148" cy="25892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3" name="Picture 9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9572" t="10031" r="4615"/>
                            <a:stretch/>
                          </pic:blipFill>
                          <pic:spPr>
                            <a:xfrm>
                              <a:off x="2767264" y="1"/>
                              <a:ext cx="2621764" cy="234995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4" name="Picture 9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750" r="13522" b="18880"/>
                            <a:stretch/>
                          </pic:blipFill>
                          <pic:spPr>
                            <a:xfrm>
                              <a:off x="1" y="2311717"/>
                              <a:ext cx="2767264" cy="223531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5" name="Picture 9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837" t="2429" r="9319" b="10123"/>
                            <a:stretch/>
                          </pic:blipFill>
                          <pic:spPr>
                            <a:xfrm>
                              <a:off x="2621764" y="2345018"/>
                              <a:ext cx="2767264" cy="223077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6" name="Straight Arrow Connector 96"/>
                          <wps:cNvCnPr/>
                          <wps:spPr>
                            <a:xfrm>
                              <a:off x="1507297" y="1910344"/>
                              <a:ext cx="379071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7" name="Straight Connector 97"/>
                          <wps:cNvCnPr/>
                          <wps:spPr>
                            <a:xfrm>
                              <a:off x="1504404" y="1733830"/>
                              <a:ext cx="0" cy="18230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" name="Straight Connector 98"/>
                          <wps:cNvCnPr/>
                          <wps:spPr>
                            <a:xfrm>
                              <a:off x="1873833" y="1729965"/>
                              <a:ext cx="0" cy="18230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9" name="Straight Arrow Connector 99"/>
                          <wps:cNvCnPr>
                            <a:cxnSpLocks/>
                          </wps:cNvCnPr>
                          <wps:spPr>
                            <a:xfrm>
                              <a:off x="1569993" y="1514867"/>
                              <a:ext cx="244034" cy="675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" name="Straight Connector 100"/>
                          <wps:cNvCnPr>
                            <a:cxnSpLocks/>
                          </wps:cNvCnPr>
                          <wps:spPr>
                            <a:xfrm>
                              <a:off x="1571922" y="1514867"/>
                              <a:ext cx="0" cy="21509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Straight Connector 101"/>
                          <wps:cNvCnPr>
                            <a:cxnSpLocks/>
                          </wps:cNvCnPr>
                          <wps:spPr>
                            <a:xfrm>
                              <a:off x="1805345" y="1514867"/>
                              <a:ext cx="0" cy="21268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Straight Arrow Connector 102"/>
                          <wps:cNvCnPr>
                            <a:cxnSpLocks/>
                          </wps:cNvCnPr>
                          <wps:spPr>
                            <a:xfrm>
                              <a:off x="1121189" y="3749892"/>
                              <a:ext cx="32100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3" name="Straight Connector 103"/>
                          <wps:cNvCnPr>
                            <a:cxnSpLocks/>
                          </wps:cNvCnPr>
                          <wps:spPr>
                            <a:xfrm>
                              <a:off x="1430768" y="3505480"/>
                              <a:ext cx="0" cy="24349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4" name="Straight Connector 104"/>
                          <wps:cNvCnPr>
                            <a:cxnSpLocks/>
                          </wps:cNvCnPr>
                          <wps:spPr>
                            <a:xfrm>
                              <a:off x="1121189" y="3505480"/>
                              <a:ext cx="0" cy="24349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TextBox 30"/>
                          <wps:cNvSpPr txBox="1"/>
                          <wps:spPr>
                            <a:xfrm>
                              <a:off x="1368286" y="1940520"/>
                              <a:ext cx="687070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8FC206" w14:textId="77777777" w:rsidR="00442035" w:rsidRDefault="00442035" w:rsidP="00227E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ET+ICT+IR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6" name="TextBox 31"/>
                          <wps:cNvSpPr txBox="1"/>
                          <wps:spPr>
                            <a:xfrm>
                              <a:off x="1539840" y="1276501"/>
                              <a:ext cx="296545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D7DD5F" w14:textId="77777777" w:rsidR="00442035" w:rsidRDefault="00442035" w:rsidP="00227E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E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7" name="TextBox 32"/>
                          <wps:cNvSpPr txBox="1"/>
                          <wps:spPr>
                            <a:xfrm>
                              <a:off x="935211" y="3355122"/>
                              <a:ext cx="687070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450112" w14:textId="77777777" w:rsidR="00442035" w:rsidRDefault="00442035" w:rsidP="00227E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ET+ICT+IR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8" name="Straight Arrow Connector 108"/>
                          <wps:cNvCnPr>
                            <a:cxnSpLocks/>
                          </wps:cNvCnPr>
                          <wps:spPr>
                            <a:xfrm>
                              <a:off x="4033879" y="4010988"/>
                              <a:ext cx="28545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" name="Straight Connector 109"/>
                          <wps:cNvCnPr/>
                          <wps:spPr>
                            <a:xfrm>
                              <a:off x="4037689" y="4010988"/>
                              <a:ext cx="0" cy="18230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0" name="Straight Connector 110"/>
                          <wps:cNvCnPr/>
                          <wps:spPr>
                            <a:xfrm>
                              <a:off x="4319338" y="4010988"/>
                              <a:ext cx="0" cy="18230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TextBox 37"/>
                          <wps:cNvSpPr txBox="1"/>
                          <wps:spPr>
                            <a:xfrm>
                              <a:off x="3828251" y="4171549"/>
                              <a:ext cx="687070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0EE1E9" w14:textId="77777777" w:rsidR="00442035" w:rsidRDefault="00442035" w:rsidP="00227E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ET+ICT+IR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2" name="Straight Arrow Connector 112"/>
                          <wps:cNvCnPr>
                            <a:cxnSpLocks/>
                          </wps:cNvCnPr>
                          <wps:spPr>
                            <a:xfrm>
                              <a:off x="2599379" y="6279498"/>
                              <a:ext cx="229727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" name="Straight Connector 113"/>
                          <wps:cNvCnPr>
                            <a:cxnSpLocks/>
                          </wps:cNvCnPr>
                          <wps:spPr>
                            <a:xfrm>
                              <a:off x="2599379" y="6044047"/>
                              <a:ext cx="0" cy="23545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Straight Connector 114"/>
                          <wps:cNvCnPr>
                            <a:cxnSpLocks/>
                          </wps:cNvCnPr>
                          <wps:spPr>
                            <a:xfrm>
                              <a:off x="2829106" y="6047666"/>
                              <a:ext cx="0" cy="23183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5" name="TextBox 42"/>
                          <wps:cNvSpPr txBox="1"/>
                          <wps:spPr>
                            <a:xfrm>
                              <a:off x="2530430" y="5873710"/>
                              <a:ext cx="296545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FF418A" w14:textId="77777777" w:rsidR="00442035" w:rsidRDefault="00442035" w:rsidP="00227EB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E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16" name="TextBox 47"/>
                        <wps:cNvSpPr txBox="1"/>
                        <wps:spPr>
                          <a:xfrm>
                            <a:off x="217949" y="2063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FFE219" w14:textId="77777777" w:rsidR="00442035" w:rsidRDefault="00442035" w:rsidP="00227E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" name="TextBox 48"/>
                        <wps:cNvSpPr txBox="1"/>
                        <wps:spPr>
                          <a:xfrm>
                            <a:off x="2934076" y="0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7AF786" w14:textId="77777777" w:rsidR="00442035" w:rsidRDefault="00442035" w:rsidP="00227E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8" name="TextBox 49"/>
                        <wps:cNvSpPr txBox="1"/>
                        <wps:spPr>
                          <a:xfrm>
                            <a:off x="231147" y="2282833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6C2F56" w14:textId="77777777" w:rsidR="00442035" w:rsidRDefault="00442035" w:rsidP="00227E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9" name="TextBox 50"/>
                        <wps:cNvSpPr txBox="1"/>
                        <wps:spPr>
                          <a:xfrm>
                            <a:off x="2934076" y="2279789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B462FA" w14:textId="77777777" w:rsidR="00442035" w:rsidRDefault="00442035" w:rsidP="00227E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0" name="TextBox 51"/>
                        <wps:cNvSpPr txBox="1"/>
                        <wps:spPr>
                          <a:xfrm>
                            <a:off x="1504287" y="4592156"/>
                            <a:ext cx="2597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25A89E" w14:textId="77777777" w:rsidR="00442035" w:rsidRDefault="00442035" w:rsidP="00227E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8B1AB9" id="Group 52" o:spid="_x0000_s1026" style="position:absolute;margin-left:0;margin-top:2.95pt;width:424.35pt;height:560.8pt;z-index:251659264;mso-position-horizontal:center;mso-position-horizontal-relative:margin" coordsize="53890,71219" o:gfxdata="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WmFuZHN0cmEsIFQuRS4gKEhBUlRaKQAAAAWQAwACAAAAFAAAELCQBAACAAAAFAAAEMSS&#10;kQACAAAAAzcyAACSkgACAAAAAzcyAADqHAAHAAAIDAAACKQAAAAAHOoAAAAI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8P3hwYWNrZXQgZW5kPSd3Jz8+/9sAQwAHBQUGBQQHBgUGCAcHCAoRCwoJCQoV&#10;DxAMERgVGhkYFRgXGx4nIRsdJR0XGCIuIiUoKSssKxogLzMvKjInKisq/9sAQwEHCAgKCQoUCwsU&#10;KhwYHCoqKioqKioqKioqKioqKioqKioqKioqKioqKioqKioqKioqKioqKioqKioqKioqKioq/8AA&#10;EQgCBAJs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BaYW5kc3RyYSwgVC5FLiAoSEFSVFopAAAA&#10;BZADAAIAAAAUAAAQsJAEAAIAAAAUAAAQxJKRAAIAAAADNDQAAJKSAAIAAAADNDQAAOocAAcAAAgM&#10;AAAIpAAAAAAc6gAAAAg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Dw/eHBhY2tldCBlbmQ9J3cnPz7/&#10;2wBDAAcFBQYFBAcGBQYIBwcIChELCgkJChUPEAwRGBUaGRgVGBcbHichGx0lHRcYIi4iJSgpKywr&#10;GiAvMy8qMicqKyr/2wBDAQcICAoJChQLCxQqHBgcKioqKioqKioqKioqKioqKioqKioqKioqKioq&#10;KioqKioqKioqKioqKioqKioqKioqKir/wAARCAHOAmI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5t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BaYW5kc3RyYSwgVC5FLiAoSEFSVFopAAAAAeocAAcAAAgMAAAIdAAA&#10;AAAc6gAAAAg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PD94cGFja2V0IGVuZD0ndyc/Pv/bAEMA&#10;BwUFBgUEBwYFBggHBwgKEQsKCQkKFQ8QDBEYFRoZGBUYFxseJyEbHSUdFxgiLiIlKCkrLCsaIC8z&#10;LyoyJyorKv/bAEMBBwgICgkKFAsLFCocGBwqKioqKioqKioqKioqKioqKioqKioqKioqKioqKioq&#10;KioqKioqKioqKioqKioqKioqKv/AABEIAc8CZQ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WmFuZHN0cmEsIFQuRS4gKEhB&#10;UlRaKQAAAAWQAwACAAAAFAAAELCQBAACAAAAFAAAEMSSkQACAAAAAzM4AACSkgACAAAAAzM4AADq&#10;HAAHAAAIDAAACKQAAAAAHOoAAAAI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8P3hwYWNrZXQgZW5k&#10;PSd3Jz8+/9sAQwAHBQUGBQQHBgUGCAcHCAoRCwoJCQoVDxAMERgVGhkYFRgXGx4nIRsdJR0XGCIu&#10;IiUoKSssKxogLzMvKjInKisq/9sAQwEHCAgKCQoUCwsUKhwYHCoqKioqKioqKioqKioqKioqKioq&#10;KioqKioqKioqKioqKioqKioqKioqKioqKioqKioq/8AAEQgBzwJm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+ba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BaYW5kc3RyYSwgVC5FLiAoSEFS&#10;VFopAAAABZADAAIAAAAUAAAQsJAEAAIAAAAUAAAQxJKRAAIAAAADMTEAAJKSAAIAAAADMTEAAOoc&#10;AAcAAAgMAAAIpAAAAAAc6gAAAAg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Dw/eHBhY2tldCBlbmQ9&#10;J3cnPz7/2wBDAAcFBQYFBAcGBQYIBwcIChELCgkJChUPEAwRGBUaGRgVGBcbHichGx0lHRcYIi4i&#10;JSgpKywrGiAvMy8qMicqKyr/2wBDAQcICAoJChQLCxQqHBgcKioqKioqKioqKioqKioqKioqKioq&#10;KioqKioqKioqKioqKioqKioqKioqKioqKioqKir/wAARCAHQAmc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">
                <v:group id="Group 90" o:spid="_x0000_s1027" style="position:absolute;width:53890;height:71219" coordorigin="" coordsize="53890,71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1" o:spid="_x0000_s1028" type="#_x0000_t75" style="position:absolute;top:16;width:27672;height:23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">
                    <v:imagedata r:id="rId10" o:title="" croptop="8939f" cropbottom="11291f" cropleft="9391f" cropright="10977f"/>
                  </v:shape>
                  <v:shape id="Picture 92" o:spid="_x0000_s1029" type="#_x0000_t75" style="position:absolute;left:12151;top:45326;width:31042;height:258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">
                    <v:imagedata r:id="rId11" o:title="" cropbottom="9733f" cropleft="7554f" cropright="7314f"/>
                  </v:shape>
                  <v:shape id="Picture 93" o:spid="_x0000_s1030" type="#_x0000_t75" style="position:absolute;left:27672;width:26218;height:234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">
                    <v:imagedata r:id="rId12" o:title="" croptop="6574f" cropleft="12827f" cropright="3024f"/>
                  </v:shape>
                  <v:shape id="Picture 94" o:spid="_x0000_s1031" type="#_x0000_t75" style="position:absolute;top:23117;width:27672;height:22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">
                    <v:imagedata r:id="rId13" o:title="" cropbottom="12373f" cropleft="7045f" cropright="8862f"/>
                  </v:shape>
                  <v:shape id="Picture 95" o:spid="_x0000_s1032" type="#_x0000_t75" style="position:absolute;left:26217;top:23450;width:27673;height:22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">
                    <v:imagedata r:id="rId14" o:title="" croptop="1592f" cropbottom="6634f" cropleft="5791f" cropright="6107f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6" o:spid="_x0000_s1033" type="#_x0000_t32" style="position:absolute;left:15072;top:19103;width:37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" strokecolor="red" strokeweight=".5pt">
                    <v:stroke startarrow="block" endarrow="block" joinstyle="miter"/>
                  </v:shape>
                  <v:line id="Straight Connector 97" o:spid="_x0000_s1034" style="position:absolute;visibility:visible;mso-wrap-style:square" from="15044,17338" to="15044,19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" strokecolor="red" strokeweight=".5pt">
                    <v:stroke dashstyle="dash" joinstyle="miter"/>
                  </v:line>
                  <v:line id="Straight Connector 98" o:spid="_x0000_s1035" style="position:absolute;visibility:visible;mso-wrap-style:square" from="18738,17299" to="18738,19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" strokecolor="red" strokeweight=".5pt">
                    <v:stroke dashstyle="dash" joinstyle="miter"/>
                  </v:line>
                  <v:shape id="Straight Arrow Connector 99" o:spid="_x0000_s1036" type="#_x0000_t32" style="position:absolute;left:15699;top:15148;width:2441;height: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" strokecolor="red" strokeweight=".5pt">
                    <v:stroke startarrow="block" endarrow="block" joinstyle="miter"/>
                    <o:lock v:ext="edit" shapetype="f"/>
                  </v:shape>
                  <v:line id="Straight Connector 100" o:spid="_x0000_s1037" style="position:absolute;visibility:visible;mso-wrap-style:square" from="15719,15148" to="15719,17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" strokecolor="red" strokeweight=".5pt">
                    <v:stroke dashstyle="dash" joinstyle="miter"/>
                    <o:lock v:ext="edit" shapetype="f"/>
                  </v:line>
                  <v:line id="Straight Connector 101" o:spid="_x0000_s1038" style="position:absolute;visibility:visible;mso-wrap-style:square" from="18053,15148" to="18053,17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" strokecolor="red" strokeweight=".5pt">
                    <v:stroke dashstyle="dash" joinstyle="miter"/>
                    <o:lock v:ext="edit" shapetype="f"/>
                  </v:line>
                  <v:shape id="Straight Arrow Connector 102" o:spid="_x0000_s1039" type="#_x0000_t32" style="position:absolute;left:11211;top:37498;width:32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" strokecolor="red" strokeweight=".5pt">
                    <v:stroke startarrow="block" endarrow="block" joinstyle="miter"/>
                    <o:lock v:ext="edit" shapetype="f"/>
                  </v:shape>
                  <v:line id="Straight Connector 103" o:spid="_x0000_s1040" style="position:absolute;visibility:visible;mso-wrap-style:square" from="14307,35054" to="14307,3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" strokecolor="red" strokeweight=".5pt">
                    <v:stroke dashstyle="dash" joinstyle="miter"/>
                    <o:lock v:ext="edit" shapetype="f"/>
                  </v:line>
                  <v:line id="Straight Connector 104" o:spid="_x0000_s1041" style="position:absolute;visibility:visible;mso-wrap-style:square" from="11211,35054" to="11211,3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" strokecolor="red" strokeweight=".5pt">
                    <v:stroke dashstyle="dash" joinstyle="miter"/>
                    <o:lock v:ext="edit" shapetype="f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0" o:spid="_x0000_s1042" type="#_x0000_t202" style="position:absolute;left:13682;top:19405;width:6871;height:19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" filled="f" stroked="f">
                    <v:textbox style="mso-fit-shape-to-text:t">
                      <w:txbxContent>
                        <w:p w14:paraId="028FC206" w14:textId="77777777" w:rsidR="00442035" w:rsidRDefault="00442035" w:rsidP="00227E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ET+ICT+IRT</w:t>
                          </w:r>
                        </w:p>
                      </w:txbxContent>
                    </v:textbox>
                  </v:shape>
                  <v:shape id="TextBox 31" o:spid="_x0000_s1043" type="#_x0000_t202" style="position:absolute;left:15398;top:12765;width:2965;height:19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" filled="f" stroked="f">
                    <v:textbox style="mso-fit-shape-to-text:t">
                      <w:txbxContent>
                        <w:p w14:paraId="54D7DD5F" w14:textId="77777777" w:rsidR="00442035" w:rsidRDefault="00442035" w:rsidP="00227E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ET</w:t>
                          </w:r>
                        </w:p>
                      </w:txbxContent>
                    </v:textbox>
                  </v:shape>
                  <v:shape id="TextBox 32" o:spid="_x0000_s1044" type="#_x0000_t202" style="position:absolute;left:9352;top:33551;width:6870;height:19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" filled="f" stroked="f">
                    <v:textbox style="mso-fit-shape-to-text:t">
                      <w:txbxContent>
                        <w:p w14:paraId="59450112" w14:textId="77777777" w:rsidR="00442035" w:rsidRDefault="00442035" w:rsidP="00227E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ET+ICT+IRT</w:t>
                          </w:r>
                        </w:p>
                      </w:txbxContent>
                    </v:textbox>
                  </v:shape>
                  <v:shape id="Straight Arrow Connector 108" o:spid="_x0000_s1045" type="#_x0000_t32" style="position:absolute;left:40338;top:40109;width:28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" strokecolor="red" strokeweight=".5pt">
                    <v:stroke startarrow="block" endarrow="block" joinstyle="miter"/>
                    <o:lock v:ext="edit" shapetype="f"/>
                  </v:shape>
                  <v:line id="Straight Connector 109" o:spid="_x0000_s1046" style="position:absolute;visibility:visible;mso-wrap-style:square" from="40376,40109" to="40376,41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" strokecolor="red" strokeweight=".5pt">
                    <v:stroke dashstyle="dash" joinstyle="miter"/>
                  </v:line>
                  <v:line id="Straight Connector 110" o:spid="_x0000_s1047" style="position:absolute;visibility:visible;mso-wrap-style:square" from="43193,40109" to="43193,41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" strokecolor="red" strokeweight=".5pt">
                    <v:stroke dashstyle="dash" joinstyle="miter"/>
                  </v:line>
                  <v:shape id="TextBox 37" o:spid="_x0000_s1048" type="#_x0000_t202" style="position:absolute;left:38282;top:41715;width:6871;height:19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9SzwQAAANw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prC3zPxArl8AgAA//8DAFBLAQItABQABgAIAAAAIQDb4fbL7gAAAIUBAAATAAAAAAAAAAAAAAAA&#10;AAAAAABbQ29udGVudF9UeXBlc10ueG1sUEsBAi0AFAAGAAgAAAAhAFr0LFu/AAAAFQEAAAsAAAAA&#10;AAAAAAAAAAAAHwEAAF9yZWxzLy5yZWxzUEsBAi0AFAAGAAgAAAAhAI/H1LPBAAAA3AAAAA8AAAAA&#10;AAAAAAAAAAAABwIAAGRycy9kb3ducmV2LnhtbFBLBQYAAAAAAwADALcAAAD1AgAAAAA=&#10;" filled="f" stroked="f">
                    <v:textbox style="mso-fit-shape-to-text:t">
                      <w:txbxContent>
                        <w:p w14:paraId="090EE1E9" w14:textId="77777777" w:rsidR="00442035" w:rsidRDefault="00442035" w:rsidP="00227E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ET+ICT+IRT</w:t>
                          </w:r>
                        </w:p>
                      </w:txbxContent>
                    </v:textbox>
                  </v:shape>
                  <v:shape id="Straight Arrow Connector 112" o:spid="_x0000_s1049" type="#_x0000_t32" style="position:absolute;left:25993;top:62794;width:22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" strokecolor="red" strokeweight=".5pt">
                    <v:stroke startarrow="block" endarrow="block" joinstyle="miter"/>
                    <o:lock v:ext="edit" shapetype="f"/>
                  </v:shape>
                  <v:line id="Straight Connector 113" o:spid="_x0000_s1050" style="position:absolute;visibility:visible;mso-wrap-style:square" from="25993,60440" to="25993,62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" strokecolor="red" strokeweight=".5pt">
                    <v:stroke dashstyle="dash" joinstyle="miter"/>
                    <o:lock v:ext="edit" shapetype="f"/>
                  </v:line>
                  <v:line id="Straight Connector 114" o:spid="_x0000_s1051" style="position:absolute;visibility:visible;mso-wrap-style:square" from="28291,60476" to="28291,62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" strokecolor="red" strokeweight=".5pt">
                    <v:stroke dashstyle="dash" joinstyle="miter"/>
                    <o:lock v:ext="edit" shapetype="f"/>
                  </v:line>
                  <v:shape id="TextBox 42" o:spid="_x0000_s1052" type="#_x0000_t202" style="position:absolute;left:25304;top:58737;width:2965;height:19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" filled="f" stroked="f">
                    <v:textbox style="mso-fit-shape-to-text:t">
                      <w:txbxContent>
                        <w:p w14:paraId="04FF418A" w14:textId="77777777" w:rsidR="00442035" w:rsidRDefault="00442035" w:rsidP="00227EB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ET</w:t>
                          </w:r>
                        </w:p>
                      </w:txbxContent>
                    </v:textbox>
                  </v:shape>
                </v:group>
                <v:shape id="TextBox 47" o:spid="_x0000_s1053" type="#_x0000_t202" style="position:absolute;left:2179;top:20;width:2654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" filled="f" stroked="f">
                  <v:textbox style="mso-fit-shape-to-text:t">
                    <w:txbxContent>
                      <w:p w14:paraId="4AFFE219" w14:textId="77777777" w:rsidR="00442035" w:rsidRDefault="00442035" w:rsidP="00227E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TextBox 48" o:spid="_x0000_s1054" type="#_x0000_t202" style="position:absolute;left:29340;width:2655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" filled="f" stroked="f">
                  <v:textbox style="mso-fit-shape-to-text:t">
                    <w:txbxContent>
                      <w:p w14:paraId="547AF786" w14:textId="77777777" w:rsidR="00442035" w:rsidRDefault="00442035" w:rsidP="00227E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TextBox 49" o:spid="_x0000_s1055" type="#_x0000_t202" style="position:absolute;left:2311;top:22828;width:2654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" filled="f" stroked="f">
                  <v:textbox style="mso-fit-shape-to-text:t">
                    <w:txbxContent>
                      <w:p w14:paraId="3E6C2F56" w14:textId="77777777" w:rsidR="00442035" w:rsidRDefault="00442035" w:rsidP="00227E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8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  <v:shape id="TextBox 50" o:spid="_x0000_s1056" type="#_x0000_t202" style="position:absolute;left:29340;top:22797;width:2655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" filled="f" stroked="f">
                  <v:textbox style="mso-fit-shape-to-text:t">
                    <w:txbxContent>
                      <w:p w14:paraId="35B462FA" w14:textId="77777777" w:rsidR="00442035" w:rsidRDefault="00442035" w:rsidP="00227E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8"/>
                            <w:szCs w:val="18"/>
                          </w:rPr>
                          <w:t>D</w:t>
                        </w:r>
                      </w:p>
                    </w:txbxContent>
                  </v:textbox>
                </v:shape>
                <v:shape id="TextBox 51" o:spid="_x0000_s1057" type="#_x0000_t202" style="position:absolute;left:15042;top:45921;width:2598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" filled="f" stroked="f">
                  <v:textbox style="mso-fit-shape-to-text:t">
                    <w:txbxContent>
                      <w:p w14:paraId="6925A89E" w14:textId="77777777" w:rsidR="00442035" w:rsidRDefault="00442035" w:rsidP="00227E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0000"/>
                            <w:kern w:val="24"/>
                            <w:sz w:val="18"/>
                            <w:szCs w:val="18"/>
                          </w:rPr>
                          <w:t>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F78BF5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52480C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A2D87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571A7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9FC4F0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53068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2E2CA1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72F030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510CB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120DC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A8061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FF7534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403098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9515DB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7435D8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27DA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DB55DF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7A1C8F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A67DE8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38EC99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D96FB7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9F99EB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E0AF6D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6C762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 xml:space="preserve">Calculation of the myocardial performance index (MPI): (isovolumic contraction time+isovolumic relaxation time)/ejection time. A: pulsed-wave tissue doppler image of tricuspid valve in apical four chamber view allows measurement of the ejection time (ET) and the total of the isovolumic contraction (ICT)+ET+isovolumic relaxation (IRT). B: similarly to A, from the tissue doppler image, the ET and ICT+ET+IRT can be measured </w:t>
      </w:r>
      <w:r w:rsidRPr="00F97A9E">
        <w:rPr>
          <w:rFonts w:ascii="Times New Roman" w:hAnsi="Times New Roman" w:cs="Times New Roman"/>
          <w:sz w:val="24"/>
          <w:szCs w:val="24"/>
          <w:lang w:val="en-US"/>
        </w:rPr>
        <w:lastRenderedPageBreak/>
        <w:t>when the caliper is placed at the lateral aspect of the tricuspid valve. C: the duration of the tricuspid regurgitation signal equals ICT+ET+IRT. Combined with the ET in E, the MPI can be calculated. D: the duration between the end of the A-wave and the beginning of the E-wave in the pulsed wave (or continuous wave) tricuspid valve inflow signal equals ICT+ET+IRT. Combined with the ET in E, the MPI can be calculated. E: the duration of the doppler signal of the right ventricular outflow tract=ET.</w:t>
      </w:r>
    </w:p>
    <w:p w14:paraId="600BCBD2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AB3F80" w14:textId="77777777" w:rsidR="008D0241" w:rsidRPr="00F97A9E" w:rsidRDefault="008D0241" w:rsidP="008D024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s between classic echocardiographic variables and CMR variables at T=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483"/>
        <w:gridCol w:w="1262"/>
        <w:gridCol w:w="1271"/>
        <w:gridCol w:w="1255"/>
        <w:gridCol w:w="1287"/>
        <w:gridCol w:w="1266"/>
        <w:gridCol w:w="1285"/>
      </w:tblGrid>
      <w:tr w:rsidR="008D0241" w:rsidRPr="00F97A9E" w14:paraId="5CAC8721" w14:textId="77777777" w:rsidTr="008A08E4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EAFBDA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14:paraId="370AC92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3D454F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3CC08C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 BS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579A8F6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753CA2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_BS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47ED31F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076126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_BSA</w:t>
            </w:r>
          </w:p>
        </w:tc>
      </w:tr>
      <w:tr w:rsidR="008D0241" w:rsidRPr="00F97A9E" w14:paraId="0F830084" w14:textId="77777777" w:rsidTr="008A08E4">
        <w:tc>
          <w:tcPr>
            <w:tcW w:w="840" w:type="dxa"/>
            <w:tcBorders>
              <w:top w:val="single" w:sz="4" w:space="0" w:color="auto"/>
            </w:tcBorders>
          </w:tcPr>
          <w:p w14:paraId="61C8E00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7247E4C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4B209DE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D5596A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9</w:t>
            </w:r>
          </w:p>
          <w:p w14:paraId="1782782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348ACC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0</w:t>
            </w:r>
          </w:p>
          <w:p w14:paraId="161895F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83D4E5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  <w:p w14:paraId="72F33FE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78E6D0F6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2</w:t>
            </w:r>
          </w:p>
          <w:p w14:paraId="49EB63F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7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66675C56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2</w:t>
            </w:r>
          </w:p>
          <w:p w14:paraId="264E4C6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4D4BF6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70</w:t>
            </w:r>
          </w:p>
          <w:p w14:paraId="10BF21D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3</w:t>
            </w:r>
          </w:p>
        </w:tc>
      </w:tr>
      <w:tr w:rsidR="008D0241" w:rsidRPr="00F97A9E" w14:paraId="18EEB6DD" w14:textId="77777777" w:rsidTr="008A08E4">
        <w:tc>
          <w:tcPr>
            <w:tcW w:w="840" w:type="dxa"/>
          </w:tcPr>
          <w:p w14:paraId="2FB78AA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APSE</w:t>
            </w:r>
          </w:p>
          <w:p w14:paraId="2F4E8262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</w:t>
            </w:r>
          </w:p>
        </w:tc>
        <w:tc>
          <w:tcPr>
            <w:tcW w:w="480" w:type="dxa"/>
          </w:tcPr>
          <w:p w14:paraId="71ECA40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1E5E2DE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1E141D7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75</w:t>
            </w:r>
          </w:p>
          <w:p w14:paraId="04BBEFB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1</w:t>
            </w:r>
          </w:p>
        </w:tc>
        <w:tc>
          <w:tcPr>
            <w:tcW w:w="1320" w:type="dxa"/>
          </w:tcPr>
          <w:p w14:paraId="38E83F3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52</w:t>
            </w:r>
          </w:p>
          <w:p w14:paraId="40CEAF06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2</w:t>
            </w:r>
          </w:p>
        </w:tc>
        <w:tc>
          <w:tcPr>
            <w:tcW w:w="1320" w:type="dxa"/>
          </w:tcPr>
          <w:p w14:paraId="541D44E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2</w:t>
            </w:r>
          </w:p>
          <w:p w14:paraId="01EA50C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14</w:t>
            </w:r>
          </w:p>
        </w:tc>
        <w:tc>
          <w:tcPr>
            <w:tcW w:w="1320" w:type="dxa"/>
          </w:tcPr>
          <w:p w14:paraId="152AA95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5</w:t>
            </w:r>
          </w:p>
          <w:p w14:paraId="20AFDC9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6</w:t>
            </w:r>
          </w:p>
        </w:tc>
        <w:tc>
          <w:tcPr>
            <w:tcW w:w="1321" w:type="dxa"/>
          </w:tcPr>
          <w:p w14:paraId="15AE066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3</w:t>
            </w:r>
          </w:p>
          <w:p w14:paraId="5038D28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9</w:t>
            </w:r>
          </w:p>
        </w:tc>
        <w:tc>
          <w:tcPr>
            <w:tcW w:w="1321" w:type="dxa"/>
          </w:tcPr>
          <w:p w14:paraId="2EF11322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0</w:t>
            </w:r>
          </w:p>
          <w:p w14:paraId="7177B88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4</w:t>
            </w:r>
          </w:p>
        </w:tc>
      </w:tr>
      <w:tr w:rsidR="008D0241" w:rsidRPr="00F97A9E" w14:paraId="5B0643FF" w14:textId="77777777" w:rsidTr="008A08E4">
        <w:tc>
          <w:tcPr>
            <w:tcW w:w="840" w:type="dxa"/>
          </w:tcPr>
          <w:p w14:paraId="18E9E92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APSE septal</w:t>
            </w:r>
          </w:p>
        </w:tc>
        <w:tc>
          <w:tcPr>
            <w:tcW w:w="480" w:type="dxa"/>
          </w:tcPr>
          <w:p w14:paraId="60A2E8E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64CD5D9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358CB09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2</w:t>
            </w:r>
          </w:p>
          <w:p w14:paraId="715E796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7</w:t>
            </w:r>
          </w:p>
        </w:tc>
        <w:tc>
          <w:tcPr>
            <w:tcW w:w="1320" w:type="dxa"/>
          </w:tcPr>
          <w:p w14:paraId="506520C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8</w:t>
            </w:r>
          </w:p>
          <w:p w14:paraId="52A6D4D8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3</w:t>
            </w:r>
          </w:p>
        </w:tc>
        <w:tc>
          <w:tcPr>
            <w:tcW w:w="1320" w:type="dxa"/>
          </w:tcPr>
          <w:p w14:paraId="654053E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69</w:t>
            </w:r>
          </w:p>
          <w:p w14:paraId="6FDFEBA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8</w:t>
            </w:r>
          </w:p>
        </w:tc>
        <w:tc>
          <w:tcPr>
            <w:tcW w:w="1320" w:type="dxa"/>
          </w:tcPr>
          <w:p w14:paraId="7C5F857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4</w:t>
            </w:r>
          </w:p>
          <w:p w14:paraId="778FD10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5</w:t>
            </w:r>
          </w:p>
        </w:tc>
        <w:tc>
          <w:tcPr>
            <w:tcW w:w="1321" w:type="dxa"/>
          </w:tcPr>
          <w:p w14:paraId="6352558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3</w:t>
            </w:r>
          </w:p>
          <w:p w14:paraId="68A7019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64</w:t>
            </w:r>
          </w:p>
        </w:tc>
        <w:tc>
          <w:tcPr>
            <w:tcW w:w="1321" w:type="dxa"/>
          </w:tcPr>
          <w:p w14:paraId="69F5D66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0</w:t>
            </w:r>
          </w:p>
          <w:p w14:paraId="172E01C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4</w:t>
            </w:r>
          </w:p>
        </w:tc>
      </w:tr>
      <w:tr w:rsidR="008D0241" w:rsidRPr="00F97A9E" w14:paraId="774A59AF" w14:textId="77777777" w:rsidTr="008A08E4">
        <w:tc>
          <w:tcPr>
            <w:tcW w:w="840" w:type="dxa"/>
          </w:tcPr>
          <w:p w14:paraId="1A6B6348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lateral</w:t>
            </w:r>
          </w:p>
        </w:tc>
        <w:tc>
          <w:tcPr>
            <w:tcW w:w="480" w:type="dxa"/>
          </w:tcPr>
          <w:p w14:paraId="24CC8C3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62CB3C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0BFA05A2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7</w:t>
            </w:r>
          </w:p>
          <w:p w14:paraId="11B6C2A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8</w:t>
            </w:r>
          </w:p>
        </w:tc>
        <w:tc>
          <w:tcPr>
            <w:tcW w:w="1320" w:type="dxa"/>
          </w:tcPr>
          <w:p w14:paraId="2B55B63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1</w:t>
            </w:r>
          </w:p>
          <w:p w14:paraId="123B3A8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1</w:t>
            </w:r>
          </w:p>
        </w:tc>
        <w:tc>
          <w:tcPr>
            <w:tcW w:w="1320" w:type="dxa"/>
          </w:tcPr>
          <w:p w14:paraId="05407CB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4</w:t>
            </w:r>
          </w:p>
          <w:p w14:paraId="15FD837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1</w:t>
            </w:r>
          </w:p>
        </w:tc>
        <w:tc>
          <w:tcPr>
            <w:tcW w:w="1320" w:type="dxa"/>
          </w:tcPr>
          <w:p w14:paraId="39A990A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7</w:t>
            </w:r>
          </w:p>
          <w:p w14:paraId="391E1188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25</w:t>
            </w:r>
          </w:p>
        </w:tc>
        <w:tc>
          <w:tcPr>
            <w:tcW w:w="1321" w:type="dxa"/>
          </w:tcPr>
          <w:p w14:paraId="51936C3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5</w:t>
            </w:r>
          </w:p>
          <w:p w14:paraId="1FAB63B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8</w:t>
            </w:r>
          </w:p>
        </w:tc>
        <w:tc>
          <w:tcPr>
            <w:tcW w:w="1321" w:type="dxa"/>
          </w:tcPr>
          <w:p w14:paraId="0D1CD58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03</w:t>
            </w:r>
          </w:p>
          <w:p w14:paraId="2639179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5</w:t>
            </w:r>
          </w:p>
        </w:tc>
      </w:tr>
      <w:tr w:rsidR="008D0241" w:rsidRPr="00F97A9E" w14:paraId="16D1E2D4" w14:textId="77777777" w:rsidTr="008A08E4">
        <w:tc>
          <w:tcPr>
            <w:tcW w:w="840" w:type="dxa"/>
          </w:tcPr>
          <w:p w14:paraId="7A5F955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septal</w:t>
            </w:r>
          </w:p>
        </w:tc>
        <w:tc>
          <w:tcPr>
            <w:tcW w:w="480" w:type="dxa"/>
          </w:tcPr>
          <w:p w14:paraId="3FF22EA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8F4D872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7420591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7</w:t>
            </w:r>
          </w:p>
          <w:p w14:paraId="1806B2B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33</w:t>
            </w:r>
          </w:p>
        </w:tc>
        <w:tc>
          <w:tcPr>
            <w:tcW w:w="1320" w:type="dxa"/>
          </w:tcPr>
          <w:p w14:paraId="54036EA6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6</w:t>
            </w:r>
          </w:p>
          <w:p w14:paraId="22B8B16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29</w:t>
            </w:r>
          </w:p>
        </w:tc>
        <w:tc>
          <w:tcPr>
            <w:tcW w:w="1320" w:type="dxa"/>
          </w:tcPr>
          <w:p w14:paraId="227B2AE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8</w:t>
            </w:r>
          </w:p>
          <w:p w14:paraId="6A2A331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5</w:t>
            </w:r>
          </w:p>
        </w:tc>
        <w:tc>
          <w:tcPr>
            <w:tcW w:w="1320" w:type="dxa"/>
          </w:tcPr>
          <w:p w14:paraId="6FF5E7C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42</w:t>
            </w:r>
          </w:p>
          <w:p w14:paraId="47C94D2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3</w:t>
            </w:r>
          </w:p>
        </w:tc>
        <w:tc>
          <w:tcPr>
            <w:tcW w:w="1321" w:type="dxa"/>
          </w:tcPr>
          <w:p w14:paraId="10A2A4A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0</w:t>
            </w:r>
          </w:p>
          <w:p w14:paraId="4A940E7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9</w:t>
            </w:r>
          </w:p>
        </w:tc>
        <w:tc>
          <w:tcPr>
            <w:tcW w:w="1321" w:type="dxa"/>
          </w:tcPr>
          <w:p w14:paraId="2CFC8723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2</w:t>
            </w:r>
          </w:p>
          <w:p w14:paraId="6ED9064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7</w:t>
            </w:r>
          </w:p>
        </w:tc>
      </w:tr>
      <w:tr w:rsidR="008D0241" w:rsidRPr="00F97A9E" w14:paraId="1755C7AD" w14:textId="77777777" w:rsidTr="008A08E4">
        <w:tc>
          <w:tcPr>
            <w:tcW w:w="840" w:type="dxa"/>
          </w:tcPr>
          <w:p w14:paraId="0CF79232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R grade**</w:t>
            </w:r>
          </w:p>
        </w:tc>
        <w:tc>
          <w:tcPr>
            <w:tcW w:w="480" w:type="dxa"/>
          </w:tcPr>
          <w:p w14:paraId="10B03DF7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ho</w:t>
            </w:r>
          </w:p>
          <w:p w14:paraId="5445F03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1A1E474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1</w:t>
            </w:r>
          </w:p>
          <w:p w14:paraId="16A03C18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3</w:t>
            </w:r>
          </w:p>
        </w:tc>
        <w:tc>
          <w:tcPr>
            <w:tcW w:w="1320" w:type="dxa"/>
          </w:tcPr>
          <w:p w14:paraId="1C2E1008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9</w:t>
            </w:r>
          </w:p>
          <w:p w14:paraId="2E29B5EF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82</w:t>
            </w:r>
          </w:p>
        </w:tc>
        <w:tc>
          <w:tcPr>
            <w:tcW w:w="1320" w:type="dxa"/>
          </w:tcPr>
          <w:p w14:paraId="1135600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14</w:t>
            </w:r>
          </w:p>
          <w:p w14:paraId="47B29E7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4</w:t>
            </w:r>
          </w:p>
        </w:tc>
        <w:tc>
          <w:tcPr>
            <w:tcW w:w="1320" w:type="dxa"/>
          </w:tcPr>
          <w:p w14:paraId="2A767A4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816</w:t>
            </w:r>
          </w:p>
          <w:p w14:paraId="1E3E967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1</w:t>
            </w:r>
          </w:p>
        </w:tc>
        <w:tc>
          <w:tcPr>
            <w:tcW w:w="1321" w:type="dxa"/>
          </w:tcPr>
          <w:p w14:paraId="6220344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4</w:t>
            </w:r>
          </w:p>
          <w:p w14:paraId="0882F6E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6</w:t>
            </w:r>
          </w:p>
        </w:tc>
        <w:tc>
          <w:tcPr>
            <w:tcW w:w="1321" w:type="dxa"/>
          </w:tcPr>
          <w:p w14:paraId="234653E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63</w:t>
            </w:r>
          </w:p>
          <w:p w14:paraId="5C0DC54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45</w:t>
            </w:r>
          </w:p>
        </w:tc>
      </w:tr>
      <w:tr w:rsidR="008D0241" w:rsidRPr="00F97A9E" w14:paraId="39DDE954" w14:textId="77777777" w:rsidTr="008A08E4">
        <w:tc>
          <w:tcPr>
            <w:tcW w:w="840" w:type="dxa"/>
          </w:tcPr>
          <w:p w14:paraId="50DA08FF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RV global** </w:t>
            </w:r>
          </w:p>
        </w:tc>
        <w:tc>
          <w:tcPr>
            <w:tcW w:w="480" w:type="dxa"/>
          </w:tcPr>
          <w:p w14:paraId="5797ED9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ho</w:t>
            </w:r>
          </w:p>
          <w:p w14:paraId="7A8364BE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1DBCBC8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74</w:t>
            </w:r>
          </w:p>
          <w:p w14:paraId="6C98F894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2</w:t>
            </w:r>
          </w:p>
        </w:tc>
        <w:tc>
          <w:tcPr>
            <w:tcW w:w="1320" w:type="dxa"/>
          </w:tcPr>
          <w:p w14:paraId="438543CC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06</w:t>
            </w:r>
          </w:p>
          <w:p w14:paraId="6A86B0A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0</w:t>
            </w:r>
          </w:p>
        </w:tc>
        <w:tc>
          <w:tcPr>
            <w:tcW w:w="1320" w:type="dxa"/>
          </w:tcPr>
          <w:p w14:paraId="4C345581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07</w:t>
            </w:r>
          </w:p>
          <w:p w14:paraId="0EC11759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18</w:t>
            </w:r>
          </w:p>
        </w:tc>
        <w:tc>
          <w:tcPr>
            <w:tcW w:w="1320" w:type="dxa"/>
          </w:tcPr>
          <w:p w14:paraId="20A970E0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82</w:t>
            </w:r>
          </w:p>
          <w:p w14:paraId="1F5BF60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0</w:t>
            </w:r>
          </w:p>
        </w:tc>
        <w:tc>
          <w:tcPr>
            <w:tcW w:w="1321" w:type="dxa"/>
          </w:tcPr>
          <w:p w14:paraId="25FB1ECD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41</w:t>
            </w:r>
          </w:p>
          <w:p w14:paraId="2DD95C4A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5</w:t>
            </w:r>
          </w:p>
        </w:tc>
        <w:tc>
          <w:tcPr>
            <w:tcW w:w="1321" w:type="dxa"/>
          </w:tcPr>
          <w:p w14:paraId="06B6571B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26</w:t>
            </w:r>
          </w:p>
          <w:p w14:paraId="1C386095" w14:textId="77777777" w:rsidR="008D0241" w:rsidRPr="00F97A9E" w:rsidRDefault="008D0241" w:rsidP="008A08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8</w:t>
            </w:r>
          </w:p>
        </w:tc>
      </w:tr>
    </w:tbl>
    <w:p w14:paraId="114D1402" w14:textId="77777777" w:rsidR="008D0241" w:rsidRPr="00F97A9E" w:rsidRDefault="008D0241" w:rsidP="008D024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** spearman’s correlation coefficient; _BSA: normalised to body surface area; CO: cardiac output; FAC: fractional area change; RVEF: (systemic) right ventricular ejection fraction; SRV global: global systemic right ventricular function (visual assessment); SV; stroke volume; TAPSE: tricuspid annular plane systolic excursion; TR: tricuspid regurgitation</w:t>
      </w:r>
    </w:p>
    <w:p w14:paraId="5505580F" w14:textId="77777777" w:rsidR="008D0241" w:rsidRDefault="008D024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9100E4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: correlations between classic echocardiographic variables and CMR variables at T=</w:t>
      </w:r>
      <w:bookmarkStart w:id="0" w:name="_GoBack"/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90"/>
        <w:gridCol w:w="924"/>
        <w:gridCol w:w="1312"/>
        <w:gridCol w:w="1230"/>
        <w:gridCol w:w="1281"/>
        <w:gridCol w:w="1230"/>
        <w:gridCol w:w="1277"/>
      </w:tblGrid>
      <w:tr w:rsidR="00227EBB" w:rsidRPr="00F97A9E" w14:paraId="01296334" w14:textId="77777777" w:rsidTr="0050472B"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8011A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D6B365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0510D9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2858B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BS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3FDA4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4A4D27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_BS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22A29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67EFF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_BSA</w:t>
            </w:r>
          </w:p>
        </w:tc>
      </w:tr>
      <w:tr w:rsidR="00227EBB" w:rsidRPr="00F97A9E" w14:paraId="17850958" w14:textId="77777777" w:rsidTr="0050472B">
        <w:tc>
          <w:tcPr>
            <w:tcW w:w="1082" w:type="dxa"/>
            <w:tcBorders>
              <w:top w:val="single" w:sz="4" w:space="0" w:color="auto"/>
            </w:tcBorders>
          </w:tcPr>
          <w:p w14:paraId="2BCF66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AC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4EA302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E97129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4B1CA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67</w:t>
            </w:r>
          </w:p>
          <w:p w14:paraId="13C0FC4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8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D9AB7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07</w:t>
            </w:r>
          </w:p>
          <w:p w14:paraId="637C0B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8CDF5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588</w:t>
            </w:r>
          </w:p>
          <w:p w14:paraId="00402D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4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912E00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78</w:t>
            </w:r>
          </w:p>
          <w:p w14:paraId="242A73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5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BAA15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5</w:t>
            </w:r>
          </w:p>
          <w:p w14:paraId="17031F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DCDF6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4</w:t>
            </w:r>
          </w:p>
          <w:p w14:paraId="116CD71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4</w:t>
            </w:r>
          </w:p>
        </w:tc>
      </w:tr>
      <w:tr w:rsidR="00227EBB" w:rsidRPr="00F97A9E" w14:paraId="5A878CC5" w14:textId="77777777" w:rsidTr="0050472B">
        <w:tc>
          <w:tcPr>
            <w:tcW w:w="1082" w:type="dxa"/>
          </w:tcPr>
          <w:p w14:paraId="65C422F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APSE</w:t>
            </w:r>
          </w:p>
          <w:p w14:paraId="307E988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</w:t>
            </w:r>
          </w:p>
        </w:tc>
        <w:tc>
          <w:tcPr>
            <w:tcW w:w="690" w:type="dxa"/>
          </w:tcPr>
          <w:p w14:paraId="03AE46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FCE370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3521C7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6</w:t>
            </w:r>
          </w:p>
          <w:p w14:paraId="6BFC0A5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66</w:t>
            </w:r>
          </w:p>
        </w:tc>
        <w:tc>
          <w:tcPr>
            <w:tcW w:w="1312" w:type="dxa"/>
          </w:tcPr>
          <w:p w14:paraId="3F26D0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5</w:t>
            </w:r>
          </w:p>
          <w:p w14:paraId="4F0A5D5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9</w:t>
            </w:r>
          </w:p>
        </w:tc>
        <w:tc>
          <w:tcPr>
            <w:tcW w:w="1230" w:type="dxa"/>
          </w:tcPr>
          <w:p w14:paraId="5BACDC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6</w:t>
            </w:r>
          </w:p>
          <w:p w14:paraId="11A275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3</w:t>
            </w:r>
          </w:p>
        </w:tc>
        <w:tc>
          <w:tcPr>
            <w:tcW w:w="1281" w:type="dxa"/>
          </w:tcPr>
          <w:p w14:paraId="2087B62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82</w:t>
            </w:r>
          </w:p>
          <w:p w14:paraId="116391A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4</w:t>
            </w:r>
          </w:p>
        </w:tc>
        <w:tc>
          <w:tcPr>
            <w:tcW w:w="1230" w:type="dxa"/>
          </w:tcPr>
          <w:p w14:paraId="33D81A0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82</w:t>
            </w:r>
          </w:p>
          <w:p w14:paraId="046A33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99</w:t>
            </w:r>
          </w:p>
        </w:tc>
        <w:tc>
          <w:tcPr>
            <w:tcW w:w="1277" w:type="dxa"/>
          </w:tcPr>
          <w:p w14:paraId="794332E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93</w:t>
            </w:r>
          </w:p>
          <w:p w14:paraId="2205FB5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9</w:t>
            </w:r>
          </w:p>
        </w:tc>
      </w:tr>
      <w:tr w:rsidR="00227EBB" w:rsidRPr="00F97A9E" w14:paraId="60F50813" w14:textId="77777777" w:rsidTr="0050472B">
        <w:tc>
          <w:tcPr>
            <w:tcW w:w="1082" w:type="dxa"/>
          </w:tcPr>
          <w:p w14:paraId="1D3057C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APSE septal</w:t>
            </w:r>
          </w:p>
        </w:tc>
        <w:tc>
          <w:tcPr>
            <w:tcW w:w="690" w:type="dxa"/>
          </w:tcPr>
          <w:p w14:paraId="62A5457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965BE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4F3A617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4</w:t>
            </w:r>
          </w:p>
          <w:p w14:paraId="0DBA7F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84</w:t>
            </w:r>
          </w:p>
        </w:tc>
        <w:tc>
          <w:tcPr>
            <w:tcW w:w="1312" w:type="dxa"/>
          </w:tcPr>
          <w:p w14:paraId="46BB41B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3</w:t>
            </w:r>
          </w:p>
          <w:p w14:paraId="18D439D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4</w:t>
            </w:r>
          </w:p>
        </w:tc>
        <w:tc>
          <w:tcPr>
            <w:tcW w:w="1230" w:type="dxa"/>
          </w:tcPr>
          <w:p w14:paraId="20BB770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15</w:t>
            </w:r>
          </w:p>
          <w:p w14:paraId="52D0ED9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09</w:t>
            </w:r>
          </w:p>
        </w:tc>
        <w:tc>
          <w:tcPr>
            <w:tcW w:w="1281" w:type="dxa"/>
          </w:tcPr>
          <w:p w14:paraId="343711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49</w:t>
            </w:r>
          </w:p>
          <w:p w14:paraId="3FA8E5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3</w:t>
            </w:r>
          </w:p>
        </w:tc>
        <w:tc>
          <w:tcPr>
            <w:tcW w:w="1230" w:type="dxa"/>
          </w:tcPr>
          <w:p w14:paraId="4D8B718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7</w:t>
            </w:r>
          </w:p>
          <w:p w14:paraId="798FFD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3</w:t>
            </w:r>
          </w:p>
        </w:tc>
        <w:tc>
          <w:tcPr>
            <w:tcW w:w="1277" w:type="dxa"/>
          </w:tcPr>
          <w:p w14:paraId="240B311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23</w:t>
            </w:r>
          </w:p>
          <w:p w14:paraId="5C66707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3</w:t>
            </w:r>
          </w:p>
        </w:tc>
      </w:tr>
      <w:tr w:rsidR="00227EBB" w:rsidRPr="00F97A9E" w14:paraId="36A0B08D" w14:textId="77777777" w:rsidTr="0050472B">
        <w:tc>
          <w:tcPr>
            <w:tcW w:w="1082" w:type="dxa"/>
          </w:tcPr>
          <w:p w14:paraId="3343BD5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lateral (pwtdi)</w:t>
            </w:r>
          </w:p>
        </w:tc>
        <w:tc>
          <w:tcPr>
            <w:tcW w:w="690" w:type="dxa"/>
          </w:tcPr>
          <w:p w14:paraId="48C440F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BFC6B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0DB66EF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2</w:t>
            </w:r>
          </w:p>
          <w:p w14:paraId="2ACCC24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8</w:t>
            </w:r>
          </w:p>
        </w:tc>
        <w:tc>
          <w:tcPr>
            <w:tcW w:w="1312" w:type="dxa"/>
          </w:tcPr>
          <w:p w14:paraId="0C467D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59</w:t>
            </w:r>
          </w:p>
          <w:p w14:paraId="07504C2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4</w:t>
            </w:r>
          </w:p>
        </w:tc>
        <w:tc>
          <w:tcPr>
            <w:tcW w:w="1230" w:type="dxa"/>
          </w:tcPr>
          <w:p w14:paraId="2E86937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1</w:t>
            </w:r>
          </w:p>
          <w:p w14:paraId="7BD41C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97</w:t>
            </w:r>
          </w:p>
        </w:tc>
        <w:tc>
          <w:tcPr>
            <w:tcW w:w="1281" w:type="dxa"/>
          </w:tcPr>
          <w:p w14:paraId="1356B7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3</w:t>
            </w:r>
          </w:p>
          <w:p w14:paraId="00BABD9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13</w:t>
            </w:r>
          </w:p>
        </w:tc>
        <w:tc>
          <w:tcPr>
            <w:tcW w:w="1230" w:type="dxa"/>
          </w:tcPr>
          <w:p w14:paraId="1708AB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7</w:t>
            </w:r>
          </w:p>
          <w:p w14:paraId="42A3EB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29</w:t>
            </w:r>
          </w:p>
        </w:tc>
        <w:tc>
          <w:tcPr>
            <w:tcW w:w="1277" w:type="dxa"/>
          </w:tcPr>
          <w:p w14:paraId="258021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7</w:t>
            </w:r>
          </w:p>
          <w:p w14:paraId="3F8399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4</w:t>
            </w:r>
          </w:p>
        </w:tc>
      </w:tr>
      <w:tr w:rsidR="00227EBB" w:rsidRPr="00F97A9E" w14:paraId="4F464E4C" w14:textId="77777777" w:rsidTr="0050472B">
        <w:tc>
          <w:tcPr>
            <w:tcW w:w="1082" w:type="dxa"/>
          </w:tcPr>
          <w:p w14:paraId="4DA1EA8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septal (pwtdi)</w:t>
            </w:r>
          </w:p>
        </w:tc>
        <w:tc>
          <w:tcPr>
            <w:tcW w:w="690" w:type="dxa"/>
          </w:tcPr>
          <w:p w14:paraId="57AF77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18407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4115217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6</w:t>
            </w:r>
          </w:p>
          <w:p w14:paraId="62B2C32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95</w:t>
            </w:r>
          </w:p>
        </w:tc>
        <w:tc>
          <w:tcPr>
            <w:tcW w:w="1312" w:type="dxa"/>
          </w:tcPr>
          <w:p w14:paraId="7EF689E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10</w:t>
            </w:r>
          </w:p>
          <w:p w14:paraId="531687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95</w:t>
            </w:r>
          </w:p>
        </w:tc>
        <w:tc>
          <w:tcPr>
            <w:tcW w:w="1230" w:type="dxa"/>
          </w:tcPr>
          <w:p w14:paraId="2269F49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38</w:t>
            </w:r>
          </w:p>
          <w:p w14:paraId="55D99FC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8</w:t>
            </w:r>
          </w:p>
        </w:tc>
        <w:tc>
          <w:tcPr>
            <w:tcW w:w="1281" w:type="dxa"/>
          </w:tcPr>
          <w:p w14:paraId="18D425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21</w:t>
            </w:r>
          </w:p>
          <w:p w14:paraId="1DAFC2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75</w:t>
            </w:r>
          </w:p>
        </w:tc>
        <w:tc>
          <w:tcPr>
            <w:tcW w:w="1230" w:type="dxa"/>
          </w:tcPr>
          <w:p w14:paraId="7ABBB27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7</w:t>
            </w:r>
          </w:p>
          <w:p w14:paraId="0DB984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0</w:t>
            </w:r>
          </w:p>
        </w:tc>
        <w:tc>
          <w:tcPr>
            <w:tcW w:w="1277" w:type="dxa"/>
          </w:tcPr>
          <w:p w14:paraId="212867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7</w:t>
            </w:r>
          </w:p>
          <w:p w14:paraId="2620B1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5</w:t>
            </w:r>
          </w:p>
        </w:tc>
      </w:tr>
      <w:tr w:rsidR="00227EBB" w:rsidRPr="00F97A9E" w14:paraId="01980977" w14:textId="77777777" w:rsidTr="0050472B">
        <w:tc>
          <w:tcPr>
            <w:tcW w:w="1082" w:type="dxa"/>
          </w:tcPr>
          <w:p w14:paraId="573688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lateral (tdi)</w:t>
            </w:r>
          </w:p>
        </w:tc>
        <w:tc>
          <w:tcPr>
            <w:tcW w:w="690" w:type="dxa"/>
          </w:tcPr>
          <w:p w14:paraId="621CE77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9E86B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3466E7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3</w:t>
            </w:r>
          </w:p>
          <w:p w14:paraId="6ABA49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2</w:t>
            </w:r>
          </w:p>
        </w:tc>
        <w:tc>
          <w:tcPr>
            <w:tcW w:w="1312" w:type="dxa"/>
          </w:tcPr>
          <w:p w14:paraId="079C7F3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4</w:t>
            </w:r>
          </w:p>
          <w:p w14:paraId="19C987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4</w:t>
            </w:r>
          </w:p>
        </w:tc>
        <w:tc>
          <w:tcPr>
            <w:tcW w:w="1230" w:type="dxa"/>
          </w:tcPr>
          <w:p w14:paraId="636A772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7</w:t>
            </w:r>
          </w:p>
          <w:p w14:paraId="0669937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0</w:t>
            </w:r>
          </w:p>
        </w:tc>
        <w:tc>
          <w:tcPr>
            <w:tcW w:w="1281" w:type="dxa"/>
          </w:tcPr>
          <w:p w14:paraId="1B4B31F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4</w:t>
            </w:r>
          </w:p>
          <w:p w14:paraId="2EC7D2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6</w:t>
            </w:r>
          </w:p>
        </w:tc>
        <w:tc>
          <w:tcPr>
            <w:tcW w:w="1230" w:type="dxa"/>
          </w:tcPr>
          <w:p w14:paraId="42D40A5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6</w:t>
            </w:r>
          </w:p>
          <w:p w14:paraId="5B9D45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6</w:t>
            </w:r>
          </w:p>
        </w:tc>
        <w:tc>
          <w:tcPr>
            <w:tcW w:w="1277" w:type="dxa"/>
          </w:tcPr>
          <w:p w14:paraId="3B7B86A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3</w:t>
            </w:r>
          </w:p>
          <w:p w14:paraId="0CE9D4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27</w:t>
            </w:r>
          </w:p>
        </w:tc>
      </w:tr>
      <w:tr w:rsidR="00227EBB" w:rsidRPr="00F97A9E" w14:paraId="49730DA8" w14:textId="77777777" w:rsidTr="0050472B">
        <w:tc>
          <w:tcPr>
            <w:tcW w:w="1082" w:type="dxa"/>
          </w:tcPr>
          <w:p w14:paraId="40AFD24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’ septal (tdi)</w:t>
            </w:r>
          </w:p>
        </w:tc>
        <w:tc>
          <w:tcPr>
            <w:tcW w:w="690" w:type="dxa"/>
          </w:tcPr>
          <w:p w14:paraId="3422C28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48DF7C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456790B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7</w:t>
            </w:r>
          </w:p>
          <w:p w14:paraId="3127AD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28</w:t>
            </w:r>
          </w:p>
        </w:tc>
        <w:tc>
          <w:tcPr>
            <w:tcW w:w="1312" w:type="dxa"/>
          </w:tcPr>
          <w:p w14:paraId="5A2E31E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3</w:t>
            </w:r>
          </w:p>
          <w:p w14:paraId="393CAF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62</w:t>
            </w:r>
          </w:p>
        </w:tc>
        <w:tc>
          <w:tcPr>
            <w:tcW w:w="1230" w:type="dxa"/>
          </w:tcPr>
          <w:p w14:paraId="683119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04</w:t>
            </w:r>
          </w:p>
          <w:p w14:paraId="3EA2748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5</w:t>
            </w:r>
          </w:p>
        </w:tc>
        <w:tc>
          <w:tcPr>
            <w:tcW w:w="1281" w:type="dxa"/>
          </w:tcPr>
          <w:p w14:paraId="795E50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17</w:t>
            </w:r>
          </w:p>
          <w:p w14:paraId="323B05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77</w:t>
            </w:r>
          </w:p>
        </w:tc>
        <w:tc>
          <w:tcPr>
            <w:tcW w:w="1230" w:type="dxa"/>
          </w:tcPr>
          <w:p w14:paraId="1D4F82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08</w:t>
            </w:r>
          </w:p>
          <w:p w14:paraId="0E550C0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79</w:t>
            </w:r>
          </w:p>
        </w:tc>
        <w:tc>
          <w:tcPr>
            <w:tcW w:w="1277" w:type="dxa"/>
          </w:tcPr>
          <w:p w14:paraId="6FBA3E1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02</w:t>
            </w:r>
          </w:p>
          <w:p w14:paraId="56EC7C8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5</w:t>
            </w:r>
          </w:p>
        </w:tc>
      </w:tr>
      <w:tr w:rsidR="00227EBB" w:rsidRPr="00F97A9E" w14:paraId="148A6B40" w14:textId="77777777" w:rsidTr="0050472B">
        <w:tc>
          <w:tcPr>
            <w:tcW w:w="1082" w:type="dxa"/>
          </w:tcPr>
          <w:p w14:paraId="5DDFB7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I grade**</w:t>
            </w:r>
          </w:p>
        </w:tc>
        <w:tc>
          <w:tcPr>
            <w:tcW w:w="690" w:type="dxa"/>
          </w:tcPr>
          <w:p w14:paraId="6A804ED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ho</w:t>
            </w:r>
          </w:p>
          <w:p w14:paraId="575C70C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105E8B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0</w:t>
            </w:r>
          </w:p>
          <w:p w14:paraId="16103E9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9</w:t>
            </w:r>
          </w:p>
        </w:tc>
        <w:tc>
          <w:tcPr>
            <w:tcW w:w="1312" w:type="dxa"/>
          </w:tcPr>
          <w:p w14:paraId="083DC6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0</w:t>
            </w:r>
          </w:p>
          <w:p w14:paraId="44F122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9</w:t>
            </w:r>
          </w:p>
        </w:tc>
        <w:tc>
          <w:tcPr>
            <w:tcW w:w="1230" w:type="dxa"/>
          </w:tcPr>
          <w:p w14:paraId="71D6B3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3</w:t>
            </w:r>
          </w:p>
          <w:p w14:paraId="54B8915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4</w:t>
            </w:r>
          </w:p>
        </w:tc>
        <w:tc>
          <w:tcPr>
            <w:tcW w:w="1281" w:type="dxa"/>
          </w:tcPr>
          <w:p w14:paraId="47ABF9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3</w:t>
            </w:r>
          </w:p>
          <w:p w14:paraId="2B7FBC5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9</w:t>
            </w:r>
          </w:p>
        </w:tc>
        <w:tc>
          <w:tcPr>
            <w:tcW w:w="1230" w:type="dxa"/>
          </w:tcPr>
          <w:p w14:paraId="5E6895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4</w:t>
            </w:r>
          </w:p>
          <w:p w14:paraId="6D3244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2</w:t>
            </w:r>
          </w:p>
        </w:tc>
        <w:tc>
          <w:tcPr>
            <w:tcW w:w="1277" w:type="dxa"/>
          </w:tcPr>
          <w:p w14:paraId="3C70B4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8</w:t>
            </w:r>
          </w:p>
          <w:p w14:paraId="4AC5779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50</w:t>
            </w:r>
          </w:p>
        </w:tc>
      </w:tr>
      <w:tr w:rsidR="00227EBB" w:rsidRPr="00F97A9E" w14:paraId="37D9A0F3" w14:textId="77777777" w:rsidTr="0050472B">
        <w:tc>
          <w:tcPr>
            <w:tcW w:w="1082" w:type="dxa"/>
          </w:tcPr>
          <w:p w14:paraId="1D4125F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V global**</w:t>
            </w:r>
          </w:p>
        </w:tc>
        <w:tc>
          <w:tcPr>
            <w:tcW w:w="690" w:type="dxa"/>
          </w:tcPr>
          <w:p w14:paraId="675ADC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ho</w:t>
            </w:r>
          </w:p>
          <w:p w14:paraId="23D1F36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24" w:type="dxa"/>
          </w:tcPr>
          <w:p w14:paraId="4872B2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87</w:t>
            </w:r>
          </w:p>
          <w:p w14:paraId="732725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1</w:t>
            </w:r>
          </w:p>
        </w:tc>
        <w:tc>
          <w:tcPr>
            <w:tcW w:w="1312" w:type="dxa"/>
          </w:tcPr>
          <w:p w14:paraId="3FC71C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65</w:t>
            </w:r>
          </w:p>
          <w:p w14:paraId="54ABB3B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0</w:t>
            </w:r>
          </w:p>
        </w:tc>
        <w:tc>
          <w:tcPr>
            <w:tcW w:w="1230" w:type="dxa"/>
          </w:tcPr>
          <w:p w14:paraId="5A19398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568</w:t>
            </w:r>
          </w:p>
          <w:p w14:paraId="14C010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3</w:t>
            </w:r>
          </w:p>
        </w:tc>
        <w:tc>
          <w:tcPr>
            <w:tcW w:w="1281" w:type="dxa"/>
          </w:tcPr>
          <w:p w14:paraId="274634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47</w:t>
            </w:r>
          </w:p>
          <w:p w14:paraId="4B6193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6</w:t>
            </w:r>
          </w:p>
        </w:tc>
        <w:tc>
          <w:tcPr>
            <w:tcW w:w="1230" w:type="dxa"/>
          </w:tcPr>
          <w:p w14:paraId="7970A7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35</w:t>
            </w:r>
          </w:p>
          <w:p w14:paraId="71D1B74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9</w:t>
            </w:r>
          </w:p>
        </w:tc>
        <w:tc>
          <w:tcPr>
            <w:tcW w:w="1277" w:type="dxa"/>
          </w:tcPr>
          <w:p w14:paraId="15723C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14</w:t>
            </w:r>
          </w:p>
          <w:p w14:paraId="5A92412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5</w:t>
            </w:r>
          </w:p>
        </w:tc>
      </w:tr>
    </w:tbl>
    <w:p w14:paraId="33005DD3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** spearman’s correlation coefficient; _BSA: normalised to body surface area; CO: cardiac output; FAC: fractional area change; RVEF: (systemic) right ventricular ejection fraction; SRV global: global systemic right ventricular function (visual assessment); SV; stroke volume; TAPSE: tricuspid annular plane systolic excursion; TR: tricuspid regurgitation</w:t>
      </w:r>
    </w:p>
    <w:p w14:paraId="301C2F6F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548F9D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164F2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E77232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14B8B6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FF0213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FF5237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01F47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0CD23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: correlations between longitudinal strain variables and CMR variables at T=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468"/>
        <w:gridCol w:w="1277"/>
        <w:gridCol w:w="1312"/>
        <w:gridCol w:w="1277"/>
        <w:gridCol w:w="1294"/>
        <w:gridCol w:w="1270"/>
        <w:gridCol w:w="1293"/>
      </w:tblGrid>
      <w:tr w:rsidR="00227EBB" w:rsidRPr="00F97A9E" w14:paraId="21EB878C" w14:textId="77777777" w:rsidTr="0050472B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7E9AF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14:paraId="5B08007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D0693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049C7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BS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9706C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9062B8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_BS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CC085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0C0077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_BSA</w:t>
            </w:r>
          </w:p>
        </w:tc>
      </w:tr>
      <w:tr w:rsidR="00227EBB" w:rsidRPr="00F97A9E" w14:paraId="3967416B" w14:textId="77777777" w:rsidTr="0050472B">
        <w:tc>
          <w:tcPr>
            <w:tcW w:w="840" w:type="dxa"/>
            <w:tcBorders>
              <w:top w:val="single" w:sz="4" w:space="0" w:color="auto"/>
            </w:tcBorders>
          </w:tcPr>
          <w:p w14:paraId="63BBD07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LS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373A21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C355F9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6A1D8E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26*</w:t>
            </w:r>
          </w:p>
          <w:p w14:paraId="7A0C2C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5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02473B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824*</w:t>
            </w:r>
          </w:p>
          <w:p w14:paraId="5177F17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176849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0</w:t>
            </w:r>
          </w:p>
          <w:p w14:paraId="3AC8ACE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6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F9F02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3</w:t>
            </w:r>
          </w:p>
          <w:p w14:paraId="523A42D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8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02314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15</w:t>
            </w:r>
          </w:p>
          <w:p w14:paraId="7CE705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5BA3AC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90</w:t>
            </w:r>
          </w:p>
          <w:p w14:paraId="146D1F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6</w:t>
            </w:r>
          </w:p>
        </w:tc>
      </w:tr>
      <w:tr w:rsidR="00227EBB" w:rsidRPr="00F97A9E" w14:paraId="3488F219" w14:textId="77777777" w:rsidTr="0050472B">
        <w:tc>
          <w:tcPr>
            <w:tcW w:w="840" w:type="dxa"/>
          </w:tcPr>
          <w:p w14:paraId="494582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S</w:t>
            </w:r>
          </w:p>
        </w:tc>
        <w:tc>
          <w:tcPr>
            <w:tcW w:w="480" w:type="dxa"/>
          </w:tcPr>
          <w:p w14:paraId="0AB4359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E79BC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5F3D724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591*</w:t>
            </w:r>
          </w:p>
          <w:p w14:paraId="5355730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3</w:t>
            </w:r>
          </w:p>
        </w:tc>
        <w:tc>
          <w:tcPr>
            <w:tcW w:w="1320" w:type="dxa"/>
          </w:tcPr>
          <w:p w14:paraId="102B4CC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80*</w:t>
            </w:r>
          </w:p>
          <w:p w14:paraId="682C67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5</w:t>
            </w:r>
          </w:p>
        </w:tc>
        <w:tc>
          <w:tcPr>
            <w:tcW w:w="1320" w:type="dxa"/>
          </w:tcPr>
          <w:p w14:paraId="0A7FD6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0</w:t>
            </w:r>
          </w:p>
          <w:p w14:paraId="654B8DC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2</w:t>
            </w:r>
          </w:p>
        </w:tc>
        <w:tc>
          <w:tcPr>
            <w:tcW w:w="1320" w:type="dxa"/>
          </w:tcPr>
          <w:p w14:paraId="1E8BB39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4</w:t>
            </w:r>
          </w:p>
          <w:p w14:paraId="707456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4</w:t>
            </w:r>
          </w:p>
        </w:tc>
        <w:tc>
          <w:tcPr>
            <w:tcW w:w="1321" w:type="dxa"/>
          </w:tcPr>
          <w:p w14:paraId="3A301F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2</w:t>
            </w:r>
          </w:p>
          <w:p w14:paraId="632F63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44</w:t>
            </w:r>
          </w:p>
        </w:tc>
        <w:tc>
          <w:tcPr>
            <w:tcW w:w="1321" w:type="dxa"/>
          </w:tcPr>
          <w:p w14:paraId="2C17CB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9</w:t>
            </w:r>
          </w:p>
          <w:p w14:paraId="27D514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9</w:t>
            </w:r>
          </w:p>
        </w:tc>
      </w:tr>
      <w:tr w:rsidR="00227EBB" w:rsidRPr="00F97A9E" w14:paraId="105CEE02" w14:textId="77777777" w:rsidTr="0050472B">
        <w:tc>
          <w:tcPr>
            <w:tcW w:w="840" w:type="dxa"/>
          </w:tcPr>
          <w:p w14:paraId="04BC6A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E</w:t>
            </w:r>
          </w:p>
        </w:tc>
        <w:tc>
          <w:tcPr>
            <w:tcW w:w="480" w:type="dxa"/>
          </w:tcPr>
          <w:p w14:paraId="4B4893D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A5BE80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72E167B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5</w:t>
            </w:r>
          </w:p>
          <w:p w14:paraId="4C5434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7</w:t>
            </w:r>
          </w:p>
        </w:tc>
        <w:tc>
          <w:tcPr>
            <w:tcW w:w="1320" w:type="dxa"/>
          </w:tcPr>
          <w:p w14:paraId="5568C0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1</w:t>
            </w:r>
          </w:p>
          <w:p w14:paraId="2EA43E8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3</w:t>
            </w:r>
          </w:p>
        </w:tc>
        <w:tc>
          <w:tcPr>
            <w:tcW w:w="1320" w:type="dxa"/>
          </w:tcPr>
          <w:p w14:paraId="6DFE99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27</w:t>
            </w:r>
          </w:p>
          <w:p w14:paraId="5B621D5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8</w:t>
            </w:r>
          </w:p>
        </w:tc>
        <w:tc>
          <w:tcPr>
            <w:tcW w:w="1320" w:type="dxa"/>
          </w:tcPr>
          <w:p w14:paraId="5E0D3D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55*</w:t>
            </w:r>
          </w:p>
          <w:p w14:paraId="3CF73A8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1</w:t>
            </w:r>
          </w:p>
        </w:tc>
        <w:tc>
          <w:tcPr>
            <w:tcW w:w="1321" w:type="dxa"/>
          </w:tcPr>
          <w:p w14:paraId="738D13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9</w:t>
            </w:r>
          </w:p>
          <w:p w14:paraId="0633DF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2</w:t>
            </w:r>
          </w:p>
        </w:tc>
        <w:tc>
          <w:tcPr>
            <w:tcW w:w="1321" w:type="dxa"/>
          </w:tcPr>
          <w:p w14:paraId="0F0436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5</w:t>
            </w:r>
          </w:p>
          <w:p w14:paraId="2FACB9B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3</w:t>
            </w:r>
          </w:p>
        </w:tc>
      </w:tr>
      <w:tr w:rsidR="00227EBB" w:rsidRPr="00F97A9E" w14:paraId="77974685" w14:textId="77777777" w:rsidTr="0050472B">
        <w:tc>
          <w:tcPr>
            <w:tcW w:w="840" w:type="dxa"/>
          </w:tcPr>
          <w:p w14:paraId="58237E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A</w:t>
            </w:r>
          </w:p>
        </w:tc>
        <w:tc>
          <w:tcPr>
            <w:tcW w:w="480" w:type="dxa"/>
          </w:tcPr>
          <w:p w14:paraId="64B3CC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60B7D5C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079150B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3</w:t>
            </w:r>
          </w:p>
          <w:p w14:paraId="6CD26E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9</w:t>
            </w:r>
          </w:p>
        </w:tc>
        <w:tc>
          <w:tcPr>
            <w:tcW w:w="1320" w:type="dxa"/>
          </w:tcPr>
          <w:p w14:paraId="5FE10FF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2</w:t>
            </w:r>
          </w:p>
          <w:p w14:paraId="582DA4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1</w:t>
            </w:r>
          </w:p>
        </w:tc>
        <w:tc>
          <w:tcPr>
            <w:tcW w:w="1320" w:type="dxa"/>
          </w:tcPr>
          <w:p w14:paraId="6A026C2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07*</w:t>
            </w:r>
          </w:p>
          <w:p w14:paraId="79FC3C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8</w:t>
            </w:r>
          </w:p>
        </w:tc>
        <w:tc>
          <w:tcPr>
            <w:tcW w:w="1320" w:type="dxa"/>
          </w:tcPr>
          <w:p w14:paraId="5CBC4C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2</w:t>
            </w:r>
          </w:p>
          <w:p w14:paraId="3EBFDF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5</w:t>
            </w:r>
          </w:p>
        </w:tc>
        <w:tc>
          <w:tcPr>
            <w:tcW w:w="1321" w:type="dxa"/>
          </w:tcPr>
          <w:p w14:paraId="61E2A75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0</w:t>
            </w:r>
          </w:p>
          <w:p w14:paraId="4F3B23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52</w:t>
            </w:r>
          </w:p>
        </w:tc>
        <w:tc>
          <w:tcPr>
            <w:tcW w:w="1321" w:type="dxa"/>
          </w:tcPr>
          <w:p w14:paraId="2AC43C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5</w:t>
            </w:r>
          </w:p>
          <w:p w14:paraId="4548093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71</w:t>
            </w:r>
          </w:p>
        </w:tc>
      </w:tr>
      <w:tr w:rsidR="00227EBB" w:rsidRPr="00F97A9E" w14:paraId="5CEE5996" w14:textId="77777777" w:rsidTr="0050472B">
        <w:tc>
          <w:tcPr>
            <w:tcW w:w="840" w:type="dxa"/>
          </w:tcPr>
          <w:p w14:paraId="017942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al strain</w:t>
            </w:r>
          </w:p>
        </w:tc>
        <w:tc>
          <w:tcPr>
            <w:tcW w:w="480" w:type="dxa"/>
          </w:tcPr>
          <w:p w14:paraId="23FC98D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C7F240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249501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5</w:t>
            </w:r>
          </w:p>
          <w:p w14:paraId="0364D0F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0</w:t>
            </w:r>
          </w:p>
        </w:tc>
        <w:tc>
          <w:tcPr>
            <w:tcW w:w="1320" w:type="dxa"/>
          </w:tcPr>
          <w:p w14:paraId="4DB130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92</w:t>
            </w:r>
          </w:p>
          <w:p w14:paraId="218EC5D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7</w:t>
            </w:r>
          </w:p>
        </w:tc>
        <w:tc>
          <w:tcPr>
            <w:tcW w:w="1320" w:type="dxa"/>
          </w:tcPr>
          <w:p w14:paraId="7D47FB2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77*</w:t>
            </w:r>
          </w:p>
          <w:p w14:paraId="4D7BF1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6</w:t>
            </w:r>
          </w:p>
        </w:tc>
        <w:tc>
          <w:tcPr>
            <w:tcW w:w="1320" w:type="dxa"/>
          </w:tcPr>
          <w:p w14:paraId="26DF05C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00*</w:t>
            </w:r>
          </w:p>
          <w:p w14:paraId="54ECE4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9</w:t>
            </w:r>
          </w:p>
        </w:tc>
        <w:tc>
          <w:tcPr>
            <w:tcW w:w="1321" w:type="dxa"/>
          </w:tcPr>
          <w:p w14:paraId="1EFB7AF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4</w:t>
            </w:r>
          </w:p>
          <w:p w14:paraId="30A9AB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6</w:t>
            </w:r>
          </w:p>
        </w:tc>
        <w:tc>
          <w:tcPr>
            <w:tcW w:w="1321" w:type="dxa"/>
          </w:tcPr>
          <w:p w14:paraId="782DCF6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69</w:t>
            </w:r>
          </w:p>
          <w:p w14:paraId="107B15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7</w:t>
            </w:r>
          </w:p>
        </w:tc>
      </w:tr>
      <w:tr w:rsidR="00227EBB" w:rsidRPr="00F97A9E" w14:paraId="2A4A9122" w14:textId="77777777" w:rsidTr="0050472B">
        <w:tc>
          <w:tcPr>
            <w:tcW w:w="840" w:type="dxa"/>
          </w:tcPr>
          <w:p w14:paraId="3EEFA5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ept SR S </w:t>
            </w:r>
          </w:p>
        </w:tc>
        <w:tc>
          <w:tcPr>
            <w:tcW w:w="480" w:type="dxa"/>
          </w:tcPr>
          <w:p w14:paraId="0A9C1A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1C1ADD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1E3716B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</w:p>
          <w:p w14:paraId="426ECC0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320" w:type="dxa"/>
          </w:tcPr>
          <w:p w14:paraId="2F973F0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77</w:t>
            </w:r>
          </w:p>
          <w:p w14:paraId="5859D8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3</w:t>
            </w:r>
          </w:p>
        </w:tc>
        <w:tc>
          <w:tcPr>
            <w:tcW w:w="1320" w:type="dxa"/>
          </w:tcPr>
          <w:p w14:paraId="09DCCBC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18*</w:t>
            </w:r>
          </w:p>
          <w:p w14:paraId="7681D0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2</w:t>
            </w:r>
          </w:p>
        </w:tc>
        <w:tc>
          <w:tcPr>
            <w:tcW w:w="1320" w:type="dxa"/>
          </w:tcPr>
          <w:p w14:paraId="6D24F41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01*</w:t>
            </w:r>
          </w:p>
          <w:p w14:paraId="3DB49C6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9</w:t>
            </w:r>
          </w:p>
        </w:tc>
        <w:tc>
          <w:tcPr>
            <w:tcW w:w="1321" w:type="dxa"/>
          </w:tcPr>
          <w:p w14:paraId="54E1D07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27</w:t>
            </w:r>
          </w:p>
          <w:p w14:paraId="76087C3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1</w:t>
            </w:r>
          </w:p>
        </w:tc>
        <w:tc>
          <w:tcPr>
            <w:tcW w:w="1321" w:type="dxa"/>
          </w:tcPr>
          <w:p w14:paraId="3E9323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95</w:t>
            </w:r>
          </w:p>
          <w:p w14:paraId="2DD047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3</w:t>
            </w:r>
          </w:p>
        </w:tc>
      </w:tr>
      <w:tr w:rsidR="00227EBB" w:rsidRPr="00F97A9E" w14:paraId="3DFAADD2" w14:textId="77777777" w:rsidTr="0050472B">
        <w:tc>
          <w:tcPr>
            <w:tcW w:w="840" w:type="dxa"/>
          </w:tcPr>
          <w:p w14:paraId="09AE9D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al SR E</w:t>
            </w:r>
          </w:p>
        </w:tc>
        <w:tc>
          <w:tcPr>
            <w:tcW w:w="480" w:type="dxa"/>
          </w:tcPr>
          <w:p w14:paraId="0AD32FD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62DEF63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1E977A4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0</w:t>
            </w:r>
          </w:p>
          <w:p w14:paraId="343B1D1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1</w:t>
            </w:r>
          </w:p>
        </w:tc>
        <w:tc>
          <w:tcPr>
            <w:tcW w:w="1320" w:type="dxa"/>
          </w:tcPr>
          <w:p w14:paraId="5AD885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78</w:t>
            </w:r>
          </w:p>
          <w:p w14:paraId="3F91E0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6</w:t>
            </w:r>
          </w:p>
        </w:tc>
        <w:tc>
          <w:tcPr>
            <w:tcW w:w="1320" w:type="dxa"/>
          </w:tcPr>
          <w:p w14:paraId="5A4BCB6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6</w:t>
            </w:r>
          </w:p>
          <w:p w14:paraId="28C7E3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0</w:t>
            </w:r>
          </w:p>
        </w:tc>
        <w:tc>
          <w:tcPr>
            <w:tcW w:w="1320" w:type="dxa"/>
          </w:tcPr>
          <w:p w14:paraId="176F63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7</w:t>
            </w:r>
          </w:p>
          <w:p w14:paraId="273F0E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8</w:t>
            </w:r>
          </w:p>
        </w:tc>
        <w:tc>
          <w:tcPr>
            <w:tcW w:w="1321" w:type="dxa"/>
          </w:tcPr>
          <w:p w14:paraId="3926A6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7</w:t>
            </w:r>
          </w:p>
          <w:p w14:paraId="1AC2344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3</w:t>
            </w:r>
          </w:p>
        </w:tc>
        <w:tc>
          <w:tcPr>
            <w:tcW w:w="1321" w:type="dxa"/>
          </w:tcPr>
          <w:p w14:paraId="275BCA5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5</w:t>
            </w:r>
          </w:p>
          <w:p w14:paraId="076EBA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5</w:t>
            </w:r>
          </w:p>
        </w:tc>
      </w:tr>
      <w:tr w:rsidR="00227EBB" w:rsidRPr="00F97A9E" w14:paraId="0022F898" w14:textId="77777777" w:rsidTr="0050472B">
        <w:tc>
          <w:tcPr>
            <w:tcW w:w="840" w:type="dxa"/>
          </w:tcPr>
          <w:p w14:paraId="54EB2A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al SR A</w:t>
            </w:r>
          </w:p>
        </w:tc>
        <w:tc>
          <w:tcPr>
            <w:tcW w:w="480" w:type="dxa"/>
          </w:tcPr>
          <w:p w14:paraId="5CC5A3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52FA3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2FAEB93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2</w:t>
            </w:r>
          </w:p>
          <w:p w14:paraId="5D0461F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3</w:t>
            </w:r>
          </w:p>
        </w:tc>
        <w:tc>
          <w:tcPr>
            <w:tcW w:w="1320" w:type="dxa"/>
          </w:tcPr>
          <w:p w14:paraId="0C2E817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8</w:t>
            </w:r>
          </w:p>
          <w:p w14:paraId="6F2A8C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63</w:t>
            </w:r>
          </w:p>
        </w:tc>
        <w:tc>
          <w:tcPr>
            <w:tcW w:w="1320" w:type="dxa"/>
          </w:tcPr>
          <w:p w14:paraId="4E6D24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3</w:t>
            </w:r>
          </w:p>
          <w:p w14:paraId="4C2CC2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1</w:t>
            </w:r>
          </w:p>
        </w:tc>
        <w:tc>
          <w:tcPr>
            <w:tcW w:w="1320" w:type="dxa"/>
          </w:tcPr>
          <w:p w14:paraId="6C28BE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2</w:t>
            </w:r>
          </w:p>
          <w:p w14:paraId="722BA8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5</w:t>
            </w:r>
          </w:p>
        </w:tc>
        <w:tc>
          <w:tcPr>
            <w:tcW w:w="1321" w:type="dxa"/>
          </w:tcPr>
          <w:p w14:paraId="0FDC65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62</w:t>
            </w:r>
          </w:p>
          <w:p w14:paraId="152BF6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49</w:t>
            </w:r>
          </w:p>
        </w:tc>
        <w:tc>
          <w:tcPr>
            <w:tcW w:w="1321" w:type="dxa"/>
          </w:tcPr>
          <w:p w14:paraId="528F94D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49</w:t>
            </w:r>
          </w:p>
          <w:p w14:paraId="694E69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5</w:t>
            </w:r>
          </w:p>
        </w:tc>
      </w:tr>
      <w:tr w:rsidR="00227EBB" w:rsidRPr="00F97A9E" w14:paraId="6E960FFA" w14:textId="77777777" w:rsidTr="0050472B">
        <w:tc>
          <w:tcPr>
            <w:tcW w:w="840" w:type="dxa"/>
          </w:tcPr>
          <w:p w14:paraId="58A793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 strain</w:t>
            </w:r>
          </w:p>
        </w:tc>
        <w:tc>
          <w:tcPr>
            <w:tcW w:w="480" w:type="dxa"/>
          </w:tcPr>
          <w:p w14:paraId="2FC4C79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B28AE5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52B5F17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37</w:t>
            </w:r>
          </w:p>
          <w:p w14:paraId="28FD27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6</w:t>
            </w:r>
          </w:p>
        </w:tc>
        <w:tc>
          <w:tcPr>
            <w:tcW w:w="1320" w:type="dxa"/>
          </w:tcPr>
          <w:p w14:paraId="12D734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3</w:t>
            </w:r>
          </w:p>
          <w:p w14:paraId="64F903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0</w:t>
            </w:r>
          </w:p>
        </w:tc>
        <w:tc>
          <w:tcPr>
            <w:tcW w:w="1320" w:type="dxa"/>
          </w:tcPr>
          <w:p w14:paraId="40045F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6</w:t>
            </w:r>
          </w:p>
          <w:p w14:paraId="02D3B6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8</w:t>
            </w:r>
          </w:p>
        </w:tc>
        <w:tc>
          <w:tcPr>
            <w:tcW w:w="1320" w:type="dxa"/>
          </w:tcPr>
          <w:p w14:paraId="0F1921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4</w:t>
            </w:r>
          </w:p>
          <w:p w14:paraId="522DDB1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9</w:t>
            </w:r>
          </w:p>
        </w:tc>
        <w:tc>
          <w:tcPr>
            <w:tcW w:w="1321" w:type="dxa"/>
          </w:tcPr>
          <w:p w14:paraId="4439F7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0</w:t>
            </w:r>
          </w:p>
          <w:p w14:paraId="7ECFA8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4</w:t>
            </w:r>
          </w:p>
        </w:tc>
        <w:tc>
          <w:tcPr>
            <w:tcW w:w="1321" w:type="dxa"/>
          </w:tcPr>
          <w:p w14:paraId="7F7649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0</w:t>
            </w:r>
          </w:p>
          <w:p w14:paraId="77F78A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6</w:t>
            </w:r>
          </w:p>
        </w:tc>
      </w:tr>
      <w:tr w:rsidR="00227EBB" w:rsidRPr="00F97A9E" w14:paraId="202A8873" w14:textId="77777777" w:rsidTr="0050472B">
        <w:tc>
          <w:tcPr>
            <w:tcW w:w="840" w:type="dxa"/>
          </w:tcPr>
          <w:p w14:paraId="0DEFDA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 SR S</w:t>
            </w:r>
          </w:p>
        </w:tc>
        <w:tc>
          <w:tcPr>
            <w:tcW w:w="480" w:type="dxa"/>
          </w:tcPr>
          <w:p w14:paraId="45A7544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F5A37C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0319FE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8</w:t>
            </w:r>
          </w:p>
          <w:p w14:paraId="173B788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8</w:t>
            </w:r>
          </w:p>
        </w:tc>
        <w:tc>
          <w:tcPr>
            <w:tcW w:w="1320" w:type="dxa"/>
          </w:tcPr>
          <w:p w14:paraId="5F8B8B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32</w:t>
            </w:r>
          </w:p>
          <w:p w14:paraId="0760FD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9</w:t>
            </w:r>
          </w:p>
        </w:tc>
        <w:tc>
          <w:tcPr>
            <w:tcW w:w="1320" w:type="dxa"/>
          </w:tcPr>
          <w:p w14:paraId="2EDFA6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6</w:t>
            </w:r>
          </w:p>
          <w:p w14:paraId="54F18CC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4</w:t>
            </w:r>
          </w:p>
        </w:tc>
        <w:tc>
          <w:tcPr>
            <w:tcW w:w="1320" w:type="dxa"/>
          </w:tcPr>
          <w:p w14:paraId="51B34CA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6</w:t>
            </w:r>
          </w:p>
          <w:p w14:paraId="66911E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1</w:t>
            </w:r>
          </w:p>
        </w:tc>
        <w:tc>
          <w:tcPr>
            <w:tcW w:w="1321" w:type="dxa"/>
          </w:tcPr>
          <w:p w14:paraId="685780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9</w:t>
            </w:r>
          </w:p>
          <w:p w14:paraId="7FF4381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9</w:t>
            </w:r>
          </w:p>
        </w:tc>
        <w:tc>
          <w:tcPr>
            <w:tcW w:w="1321" w:type="dxa"/>
          </w:tcPr>
          <w:p w14:paraId="5719D15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5</w:t>
            </w:r>
          </w:p>
          <w:p w14:paraId="14807C3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9</w:t>
            </w:r>
          </w:p>
        </w:tc>
      </w:tr>
      <w:tr w:rsidR="00227EBB" w:rsidRPr="00F97A9E" w14:paraId="385DA9BD" w14:textId="77777777" w:rsidTr="0050472B">
        <w:tc>
          <w:tcPr>
            <w:tcW w:w="840" w:type="dxa"/>
          </w:tcPr>
          <w:p w14:paraId="1AC1734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 SR E</w:t>
            </w:r>
          </w:p>
        </w:tc>
        <w:tc>
          <w:tcPr>
            <w:tcW w:w="480" w:type="dxa"/>
          </w:tcPr>
          <w:p w14:paraId="0A7039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E6ABF0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302EE3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8</w:t>
            </w:r>
          </w:p>
          <w:p w14:paraId="11E255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54</w:t>
            </w:r>
          </w:p>
        </w:tc>
        <w:tc>
          <w:tcPr>
            <w:tcW w:w="1320" w:type="dxa"/>
          </w:tcPr>
          <w:p w14:paraId="3301373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1</w:t>
            </w:r>
          </w:p>
          <w:p w14:paraId="50AF175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3</w:t>
            </w:r>
          </w:p>
        </w:tc>
        <w:tc>
          <w:tcPr>
            <w:tcW w:w="1320" w:type="dxa"/>
          </w:tcPr>
          <w:p w14:paraId="682005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2</w:t>
            </w:r>
          </w:p>
          <w:p w14:paraId="2F9234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8</w:t>
            </w:r>
          </w:p>
        </w:tc>
        <w:tc>
          <w:tcPr>
            <w:tcW w:w="1320" w:type="dxa"/>
          </w:tcPr>
          <w:p w14:paraId="16FC413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6</w:t>
            </w:r>
          </w:p>
          <w:p w14:paraId="665ECFC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5</w:t>
            </w:r>
          </w:p>
        </w:tc>
        <w:tc>
          <w:tcPr>
            <w:tcW w:w="1321" w:type="dxa"/>
          </w:tcPr>
          <w:p w14:paraId="5E567F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8</w:t>
            </w:r>
          </w:p>
          <w:p w14:paraId="3762786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51</w:t>
            </w:r>
          </w:p>
        </w:tc>
        <w:tc>
          <w:tcPr>
            <w:tcW w:w="1321" w:type="dxa"/>
          </w:tcPr>
          <w:p w14:paraId="57B19CB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24</w:t>
            </w:r>
          </w:p>
          <w:p w14:paraId="53D548F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40</w:t>
            </w:r>
          </w:p>
        </w:tc>
      </w:tr>
      <w:tr w:rsidR="00227EBB" w:rsidRPr="00F97A9E" w14:paraId="3B70C83F" w14:textId="77777777" w:rsidTr="0050472B">
        <w:tc>
          <w:tcPr>
            <w:tcW w:w="840" w:type="dxa"/>
          </w:tcPr>
          <w:p w14:paraId="7C45885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 SR A</w:t>
            </w:r>
          </w:p>
        </w:tc>
        <w:tc>
          <w:tcPr>
            <w:tcW w:w="480" w:type="dxa"/>
          </w:tcPr>
          <w:p w14:paraId="128CFC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5D0D3B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320" w:type="dxa"/>
          </w:tcPr>
          <w:p w14:paraId="7756DA5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4</w:t>
            </w:r>
          </w:p>
          <w:p w14:paraId="5A03F52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8</w:t>
            </w:r>
          </w:p>
        </w:tc>
        <w:tc>
          <w:tcPr>
            <w:tcW w:w="1320" w:type="dxa"/>
          </w:tcPr>
          <w:p w14:paraId="64E1C5F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38</w:t>
            </w:r>
          </w:p>
          <w:p w14:paraId="44758A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12</w:t>
            </w:r>
          </w:p>
        </w:tc>
        <w:tc>
          <w:tcPr>
            <w:tcW w:w="1320" w:type="dxa"/>
          </w:tcPr>
          <w:p w14:paraId="6C599E2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5</w:t>
            </w:r>
          </w:p>
          <w:p w14:paraId="451612C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1</w:t>
            </w:r>
          </w:p>
        </w:tc>
        <w:tc>
          <w:tcPr>
            <w:tcW w:w="1320" w:type="dxa"/>
          </w:tcPr>
          <w:p w14:paraId="7ADBC5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8</w:t>
            </w:r>
          </w:p>
          <w:p w14:paraId="5C3C10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1</w:t>
            </w:r>
          </w:p>
        </w:tc>
        <w:tc>
          <w:tcPr>
            <w:tcW w:w="1321" w:type="dxa"/>
          </w:tcPr>
          <w:p w14:paraId="0747AE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5</w:t>
            </w:r>
          </w:p>
          <w:p w14:paraId="63F3DE8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7</w:t>
            </w:r>
          </w:p>
        </w:tc>
        <w:tc>
          <w:tcPr>
            <w:tcW w:w="1321" w:type="dxa"/>
          </w:tcPr>
          <w:p w14:paraId="1DABE9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3</w:t>
            </w:r>
          </w:p>
          <w:p w14:paraId="671F6BA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47</w:t>
            </w:r>
          </w:p>
        </w:tc>
      </w:tr>
    </w:tbl>
    <w:p w14:paraId="70BEDAAC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CO: cardiac output; RVEF: (systemic) right ventricular ejection fraction; SR A: maximal late diastolic strain rate; SR E: maximal early diastolic strain rate; SR S: maximal systolic strain rate; SV: stroke volume</w:t>
      </w:r>
    </w:p>
    <w:p w14:paraId="64D7E4C1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6FAC16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299804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B9AAF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: correlations between longitudinal strain variables and CMR variables at T=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69"/>
        <w:gridCol w:w="1273"/>
        <w:gridCol w:w="1315"/>
        <w:gridCol w:w="1270"/>
        <w:gridCol w:w="1296"/>
        <w:gridCol w:w="1271"/>
        <w:gridCol w:w="1294"/>
      </w:tblGrid>
      <w:tr w:rsidR="00227EBB" w:rsidRPr="00F97A9E" w14:paraId="78854E64" w14:textId="77777777" w:rsidTr="0050472B"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7E1AE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</w:tcPr>
          <w:p w14:paraId="57EDC2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73FEB4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A30F67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BS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36B91D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0C5B1F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_BS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48AB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DF62F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_BSA</w:t>
            </w:r>
          </w:p>
        </w:tc>
      </w:tr>
      <w:tr w:rsidR="00227EBB" w:rsidRPr="00F97A9E" w14:paraId="0FCB96B1" w14:textId="77777777" w:rsidTr="0050472B">
        <w:tc>
          <w:tcPr>
            <w:tcW w:w="838" w:type="dxa"/>
            <w:tcBorders>
              <w:top w:val="single" w:sz="4" w:space="0" w:color="auto"/>
            </w:tcBorders>
          </w:tcPr>
          <w:p w14:paraId="2D1D599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LS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14:paraId="5A0230F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11E83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A9DF5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03</w:t>
            </w:r>
          </w:p>
          <w:p w14:paraId="08D4CC9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6BAA57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62</w:t>
            </w:r>
          </w:p>
          <w:p w14:paraId="216B68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9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0A6297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13</w:t>
            </w:r>
          </w:p>
          <w:p w14:paraId="719279D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8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B5A5B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02</w:t>
            </w:r>
          </w:p>
          <w:p w14:paraId="7477B7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8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FD0ED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591</w:t>
            </w:r>
          </w:p>
          <w:p w14:paraId="7D3C11F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48B23E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42</w:t>
            </w:r>
          </w:p>
          <w:p w14:paraId="68EE0F3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</w:tr>
      <w:tr w:rsidR="00227EBB" w:rsidRPr="00F97A9E" w14:paraId="7B1F2944" w14:textId="77777777" w:rsidTr="0050472B">
        <w:tc>
          <w:tcPr>
            <w:tcW w:w="838" w:type="dxa"/>
          </w:tcPr>
          <w:p w14:paraId="1060BDA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S</w:t>
            </w:r>
          </w:p>
        </w:tc>
        <w:tc>
          <w:tcPr>
            <w:tcW w:w="469" w:type="dxa"/>
          </w:tcPr>
          <w:p w14:paraId="6A5754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360069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05E9BA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47</w:t>
            </w:r>
          </w:p>
          <w:p w14:paraId="729D07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5</w:t>
            </w:r>
          </w:p>
        </w:tc>
        <w:tc>
          <w:tcPr>
            <w:tcW w:w="1315" w:type="dxa"/>
          </w:tcPr>
          <w:p w14:paraId="0D469E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58</w:t>
            </w:r>
          </w:p>
          <w:p w14:paraId="694C36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9</w:t>
            </w:r>
          </w:p>
        </w:tc>
        <w:tc>
          <w:tcPr>
            <w:tcW w:w="1270" w:type="dxa"/>
          </w:tcPr>
          <w:p w14:paraId="2BDC59B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4</w:t>
            </w:r>
          </w:p>
          <w:p w14:paraId="3F6B44C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0</w:t>
            </w:r>
          </w:p>
        </w:tc>
        <w:tc>
          <w:tcPr>
            <w:tcW w:w="1296" w:type="dxa"/>
          </w:tcPr>
          <w:p w14:paraId="113B85E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1</w:t>
            </w:r>
          </w:p>
          <w:p w14:paraId="338DAE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55</w:t>
            </w:r>
          </w:p>
        </w:tc>
        <w:tc>
          <w:tcPr>
            <w:tcW w:w="1271" w:type="dxa"/>
          </w:tcPr>
          <w:p w14:paraId="5D7CFED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9</w:t>
            </w:r>
          </w:p>
          <w:p w14:paraId="1F4A175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5</w:t>
            </w:r>
          </w:p>
        </w:tc>
        <w:tc>
          <w:tcPr>
            <w:tcW w:w="1294" w:type="dxa"/>
          </w:tcPr>
          <w:p w14:paraId="786D26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8</w:t>
            </w:r>
          </w:p>
          <w:p w14:paraId="0E62B0A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7</w:t>
            </w:r>
          </w:p>
        </w:tc>
      </w:tr>
      <w:tr w:rsidR="00227EBB" w:rsidRPr="00F97A9E" w14:paraId="2AB6B362" w14:textId="77777777" w:rsidTr="0050472B">
        <w:tc>
          <w:tcPr>
            <w:tcW w:w="838" w:type="dxa"/>
          </w:tcPr>
          <w:p w14:paraId="757EFD8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E</w:t>
            </w:r>
          </w:p>
        </w:tc>
        <w:tc>
          <w:tcPr>
            <w:tcW w:w="469" w:type="dxa"/>
          </w:tcPr>
          <w:p w14:paraId="23D2012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A8259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05ABCAE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94</w:t>
            </w:r>
          </w:p>
          <w:p w14:paraId="2A93287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3</w:t>
            </w:r>
          </w:p>
        </w:tc>
        <w:tc>
          <w:tcPr>
            <w:tcW w:w="1315" w:type="dxa"/>
          </w:tcPr>
          <w:p w14:paraId="6A84AB2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0</w:t>
            </w:r>
          </w:p>
          <w:p w14:paraId="7EA616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7</w:t>
            </w:r>
          </w:p>
        </w:tc>
        <w:tc>
          <w:tcPr>
            <w:tcW w:w="1270" w:type="dxa"/>
          </w:tcPr>
          <w:p w14:paraId="44C8CCA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7</w:t>
            </w:r>
          </w:p>
          <w:p w14:paraId="665FA9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7</w:t>
            </w:r>
          </w:p>
        </w:tc>
        <w:tc>
          <w:tcPr>
            <w:tcW w:w="1296" w:type="dxa"/>
          </w:tcPr>
          <w:p w14:paraId="7EEA68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2</w:t>
            </w:r>
          </w:p>
          <w:p w14:paraId="01BFD2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9</w:t>
            </w:r>
          </w:p>
        </w:tc>
        <w:tc>
          <w:tcPr>
            <w:tcW w:w="1271" w:type="dxa"/>
          </w:tcPr>
          <w:p w14:paraId="36FC58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5</w:t>
            </w:r>
          </w:p>
          <w:p w14:paraId="09E5206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87</w:t>
            </w:r>
          </w:p>
        </w:tc>
        <w:tc>
          <w:tcPr>
            <w:tcW w:w="1294" w:type="dxa"/>
          </w:tcPr>
          <w:p w14:paraId="3618124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1</w:t>
            </w:r>
          </w:p>
          <w:p w14:paraId="54826D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7</w:t>
            </w:r>
          </w:p>
        </w:tc>
      </w:tr>
      <w:tr w:rsidR="00227EBB" w:rsidRPr="00F97A9E" w14:paraId="546B6313" w14:textId="77777777" w:rsidTr="0050472B">
        <w:tc>
          <w:tcPr>
            <w:tcW w:w="838" w:type="dxa"/>
          </w:tcPr>
          <w:p w14:paraId="3E0C842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R A</w:t>
            </w:r>
          </w:p>
        </w:tc>
        <w:tc>
          <w:tcPr>
            <w:tcW w:w="469" w:type="dxa"/>
          </w:tcPr>
          <w:p w14:paraId="0136A5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8888C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1983F48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9</w:t>
            </w:r>
          </w:p>
          <w:p w14:paraId="7649C4E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9</w:t>
            </w:r>
          </w:p>
        </w:tc>
        <w:tc>
          <w:tcPr>
            <w:tcW w:w="1315" w:type="dxa"/>
          </w:tcPr>
          <w:p w14:paraId="071509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0</w:t>
            </w:r>
          </w:p>
          <w:p w14:paraId="4D0B58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1</w:t>
            </w:r>
          </w:p>
        </w:tc>
        <w:tc>
          <w:tcPr>
            <w:tcW w:w="1270" w:type="dxa"/>
          </w:tcPr>
          <w:p w14:paraId="4743A5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85</w:t>
            </w:r>
          </w:p>
          <w:p w14:paraId="092B14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3</w:t>
            </w:r>
          </w:p>
        </w:tc>
        <w:tc>
          <w:tcPr>
            <w:tcW w:w="1296" w:type="dxa"/>
          </w:tcPr>
          <w:p w14:paraId="54C73C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27</w:t>
            </w:r>
          </w:p>
          <w:p w14:paraId="7A5A6A9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271" w:type="dxa"/>
          </w:tcPr>
          <w:p w14:paraId="79B73FC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7</w:t>
            </w:r>
          </w:p>
          <w:p w14:paraId="061770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5</w:t>
            </w:r>
          </w:p>
        </w:tc>
        <w:tc>
          <w:tcPr>
            <w:tcW w:w="1294" w:type="dxa"/>
          </w:tcPr>
          <w:p w14:paraId="4C4458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15</w:t>
            </w:r>
          </w:p>
          <w:p w14:paraId="74F41F8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6</w:t>
            </w:r>
          </w:p>
        </w:tc>
      </w:tr>
      <w:tr w:rsidR="00227EBB" w:rsidRPr="00F97A9E" w14:paraId="3DA66B23" w14:textId="77777777" w:rsidTr="0050472B">
        <w:tc>
          <w:tcPr>
            <w:tcW w:w="838" w:type="dxa"/>
          </w:tcPr>
          <w:p w14:paraId="36C4BDA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al strain</w:t>
            </w:r>
          </w:p>
        </w:tc>
        <w:tc>
          <w:tcPr>
            <w:tcW w:w="469" w:type="dxa"/>
          </w:tcPr>
          <w:p w14:paraId="34AD4D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77B1FF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498652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4</w:t>
            </w:r>
          </w:p>
          <w:p w14:paraId="410E1D1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5</w:t>
            </w:r>
          </w:p>
        </w:tc>
        <w:tc>
          <w:tcPr>
            <w:tcW w:w="1315" w:type="dxa"/>
          </w:tcPr>
          <w:p w14:paraId="557FE6C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1</w:t>
            </w:r>
          </w:p>
          <w:p w14:paraId="26C478A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50</w:t>
            </w:r>
          </w:p>
        </w:tc>
        <w:tc>
          <w:tcPr>
            <w:tcW w:w="1270" w:type="dxa"/>
          </w:tcPr>
          <w:p w14:paraId="5A5609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13</w:t>
            </w:r>
          </w:p>
          <w:p w14:paraId="31C849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8</w:t>
            </w:r>
          </w:p>
        </w:tc>
        <w:tc>
          <w:tcPr>
            <w:tcW w:w="1296" w:type="dxa"/>
          </w:tcPr>
          <w:p w14:paraId="6BC702B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2</w:t>
            </w:r>
          </w:p>
          <w:p w14:paraId="4CC03F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5</w:t>
            </w:r>
          </w:p>
        </w:tc>
        <w:tc>
          <w:tcPr>
            <w:tcW w:w="1271" w:type="dxa"/>
          </w:tcPr>
          <w:p w14:paraId="0658EE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0</w:t>
            </w:r>
          </w:p>
          <w:p w14:paraId="1CB426A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0</w:t>
            </w:r>
          </w:p>
        </w:tc>
        <w:tc>
          <w:tcPr>
            <w:tcW w:w="1294" w:type="dxa"/>
          </w:tcPr>
          <w:p w14:paraId="463AC2A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91</w:t>
            </w:r>
          </w:p>
          <w:p w14:paraId="57499A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5</w:t>
            </w:r>
          </w:p>
        </w:tc>
      </w:tr>
      <w:tr w:rsidR="00227EBB" w:rsidRPr="00F97A9E" w14:paraId="3EBD507A" w14:textId="77777777" w:rsidTr="0050472B">
        <w:tc>
          <w:tcPr>
            <w:tcW w:w="838" w:type="dxa"/>
          </w:tcPr>
          <w:p w14:paraId="3468F5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ept SR S </w:t>
            </w:r>
          </w:p>
        </w:tc>
        <w:tc>
          <w:tcPr>
            <w:tcW w:w="469" w:type="dxa"/>
          </w:tcPr>
          <w:p w14:paraId="39ABB7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BA13D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43CFCCB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  <w:p w14:paraId="15ED32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315" w:type="dxa"/>
          </w:tcPr>
          <w:p w14:paraId="47A9689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4</w:t>
            </w:r>
          </w:p>
          <w:p w14:paraId="491F518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17</w:t>
            </w:r>
          </w:p>
        </w:tc>
        <w:tc>
          <w:tcPr>
            <w:tcW w:w="1270" w:type="dxa"/>
          </w:tcPr>
          <w:p w14:paraId="5188C4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3</w:t>
            </w:r>
          </w:p>
          <w:p w14:paraId="06F39F6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2</w:t>
            </w:r>
          </w:p>
        </w:tc>
        <w:tc>
          <w:tcPr>
            <w:tcW w:w="1296" w:type="dxa"/>
          </w:tcPr>
          <w:p w14:paraId="4B36261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8</w:t>
            </w:r>
          </w:p>
          <w:p w14:paraId="775F9EE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8</w:t>
            </w:r>
          </w:p>
        </w:tc>
        <w:tc>
          <w:tcPr>
            <w:tcW w:w="1271" w:type="dxa"/>
          </w:tcPr>
          <w:p w14:paraId="2A61369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1</w:t>
            </w:r>
          </w:p>
          <w:p w14:paraId="6E779A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62</w:t>
            </w:r>
          </w:p>
        </w:tc>
        <w:tc>
          <w:tcPr>
            <w:tcW w:w="1294" w:type="dxa"/>
          </w:tcPr>
          <w:p w14:paraId="7D5E50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80</w:t>
            </w:r>
          </w:p>
          <w:p w14:paraId="26524F6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5</w:t>
            </w:r>
          </w:p>
        </w:tc>
      </w:tr>
      <w:tr w:rsidR="00227EBB" w:rsidRPr="00F97A9E" w14:paraId="3B2392EE" w14:textId="77777777" w:rsidTr="0050472B">
        <w:tc>
          <w:tcPr>
            <w:tcW w:w="838" w:type="dxa"/>
          </w:tcPr>
          <w:p w14:paraId="7FC5304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 SR E</w:t>
            </w:r>
          </w:p>
        </w:tc>
        <w:tc>
          <w:tcPr>
            <w:tcW w:w="469" w:type="dxa"/>
          </w:tcPr>
          <w:p w14:paraId="4ADA43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267DC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559149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2</w:t>
            </w:r>
          </w:p>
          <w:p w14:paraId="41B222D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3</w:t>
            </w:r>
          </w:p>
        </w:tc>
        <w:tc>
          <w:tcPr>
            <w:tcW w:w="1315" w:type="dxa"/>
          </w:tcPr>
          <w:p w14:paraId="69EF48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5</w:t>
            </w:r>
          </w:p>
          <w:p w14:paraId="1BBD51C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4</w:t>
            </w:r>
          </w:p>
        </w:tc>
        <w:tc>
          <w:tcPr>
            <w:tcW w:w="1270" w:type="dxa"/>
          </w:tcPr>
          <w:p w14:paraId="48F651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59</w:t>
            </w:r>
          </w:p>
          <w:p w14:paraId="2CA537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2</w:t>
            </w:r>
          </w:p>
        </w:tc>
        <w:tc>
          <w:tcPr>
            <w:tcW w:w="1296" w:type="dxa"/>
          </w:tcPr>
          <w:p w14:paraId="594BDF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71</w:t>
            </w:r>
          </w:p>
          <w:p w14:paraId="4ED2FD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5</w:t>
            </w:r>
          </w:p>
        </w:tc>
        <w:tc>
          <w:tcPr>
            <w:tcW w:w="1271" w:type="dxa"/>
          </w:tcPr>
          <w:p w14:paraId="0F4C29D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93</w:t>
            </w:r>
          </w:p>
          <w:p w14:paraId="77ED35A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6</w:t>
            </w:r>
          </w:p>
        </w:tc>
        <w:tc>
          <w:tcPr>
            <w:tcW w:w="1294" w:type="dxa"/>
          </w:tcPr>
          <w:p w14:paraId="622F41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23</w:t>
            </w:r>
          </w:p>
          <w:p w14:paraId="49E6ED1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04</w:t>
            </w:r>
          </w:p>
        </w:tc>
      </w:tr>
      <w:tr w:rsidR="00227EBB" w:rsidRPr="00F97A9E" w14:paraId="0120F521" w14:textId="77777777" w:rsidTr="0050472B">
        <w:tc>
          <w:tcPr>
            <w:tcW w:w="838" w:type="dxa"/>
          </w:tcPr>
          <w:p w14:paraId="5EC898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pt SR A</w:t>
            </w:r>
          </w:p>
        </w:tc>
        <w:tc>
          <w:tcPr>
            <w:tcW w:w="469" w:type="dxa"/>
          </w:tcPr>
          <w:p w14:paraId="507DA0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E8FE6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717BE57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84</w:t>
            </w:r>
          </w:p>
          <w:p w14:paraId="391ED4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4</w:t>
            </w:r>
          </w:p>
        </w:tc>
        <w:tc>
          <w:tcPr>
            <w:tcW w:w="1315" w:type="dxa"/>
          </w:tcPr>
          <w:p w14:paraId="6ED1F7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3</w:t>
            </w:r>
          </w:p>
          <w:p w14:paraId="0821C5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2</w:t>
            </w:r>
          </w:p>
        </w:tc>
        <w:tc>
          <w:tcPr>
            <w:tcW w:w="1270" w:type="dxa"/>
          </w:tcPr>
          <w:p w14:paraId="12A2772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85</w:t>
            </w:r>
          </w:p>
          <w:p w14:paraId="7DC2AB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2</w:t>
            </w:r>
          </w:p>
        </w:tc>
        <w:tc>
          <w:tcPr>
            <w:tcW w:w="1296" w:type="dxa"/>
          </w:tcPr>
          <w:p w14:paraId="30308F0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815</w:t>
            </w:r>
          </w:p>
          <w:p w14:paraId="51EC55E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1</w:t>
            </w:r>
          </w:p>
        </w:tc>
        <w:tc>
          <w:tcPr>
            <w:tcW w:w="1271" w:type="dxa"/>
          </w:tcPr>
          <w:p w14:paraId="72A8BF5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0</w:t>
            </w:r>
          </w:p>
          <w:p w14:paraId="4EC10B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4</w:t>
            </w:r>
          </w:p>
        </w:tc>
        <w:tc>
          <w:tcPr>
            <w:tcW w:w="1294" w:type="dxa"/>
          </w:tcPr>
          <w:p w14:paraId="5ED3BB9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9</w:t>
            </w:r>
          </w:p>
          <w:p w14:paraId="7BD04CD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54</w:t>
            </w:r>
          </w:p>
        </w:tc>
      </w:tr>
      <w:tr w:rsidR="00227EBB" w:rsidRPr="00F97A9E" w14:paraId="30E4189E" w14:textId="77777777" w:rsidTr="0050472B">
        <w:tc>
          <w:tcPr>
            <w:tcW w:w="838" w:type="dxa"/>
          </w:tcPr>
          <w:p w14:paraId="6868B3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eral strain</w:t>
            </w:r>
          </w:p>
        </w:tc>
        <w:tc>
          <w:tcPr>
            <w:tcW w:w="469" w:type="dxa"/>
          </w:tcPr>
          <w:p w14:paraId="13C69DE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5A3C74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372204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598</w:t>
            </w:r>
          </w:p>
          <w:p w14:paraId="2F091FC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0</w:t>
            </w:r>
          </w:p>
        </w:tc>
        <w:tc>
          <w:tcPr>
            <w:tcW w:w="1315" w:type="dxa"/>
          </w:tcPr>
          <w:p w14:paraId="0C15E9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53</w:t>
            </w:r>
          </w:p>
          <w:p w14:paraId="3FAD4C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9</w:t>
            </w:r>
          </w:p>
        </w:tc>
        <w:tc>
          <w:tcPr>
            <w:tcW w:w="1270" w:type="dxa"/>
          </w:tcPr>
          <w:p w14:paraId="7668C72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45</w:t>
            </w:r>
          </w:p>
          <w:p w14:paraId="2CAD7CE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  <w:tc>
          <w:tcPr>
            <w:tcW w:w="1296" w:type="dxa"/>
          </w:tcPr>
          <w:p w14:paraId="169DCAC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43</w:t>
            </w:r>
          </w:p>
          <w:p w14:paraId="3E7980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  <w:tc>
          <w:tcPr>
            <w:tcW w:w="1271" w:type="dxa"/>
          </w:tcPr>
          <w:p w14:paraId="56455A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7</w:t>
            </w:r>
          </w:p>
          <w:p w14:paraId="3DAF5E9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26</w:t>
            </w:r>
          </w:p>
        </w:tc>
        <w:tc>
          <w:tcPr>
            <w:tcW w:w="1294" w:type="dxa"/>
          </w:tcPr>
          <w:p w14:paraId="0BCD77E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8</w:t>
            </w:r>
          </w:p>
          <w:p w14:paraId="647D2AE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16</w:t>
            </w:r>
          </w:p>
        </w:tc>
      </w:tr>
      <w:tr w:rsidR="00227EBB" w:rsidRPr="00F97A9E" w14:paraId="7D5B8325" w14:textId="77777777" w:rsidTr="0050472B">
        <w:tc>
          <w:tcPr>
            <w:tcW w:w="838" w:type="dxa"/>
          </w:tcPr>
          <w:p w14:paraId="3991356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 SR S</w:t>
            </w:r>
          </w:p>
        </w:tc>
        <w:tc>
          <w:tcPr>
            <w:tcW w:w="469" w:type="dxa"/>
          </w:tcPr>
          <w:p w14:paraId="12BB49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60A0D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3AA515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02</w:t>
            </w:r>
          </w:p>
          <w:p w14:paraId="6A2C452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6</w:t>
            </w:r>
          </w:p>
        </w:tc>
        <w:tc>
          <w:tcPr>
            <w:tcW w:w="1315" w:type="dxa"/>
          </w:tcPr>
          <w:p w14:paraId="3F660FB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21</w:t>
            </w:r>
          </w:p>
          <w:p w14:paraId="497670F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3</w:t>
            </w:r>
          </w:p>
        </w:tc>
        <w:tc>
          <w:tcPr>
            <w:tcW w:w="1270" w:type="dxa"/>
          </w:tcPr>
          <w:p w14:paraId="5FD8B37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49</w:t>
            </w:r>
          </w:p>
          <w:p w14:paraId="176A6A4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7</w:t>
            </w:r>
          </w:p>
        </w:tc>
        <w:tc>
          <w:tcPr>
            <w:tcW w:w="1296" w:type="dxa"/>
          </w:tcPr>
          <w:p w14:paraId="687BCB2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85</w:t>
            </w:r>
          </w:p>
          <w:p w14:paraId="702E96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7</w:t>
            </w:r>
          </w:p>
        </w:tc>
        <w:tc>
          <w:tcPr>
            <w:tcW w:w="1271" w:type="dxa"/>
          </w:tcPr>
          <w:p w14:paraId="463F519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9</w:t>
            </w:r>
          </w:p>
          <w:p w14:paraId="062A7BE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4</w:t>
            </w:r>
          </w:p>
        </w:tc>
        <w:tc>
          <w:tcPr>
            <w:tcW w:w="1294" w:type="dxa"/>
          </w:tcPr>
          <w:p w14:paraId="26E029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5</w:t>
            </w:r>
          </w:p>
          <w:p w14:paraId="00A60D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0</w:t>
            </w:r>
          </w:p>
        </w:tc>
      </w:tr>
      <w:tr w:rsidR="00227EBB" w:rsidRPr="00F97A9E" w14:paraId="6658CB51" w14:textId="77777777" w:rsidTr="0050472B">
        <w:tc>
          <w:tcPr>
            <w:tcW w:w="838" w:type="dxa"/>
          </w:tcPr>
          <w:p w14:paraId="3AC324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 SR E</w:t>
            </w:r>
          </w:p>
        </w:tc>
        <w:tc>
          <w:tcPr>
            <w:tcW w:w="469" w:type="dxa"/>
          </w:tcPr>
          <w:p w14:paraId="6B6B2D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9B786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60A0541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4</w:t>
            </w:r>
          </w:p>
          <w:p w14:paraId="01C786A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1</w:t>
            </w:r>
          </w:p>
        </w:tc>
        <w:tc>
          <w:tcPr>
            <w:tcW w:w="1315" w:type="dxa"/>
          </w:tcPr>
          <w:p w14:paraId="5E8544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7</w:t>
            </w:r>
          </w:p>
          <w:p w14:paraId="39B221E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5</w:t>
            </w:r>
          </w:p>
        </w:tc>
        <w:tc>
          <w:tcPr>
            <w:tcW w:w="1270" w:type="dxa"/>
          </w:tcPr>
          <w:p w14:paraId="01CB51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10</w:t>
            </w:r>
          </w:p>
          <w:p w14:paraId="6FFB655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0</w:t>
            </w:r>
          </w:p>
        </w:tc>
        <w:tc>
          <w:tcPr>
            <w:tcW w:w="1296" w:type="dxa"/>
          </w:tcPr>
          <w:p w14:paraId="1A6ACCE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73</w:t>
            </w:r>
          </w:p>
          <w:p w14:paraId="0E43FA9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1</w:t>
            </w:r>
          </w:p>
        </w:tc>
        <w:tc>
          <w:tcPr>
            <w:tcW w:w="1271" w:type="dxa"/>
          </w:tcPr>
          <w:p w14:paraId="60F019B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76</w:t>
            </w:r>
          </w:p>
          <w:p w14:paraId="76174C2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84</w:t>
            </w:r>
          </w:p>
        </w:tc>
        <w:tc>
          <w:tcPr>
            <w:tcW w:w="1294" w:type="dxa"/>
          </w:tcPr>
          <w:p w14:paraId="76D284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50</w:t>
            </w:r>
          </w:p>
          <w:p w14:paraId="05353C5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41</w:t>
            </w:r>
          </w:p>
        </w:tc>
      </w:tr>
      <w:tr w:rsidR="00227EBB" w:rsidRPr="00F97A9E" w14:paraId="3A5D56C9" w14:textId="77777777" w:rsidTr="0050472B">
        <w:tc>
          <w:tcPr>
            <w:tcW w:w="838" w:type="dxa"/>
          </w:tcPr>
          <w:p w14:paraId="777CC9F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t SR A</w:t>
            </w:r>
          </w:p>
        </w:tc>
        <w:tc>
          <w:tcPr>
            <w:tcW w:w="469" w:type="dxa"/>
          </w:tcPr>
          <w:p w14:paraId="095D56B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CD4445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3" w:type="dxa"/>
          </w:tcPr>
          <w:p w14:paraId="564E3DE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0</w:t>
            </w:r>
          </w:p>
          <w:p w14:paraId="12A9BCA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92</w:t>
            </w:r>
          </w:p>
        </w:tc>
        <w:tc>
          <w:tcPr>
            <w:tcW w:w="1315" w:type="dxa"/>
          </w:tcPr>
          <w:p w14:paraId="14B6540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7</w:t>
            </w:r>
          </w:p>
          <w:p w14:paraId="31C2DE8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4</w:t>
            </w:r>
          </w:p>
        </w:tc>
        <w:tc>
          <w:tcPr>
            <w:tcW w:w="1270" w:type="dxa"/>
          </w:tcPr>
          <w:p w14:paraId="1BDF7A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7</w:t>
            </w:r>
          </w:p>
          <w:p w14:paraId="677790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7</w:t>
            </w:r>
          </w:p>
        </w:tc>
        <w:tc>
          <w:tcPr>
            <w:tcW w:w="1296" w:type="dxa"/>
          </w:tcPr>
          <w:p w14:paraId="70E979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9</w:t>
            </w:r>
          </w:p>
          <w:p w14:paraId="47F294A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0</w:t>
            </w:r>
          </w:p>
        </w:tc>
        <w:tc>
          <w:tcPr>
            <w:tcW w:w="1271" w:type="dxa"/>
          </w:tcPr>
          <w:p w14:paraId="403D82C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22</w:t>
            </w:r>
          </w:p>
          <w:p w14:paraId="12CF5B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9</w:t>
            </w:r>
          </w:p>
        </w:tc>
        <w:tc>
          <w:tcPr>
            <w:tcW w:w="1294" w:type="dxa"/>
          </w:tcPr>
          <w:p w14:paraId="37E68E2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44</w:t>
            </w:r>
          </w:p>
          <w:p w14:paraId="22E806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4</w:t>
            </w:r>
          </w:p>
        </w:tc>
      </w:tr>
    </w:tbl>
    <w:p w14:paraId="29D71D76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CO: cardiac output; RVEF: (systemic) right ventricular ejection fraction; SR A: maximal late diastolic strain rate; SR E: maximal early diastolic strain rate; SR S: maximal systolic strain rate; SV: stroke volume</w:t>
      </w:r>
    </w:p>
    <w:p w14:paraId="3C91F370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34D2AC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82F928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9D6A39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5: correlations between IVA/MPI/dP/dt and CMR variables at T=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360"/>
        <w:gridCol w:w="1256"/>
        <w:gridCol w:w="1417"/>
        <w:gridCol w:w="1246"/>
        <w:gridCol w:w="1290"/>
        <w:gridCol w:w="1246"/>
        <w:gridCol w:w="1287"/>
      </w:tblGrid>
      <w:tr w:rsidR="00227EBB" w:rsidRPr="00F97A9E" w14:paraId="2DBF50F2" w14:textId="77777777" w:rsidTr="0050472B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C00B5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14:paraId="723BAF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C3AB9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VEF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B9AEF9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VEF_BSA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1E53F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2B68A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_BS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FE0BE5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V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BF2D4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V_BSA</w:t>
            </w:r>
          </w:p>
        </w:tc>
      </w:tr>
      <w:tr w:rsidR="00227EBB" w:rsidRPr="00F97A9E" w14:paraId="50ACBA53" w14:textId="77777777" w:rsidTr="0050472B">
        <w:tc>
          <w:tcPr>
            <w:tcW w:w="938" w:type="dxa"/>
            <w:tcBorders>
              <w:top w:val="single" w:sz="4" w:space="0" w:color="auto"/>
            </w:tcBorders>
          </w:tcPr>
          <w:p w14:paraId="1F911E9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VA TDI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14:paraId="1D5070E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208687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9D9F6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3</w:t>
            </w:r>
          </w:p>
          <w:p w14:paraId="44F95F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72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DDA41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5</w:t>
            </w:r>
          </w:p>
          <w:p w14:paraId="2912B0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5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D190AC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1</w:t>
            </w:r>
          </w:p>
          <w:p w14:paraId="54BF0FA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0C7EB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57</w:t>
            </w:r>
          </w:p>
          <w:p w14:paraId="50B106C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25D092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18</w:t>
            </w:r>
          </w:p>
          <w:p w14:paraId="363524B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7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FCE4A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7</w:t>
            </w:r>
          </w:p>
          <w:p w14:paraId="180D48C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83</w:t>
            </w:r>
          </w:p>
        </w:tc>
      </w:tr>
      <w:tr w:rsidR="00227EBB" w:rsidRPr="00F97A9E" w14:paraId="388796E0" w14:textId="77777777" w:rsidTr="0050472B">
        <w:tc>
          <w:tcPr>
            <w:tcW w:w="938" w:type="dxa"/>
          </w:tcPr>
          <w:p w14:paraId="0D74F46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DI</w:t>
            </w:r>
          </w:p>
        </w:tc>
        <w:tc>
          <w:tcPr>
            <w:tcW w:w="361" w:type="dxa"/>
          </w:tcPr>
          <w:p w14:paraId="5AD186C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32CA5A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52DC19A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65</w:t>
            </w:r>
          </w:p>
          <w:p w14:paraId="60D15D5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91</w:t>
            </w:r>
          </w:p>
        </w:tc>
        <w:tc>
          <w:tcPr>
            <w:tcW w:w="1315" w:type="dxa"/>
          </w:tcPr>
          <w:p w14:paraId="5AF75AA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05</w:t>
            </w:r>
          </w:p>
          <w:p w14:paraId="5E5D96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7</w:t>
            </w:r>
          </w:p>
        </w:tc>
        <w:tc>
          <w:tcPr>
            <w:tcW w:w="1272" w:type="dxa"/>
          </w:tcPr>
          <w:p w14:paraId="475FD02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14</w:t>
            </w:r>
          </w:p>
          <w:p w14:paraId="41C2114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0</w:t>
            </w:r>
          </w:p>
        </w:tc>
        <w:tc>
          <w:tcPr>
            <w:tcW w:w="1297" w:type="dxa"/>
          </w:tcPr>
          <w:p w14:paraId="4D1CF2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8</w:t>
            </w:r>
          </w:p>
          <w:p w14:paraId="6A96F8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9</w:t>
            </w:r>
          </w:p>
        </w:tc>
        <w:tc>
          <w:tcPr>
            <w:tcW w:w="1273" w:type="dxa"/>
          </w:tcPr>
          <w:p w14:paraId="3CB5A67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9</w:t>
            </w:r>
          </w:p>
          <w:p w14:paraId="1FC0FE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0</w:t>
            </w:r>
          </w:p>
        </w:tc>
        <w:tc>
          <w:tcPr>
            <w:tcW w:w="1295" w:type="dxa"/>
          </w:tcPr>
          <w:p w14:paraId="4A02701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05</w:t>
            </w:r>
          </w:p>
          <w:p w14:paraId="5A9245A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0</w:t>
            </w:r>
          </w:p>
        </w:tc>
      </w:tr>
      <w:tr w:rsidR="00227EBB" w:rsidRPr="00F97A9E" w14:paraId="100B2BAC" w14:textId="77777777" w:rsidTr="0050472B">
        <w:tc>
          <w:tcPr>
            <w:tcW w:w="938" w:type="dxa"/>
          </w:tcPr>
          <w:p w14:paraId="44B3DC7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V-PW</w:t>
            </w:r>
          </w:p>
        </w:tc>
        <w:tc>
          <w:tcPr>
            <w:tcW w:w="361" w:type="dxa"/>
          </w:tcPr>
          <w:p w14:paraId="431E0A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28AF2A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578B7F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64</w:t>
            </w:r>
          </w:p>
          <w:p w14:paraId="1D9BD10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1</w:t>
            </w:r>
          </w:p>
        </w:tc>
        <w:tc>
          <w:tcPr>
            <w:tcW w:w="1315" w:type="dxa"/>
          </w:tcPr>
          <w:p w14:paraId="7DAE929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6</w:t>
            </w:r>
          </w:p>
          <w:p w14:paraId="2D39B82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3</w:t>
            </w:r>
          </w:p>
        </w:tc>
        <w:tc>
          <w:tcPr>
            <w:tcW w:w="1272" w:type="dxa"/>
          </w:tcPr>
          <w:p w14:paraId="1A5A137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90</w:t>
            </w:r>
          </w:p>
          <w:p w14:paraId="0CA9CCF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76</w:t>
            </w:r>
          </w:p>
        </w:tc>
        <w:tc>
          <w:tcPr>
            <w:tcW w:w="1297" w:type="dxa"/>
          </w:tcPr>
          <w:p w14:paraId="692A036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2</w:t>
            </w:r>
          </w:p>
          <w:p w14:paraId="0BD1DC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4</w:t>
            </w:r>
          </w:p>
        </w:tc>
        <w:tc>
          <w:tcPr>
            <w:tcW w:w="1273" w:type="dxa"/>
          </w:tcPr>
          <w:p w14:paraId="0D12DE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6</w:t>
            </w:r>
          </w:p>
          <w:p w14:paraId="27F1BA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5</w:t>
            </w:r>
          </w:p>
        </w:tc>
        <w:tc>
          <w:tcPr>
            <w:tcW w:w="1295" w:type="dxa"/>
          </w:tcPr>
          <w:p w14:paraId="7F9AAE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5</w:t>
            </w:r>
          </w:p>
          <w:p w14:paraId="6C15813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49</w:t>
            </w:r>
          </w:p>
        </w:tc>
      </w:tr>
      <w:tr w:rsidR="00227EBB" w:rsidRPr="00F97A9E" w14:paraId="12E4FD73" w14:textId="77777777" w:rsidTr="0050472B">
        <w:tc>
          <w:tcPr>
            <w:tcW w:w="938" w:type="dxa"/>
          </w:tcPr>
          <w:p w14:paraId="17970F5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R-CW</w:t>
            </w:r>
          </w:p>
        </w:tc>
        <w:tc>
          <w:tcPr>
            <w:tcW w:w="361" w:type="dxa"/>
          </w:tcPr>
          <w:p w14:paraId="1935779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339D20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4C3ACE7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60</w:t>
            </w:r>
          </w:p>
          <w:p w14:paraId="070EFA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8</w:t>
            </w:r>
          </w:p>
        </w:tc>
        <w:tc>
          <w:tcPr>
            <w:tcW w:w="1315" w:type="dxa"/>
          </w:tcPr>
          <w:p w14:paraId="64A544B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18</w:t>
            </w:r>
          </w:p>
          <w:p w14:paraId="334A44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4</w:t>
            </w:r>
          </w:p>
        </w:tc>
        <w:tc>
          <w:tcPr>
            <w:tcW w:w="1272" w:type="dxa"/>
          </w:tcPr>
          <w:p w14:paraId="4332AD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9</w:t>
            </w:r>
          </w:p>
          <w:p w14:paraId="0A3421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9</w:t>
            </w:r>
          </w:p>
        </w:tc>
        <w:tc>
          <w:tcPr>
            <w:tcW w:w="1297" w:type="dxa"/>
          </w:tcPr>
          <w:p w14:paraId="0CE357F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36</w:t>
            </w:r>
          </w:p>
          <w:p w14:paraId="08B188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11</w:t>
            </w:r>
          </w:p>
        </w:tc>
        <w:tc>
          <w:tcPr>
            <w:tcW w:w="1273" w:type="dxa"/>
          </w:tcPr>
          <w:p w14:paraId="1DDFA8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35</w:t>
            </w:r>
          </w:p>
          <w:p w14:paraId="284833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2</w:t>
            </w:r>
          </w:p>
        </w:tc>
        <w:tc>
          <w:tcPr>
            <w:tcW w:w="1295" w:type="dxa"/>
          </w:tcPr>
          <w:p w14:paraId="74DFBE0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8</w:t>
            </w:r>
          </w:p>
          <w:p w14:paraId="46890DD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3</w:t>
            </w:r>
          </w:p>
        </w:tc>
      </w:tr>
      <w:tr w:rsidR="00227EBB" w:rsidRPr="00F97A9E" w14:paraId="21A161B9" w14:textId="77777777" w:rsidTr="0050472B">
        <w:tc>
          <w:tcPr>
            <w:tcW w:w="938" w:type="dxa"/>
          </w:tcPr>
          <w:p w14:paraId="75DBE0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P/dt</w:t>
            </w:r>
          </w:p>
        </w:tc>
        <w:tc>
          <w:tcPr>
            <w:tcW w:w="361" w:type="dxa"/>
          </w:tcPr>
          <w:p w14:paraId="0F3D593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F936B1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157F42D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5</w:t>
            </w:r>
          </w:p>
          <w:p w14:paraId="4E341F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17</w:t>
            </w:r>
          </w:p>
        </w:tc>
        <w:tc>
          <w:tcPr>
            <w:tcW w:w="1315" w:type="dxa"/>
          </w:tcPr>
          <w:p w14:paraId="40B7B2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1</w:t>
            </w:r>
          </w:p>
          <w:p w14:paraId="623B9EC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8</w:t>
            </w:r>
          </w:p>
        </w:tc>
        <w:tc>
          <w:tcPr>
            <w:tcW w:w="1272" w:type="dxa"/>
          </w:tcPr>
          <w:p w14:paraId="2447DD4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13</w:t>
            </w:r>
          </w:p>
          <w:p w14:paraId="740035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75</w:t>
            </w:r>
          </w:p>
        </w:tc>
        <w:tc>
          <w:tcPr>
            <w:tcW w:w="1297" w:type="dxa"/>
          </w:tcPr>
          <w:p w14:paraId="470E412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0</w:t>
            </w:r>
          </w:p>
          <w:p w14:paraId="08E67BF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33</w:t>
            </w:r>
          </w:p>
        </w:tc>
        <w:tc>
          <w:tcPr>
            <w:tcW w:w="1273" w:type="dxa"/>
          </w:tcPr>
          <w:p w14:paraId="0D2E83C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0</w:t>
            </w:r>
          </w:p>
          <w:p w14:paraId="4C833DD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05</w:t>
            </w:r>
          </w:p>
        </w:tc>
        <w:tc>
          <w:tcPr>
            <w:tcW w:w="1295" w:type="dxa"/>
          </w:tcPr>
          <w:p w14:paraId="61E850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3</w:t>
            </w:r>
          </w:p>
          <w:p w14:paraId="285D62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6</w:t>
            </w:r>
          </w:p>
        </w:tc>
      </w:tr>
    </w:tbl>
    <w:p w14:paraId="472EBC1D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CO: cardiac output; IVA: isovolumic acceleration; MPI: myocardial performance index; RVEF: (systemic) right ventricular ejection fraction; SV: stroke volume; TDI: tissue doppler imaging; TR-CW: continuous wave imagine of tricuspid regurgitation; TV-PW: pulsed wave image of tricuspid valve inflow</w:t>
      </w:r>
    </w:p>
    <w:p w14:paraId="66F3906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F8BB62" w14:textId="77777777" w:rsidR="00227EBB" w:rsidRPr="00F97A9E" w:rsidRDefault="00227EBB" w:rsidP="00F97A9E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93955E5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6: correlations between IVA/MPI/dP/dt and CMR variables at T=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360"/>
        <w:gridCol w:w="1256"/>
        <w:gridCol w:w="1417"/>
        <w:gridCol w:w="1246"/>
        <w:gridCol w:w="1290"/>
        <w:gridCol w:w="1246"/>
        <w:gridCol w:w="1287"/>
      </w:tblGrid>
      <w:tr w:rsidR="00227EBB" w:rsidRPr="00F97A9E" w14:paraId="53BEB36D" w14:textId="77777777" w:rsidTr="0050472B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7A134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14:paraId="5E61DB0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1B705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VEF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6B144D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VEF_BSA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9AAF5E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EA853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_BS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AA45BE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V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E66AB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V_BSA</w:t>
            </w:r>
          </w:p>
        </w:tc>
      </w:tr>
      <w:tr w:rsidR="00227EBB" w:rsidRPr="00F97A9E" w14:paraId="2D4059DB" w14:textId="77777777" w:rsidTr="0050472B"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14:paraId="55F6322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VA PW-TDI</w:t>
            </w:r>
          </w:p>
        </w:tc>
        <w:tc>
          <w:tcPr>
            <w:tcW w:w="361" w:type="dxa"/>
            <w:tcBorders>
              <w:top w:val="single" w:sz="4" w:space="0" w:color="auto"/>
              <w:bottom w:val="nil"/>
            </w:tcBorders>
          </w:tcPr>
          <w:p w14:paraId="60EF5F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A38670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0D5F0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4</w:t>
            </w:r>
          </w:p>
          <w:p w14:paraId="6A6DDC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5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13A1B50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6</w:t>
            </w:r>
          </w:p>
          <w:p w14:paraId="3DAA90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8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5371B3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73</w:t>
            </w:r>
          </w:p>
          <w:p w14:paraId="4C1256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6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688E2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74</w:t>
            </w:r>
          </w:p>
          <w:p w14:paraId="7C5D1D6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49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1B3EA67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40</w:t>
            </w:r>
          </w:p>
          <w:p w14:paraId="4D84917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19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71CDA6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20</w:t>
            </w:r>
          </w:p>
          <w:p w14:paraId="79898F0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59</w:t>
            </w:r>
          </w:p>
        </w:tc>
      </w:tr>
      <w:tr w:rsidR="00227EBB" w:rsidRPr="00F97A9E" w14:paraId="49E72B27" w14:textId="77777777" w:rsidTr="0050472B">
        <w:tc>
          <w:tcPr>
            <w:tcW w:w="938" w:type="dxa"/>
            <w:tcBorders>
              <w:top w:val="nil"/>
              <w:bottom w:val="nil"/>
            </w:tcBorders>
          </w:tcPr>
          <w:p w14:paraId="18C3F2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VA TDI</w:t>
            </w:r>
          </w:p>
        </w:tc>
        <w:tc>
          <w:tcPr>
            <w:tcW w:w="361" w:type="dxa"/>
            <w:tcBorders>
              <w:top w:val="nil"/>
              <w:bottom w:val="nil"/>
            </w:tcBorders>
          </w:tcPr>
          <w:p w14:paraId="303972C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6F53B4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F0A7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597</w:t>
            </w:r>
          </w:p>
          <w:p w14:paraId="336531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C229ED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41</w:t>
            </w:r>
          </w:p>
          <w:p w14:paraId="6734557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5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DC00C1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1</w:t>
            </w:r>
          </w:p>
          <w:p w14:paraId="2B9C1E2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1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F3E860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1</w:t>
            </w:r>
          </w:p>
          <w:p w14:paraId="3CA99B8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6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1C07F1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5</w:t>
            </w:r>
          </w:p>
          <w:p w14:paraId="60D817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D16F9A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8</w:t>
            </w:r>
          </w:p>
          <w:p w14:paraId="5573789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9</w:t>
            </w:r>
          </w:p>
        </w:tc>
      </w:tr>
      <w:tr w:rsidR="00227EBB" w:rsidRPr="00F97A9E" w14:paraId="59698C22" w14:textId="77777777" w:rsidTr="0050472B">
        <w:tc>
          <w:tcPr>
            <w:tcW w:w="938" w:type="dxa"/>
            <w:tcBorders>
              <w:top w:val="nil"/>
              <w:bottom w:val="nil"/>
            </w:tcBorders>
          </w:tcPr>
          <w:p w14:paraId="446F444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PW-TDI</w:t>
            </w:r>
          </w:p>
        </w:tc>
        <w:tc>
          <w:tcPr>
            <w:tcW w:w="361" w:type="dxa"/>
            <w:tcBorders>
              <w:top w:val="nil"/>
              <w:bottom w:val="nil"/>
            </w:tcBorders>
          </w:tcPr>
          <w:p w14:paraId="7B9AE1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FC5500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9C1E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58</w:t>
            </w:r>
          </w:p>
          <w:p w14:paraId="33411A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2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3A447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81</w:t>
            </w:r>
          </w:p>
          <w:p w14:paraId="3058B14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3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595C33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7</w:t>
            </w:r>
          </w:p>
          <w:p w14:paraId="6D6EE75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2AD4C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46</w:t>
            </w:r>
          </w:p>
          <w:p w14:paraId="5D6BBCD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23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938612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27</w:t>
            </w:r>
          </w:p>
          <w:p w14:paraId="52F4790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7D3C3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85</w:t>
            </w:r>
          </w:p>
          <w:p w14:paraId="61F39A0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2</w:t>
            </w:r>
          </w:p>
        </w:tc>
      </w:tr>
      <w:tr w:rsidR="00227EBB" w:rsidRPr="00F97A9E" w14:paraId="0C6CFEAE" w14:textId="77777777" w:rsidTr="0050472B">
        <w:tc>
          <w:tcPr>
            <w:tcW w:w="938" w:type="dxa"/>
            <w:tcBorders>
              <w:top w:val="nil"/>
              <w:bottom w:val="nil"/>
            </w:tcBorders>
          </w:tcPr>
          <w:p w14:paraId="4131E30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DI</w:t>
            </w:r>
          </w:p>
        </w:tc>
        <w:tc>
          <w:tcPr>
            <w:tcW w:w="361" w:type="dxa"/>
            <w:tcBorders>
              <w:top w:val="nil"/>
              <w:bottom w:val="nil"/>
            </w:tcBorders>
          </w:tcPr>
          <w:p w14:paraId="31DF1B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72F9BF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7EA2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8</w:t>
            </w:r>
          </w:p>
          <w:p w14:paraId="0D3D3C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9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13E7C5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32</w:t>
            </w:r>
          </w:p>
          <w:p w14:paraId="5535A5F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2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62CFF0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36</w:t>
            </w:r>
          </w:p>
          <w:p w14:paraId="0741608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21FF2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8</w:t>
            </w:r>
          </w:p>
          <w:p w14:paraId="4EB950E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661F0A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12</w:t>
            </w:r>
          </w:p>
          <w:p w14:paraId="665A3A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E7375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10</w:t>
            </w:r>
          </w:p>
          <w:p w14:paraId="1E610E4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0</w:t>
            </w:r>
          </w:p>
        </w:tc>
      </w:tr>
      <w:tr w:rsidR="00227EBB" w:rsidRPr="00F97A9E" w14:paraId="721FBBCC" w14:textId="77777777" w:rsidTr="0050472B">
        <w:tc>
          <w:tcPr>
            <w:tcW w:w="938" w:type="dxa"/>
            <w:tcBorders>
              <w:top w:val="nil"/>
            </w:tcBorders>
          </w:tcPr>
          <w:p w14:paraId="4C73009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V-PW</w:t>
            </w:r>
          </w:p>
        </w:tc>
        <w:tc>
          <w:tcPr>
            <w:tcW w:w="361" w:type="dxa"/>
            <w:tcBorders>
              <w:top w:val="nil"/>
            </w:tcBorders>
          </w:tcPr>
          <w:p w14:paraId="72EBC2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98EDAA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  <w:tcBorders>
              <w:top w:val="nil"/>
            </w:tcBorders>
          </w:tcPr>
          <w:p w14:paraId="58678A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8</w:t>
            </w:r>
          </w:p>
          <w:p w14:paraId="173507F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9</w:t>
            </w:r>
          </w:p>
        </w:tc>
        <w:tc>
          <w:tcPr>
            <w:tcW w:w="1315" w:type="dxa"/>
            <w:tcBorders>
              <w:top w:val="nil"/>
            </w:tcBorders>
          </w:tcPr>
          <w:p w14:paraId="687FE00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7</w:t>
            </w:r>
          </w:p>
          <w:p w14:paraId="0CC16C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5</w:t>
            </w:r>
          </w:p>
        </w:tc>
        <w:tc>
          <w:tcPr>
            <w:tcW w:w="1272" w:type="dxa"/>
            <w:tcBorders>
              <w:top w:val="nil"/>
            </w:tcBorders>
          </w:tcPr>
          <w:p w14:paraId="736EC73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04</w:t>
            </w:r>
          </w:p>
          <w:p w14:paraId="7BDDB9A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1</w:t>
            </w:r>
          </w:p>
        </w:tc>
        <w:tc>
          <w:tcPr>
            <w:tcW w:w="1297" w:type="dxa"/>
            <w:tcBorders>
              <w:top w:val="nil"/>
            </w:tcBorders>
          </w:tcPr>
          <w:p w14:paraId="04286E3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1</w:t>
            </w:r>
          </w:p>
          <w:p w14:paraId="1E1954D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4</w:t>
            </w:r>
          </w:p>
        </w:tc>
        <w:tc>
          <w:tcPr>
            <w:tcW w:w="1273" w:type="dxa"/>
            <w:tcBorders>
              <w:top w:val="nil"/>
            </w:tcBorders>
          </w:tcPr>
          <w:p w14:paraId="4CD9085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76</w:t>
            </w:r>
          </w:p>
          <w:p w14:paraId="3D22911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3</w:t>
            </w:r>
          </w:p>
        </w:tc>
        <w:tc>
          <w:tcPr>
            <w:tcW w:w="1295" w:type="dxa"/>
            <w:tcBorders>
              <w:top w:val="nil"/>
            </w:tcBorders>
          </w:tcPr>
          <w:p w14:paraId="722590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828</w:t>
            </w:r>
          </w:p>
          <w:p w14:paraId="26359E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1</w:t>
            </w:r>
          </w:p>
        </w:tc>
      </w:tr>
      <w:tr w:rsidR="00227EBB" w:rsidRPr="00F97A9E" w14:paraId="256E889A" w14:textId="77777777" w:rsidTr="0050472B">
        <w:tc>
          <w:tcPr>
            <w:tcW w:w="938" w:type="dxa"/>
          </w:tcPr>
          <w:p w14:paraId="467474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PI TR-CW</w:t>
            </w:r>
          </w:p>
        </w:tc>
        <w:tc>
          <w:tcPr>
            <w:tcW w:w="361" w:type="dxa"/>
          </w:tcPr>
          <w:p w14:paraId="7C94E2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6CCAD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2533A2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8</w:t>
            </w:r>
          </w:p>
          <w:p w14:paraId="48E288E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9</w:t>
            </w:r>
          </w:p>
        </w:tc>
        <w:tc>
          <w:tcPr>
            <w:tcW w:w="1315" w:type="dxa"/>
          </w:tcPr>
          <w:p w14:paraId="35AB8C0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78</w:t>
            </w:r>
          </w:p>
          <w:p w14:paraId="11275D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8</w:t>
            </w:r>
          </w:p>
        </w:tc>
        <w:tc>
          <w:tcPr>
            <w:tcW w:w="1272" w:type="dxa"/>
          </w:tcPr>
          <w:p w14:paraId="2E4768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99</w:t>
            </w:r>
          </w:p>
          <w:p w14:paraId="048D6C8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4</w:t>
            </w:r>
          </w:p>
        </w:tc>
        <w:tc>
          <w:tcPr>
            <w:tcW w:w="1297" w:type="dxa"/>
          </w:tcPr>
          <w:p w14:paraId="408A27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70</w:t>
            </w:r>
          </w:p>
          <w:p w14:paraId="0F166D8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4</w:t>
            </w:r>
          </w:p>
        </w:tc>
        <w:tc>
          <w:tcPr>
            <w:tcW w:w="1273" w:type="dxa"/>
          </w:tcPr>
          <w:p w14:paraId="6A7425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9</w:t>
            </w:r>
          </w:p>
          <w:p w14:paraId="04C7548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3</w:t>
            </w:r>
          </w:p>
        </w:tc>
        <w:tc>
          <w:tcPr>
            <w:tcW w:w="1295" w:type="dxa"/>
          </w:tcPr>
          <w:p w14:paraId="6E02DE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7</w:t>
            </w:r>
          </w:p>
          <w:p w14:paraId="7F240F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0</w:t>
            </w:r>
          </w:p>
        </w:tc>
      </w:tr>
      <w:tr w:rsidR="00227EBB" w:rsidRPr="00F97A9E" w14:paraId="1E58E7DD" w14:textId="77777777" w:rsidTr="0050472B">
        <w:tc>
          <w:tcPr>
            <w:tcW w:w="938" w:type="dxa"/>
          </w:tcPr>
          <w:p w14:paraId="1C7B54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P/dt</w:t>
            </w:r>
          </w:p>
        </w:tc>
        <w:tc>
          <w:tcPr>
            <w:tcW w:w="361" w:type="dxa"/>
          </w:tcPr>
          <w:p w14:paraId="426E938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71D823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1275" w:type="dxa"/>
          </w:tcPr>
          <w:p w14:paraId="32198DB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4</w:t>
            </w:r>
          </w:p>
          <w:p w14:paraId="195D6FA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3</w:t>
            </w:r>
          </w:p>
        </w:tc>
        <w:tc>
          <w:tcPr>
            <w:tcW w:w="1315" w:type="dxa"/>
          </w:tcPr>
          <w:p w14:paraId="309053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8</w:t>
            </w:r>
          </w:p>
          <w:p w14:paraId="2BDC36B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34</w:t>
            </w:r>
          </w:p>
        </w:tc>
        <w:tc>
          <w:tcPr>
            <w:tcW w:w="1272" w:type="dxa"/>
          </w:tcPr>
          <w:p w14:paraId="3A2BC8F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9</w:t>
            </w:r>
          </w:p>
          <w:p w14:paraId="3CC9BEA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5</w:t>
            </w:r>
          </w:p>
        </w:tc>
        <w:tc>
          <w:tcPr>
            <w:tcW w:w="1297" w:type="dxa"/>
          </w:tcPr>
          <w:p w14:paraId="22A461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0</w:t>
            </w:r>
          </w:p>
          <w:p w14:paraId="173067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6</w:t>
            </w:r>
          </w:p>
        </w:tc>
        <w:tc>
          <w:tcPr>
            <w:tcW w:w="1273" w:type="dxa"/>
          </w:tcPr>
          <w:p w14:paraId="36F3A1F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74</w:t>
            </w:r>
          </w:p>
          <w:p w14:paraId="3B99281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0</w:t>
            </w:r>
          </w:p>
        </w:tc>
        <w:tc>
          <w:tcPr>
            <w:tcW w:w="1295" w:type="dxa"/>
          </w:tcPr>
          <w:p w14:paraId="7DA2FB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27</w:t>
            </w:r>
          </w:p>
          <w:p w14:paraId="70A5A9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4</w:t>
            </w:r>
          </w:p>
        </w:tc>
      </w:tr>
    </w:tbl>
    <w:p w14:paraId="53C3D723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CO: cardiac output; IVA: isovolumic acceleration; MPI: myocardial performance index; RVEF: (systemic) right ventricular ejection fraction; SV: stroke volume; TDI: tissue doppler imaging; TR-CW: continuous wave imagine of tricuspid regurgitation; TV-PW: pulsed wave image of tricuspid valve inflow</w:t>
      </w:r>
    </w:p>
    <w:p w14:paraId="1B2128F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2E527E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1F8AC9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1C00C9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56E89A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261DA9" w14:textId="77777777" w:rsidR="00227EBB" w:rsidRPr="00F97A9E" w:rsidRDefault="00227EBB" w:rsidP="00F97A9E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24C9B55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7: correlations between echocardiographic variables of dyssynchrony, left-sided dimensions/function, diastolic function, and CMR variables at T=1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5"/>
        <w:gridCol w:w="992"/>
        <w:gridCol w:w="1276"/>
        <w:gridCol w:w="992"/>
        <w:gridCol w:w="1152"/>
        <w:gridCol w:w="1008"/>
        <w:gridCol w:w="1134"/>
      </w:tblGrid>
      <w:tr w:rsidR="00227EBB" w:rsidRPr="00F97A9E" w14:paraId="678FEE94" w14:textId="77777777" w:rsidTr="0050472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EFFB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49F6F5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7E11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827DF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B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27A13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66144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_BS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C861F1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632B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_BSA</w:t>
            </w:r>
          </w:p>
        </w:tc>
      </w:tr>
      <w:tr w:rsidR="00227EBB" w:rsidRPr="00F97A9E" w14:paraId="5049AE8C" w14:textId="77777777" w:rsidTr="0050472B">
        <w:tc>
          <w:tcPr>
            <w:tcW w:w="1560" w:type="dxa"/>
            <w:tcBorders>
              <w:top w:val="single" w:sz="4" w:space="0" w:color="auto"/>
            </w:tcBorders>
          </w:tcPr>
          <w:p w14:paraId="17C0965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erventricular delay (strain)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52540A4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D1C1A7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312A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9</w:t>
            </w:r>
          </w:p>
          <w:p w14:paraId="0B39D72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0010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4</w:t>
            </w:r>
          </w:p>
          <w:p w14:paraId="2E80C32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CAD92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01</w:t>
            </w:r>
          </w:p>
          <w:p w14:paraId="2CF972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8BACC0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6</w:t>
            </w:r>
          </w:p>
          <w:p w14:paraId="31332CB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3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348786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76</w:t>
            </w:r>
          </w:p>
          <w:p w14:paraId="5E3EBE4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17C8D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9</w:t>
            </w:r>
          </w:p>
          <w:p w14:paraId="337FFE4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9</w:t>
            </w:r>
          </w:p>
        </w:tc>
      </w:tr>
      <w:tr w:rsidR="00227EBB" w:rsidRPr="00F97A9E" w14:paraId="43F5C269" w14:textId="77777777" w:rsidTr="0050472B">
        <w:tc>
          <w:tcPr>
            <w:tcW w:w="1560" w:type="dxa"/>
          </w:tcPr>
          <w:p w14:paraId="35BA0DC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erventricular delay (outflow)</w:t>
            </w:r>
          </w:p>
        </w:tc>
        <w:tc>
          <w:tcPr>
            <w:tcW w:w="675" w:type="dxa"/>
          </w:tcPr>
          <w:p w14:paraId="3DAF21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2A10F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77ED216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8</w:t>
            </w:r>
          </w:p>
          <w:p w14:paraId="5F278DF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0</w:t>
            </w:r>
          </w:p>
        </w:tc>
        <w:tc>
          <w:tcPr>
            <w:tcW w:w="1276" w:type="dxa"/>
          </w:tcPr>
          <w:p w14:paraId="0B7E1EF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87</w:t>
            </w:r>
          </w:p>
          <w:p w14:paraId="0076A2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2</w:t>
            </w:r>
          </w:p>
        </w:tc>
        <w:tc>
          <w:tcPr>
            <w:tcW w:w="992" w:type="dxa"/>
          </w:tcPr>
          <w:p w14:paraId="623A634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66</w:t>
            </w:r>
          </w:p>
          <w:p w14:paraId="74FED32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49</w:t>
            </w:r>
          </w:p>
        </w:tc>
        <w:tc>
          <w:tcPr>
            <w:tcW w:w="1152" w:type="dxa"/>
          </w:tcPr>
          <w:p w14:paraId="6EF7BE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59</w:t>
            </w:r>
          </w:p>
          <w:p w14:paraId="315B23E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4</w:t>
            </w:r>
          </w:p>
        </w:tc>
        <w:tc>
          <w:tcPr>
            <w:tcW w:w="1008" w:type="dxa"/>
          </w:tcPr>
          <w:p w14:paraId="107D372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6</w:t>
            </w:r>
          </w:p>
          <w:p w14:paraId="2EB98BA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5</w:t>
            </w:r>
          </w:p>
        </w:tc>
        <w:tc>
          <w:tcPr>
            <w:tcW w:w="1134" w:type="dxa"/>
          </w:tcPr>
          <w:p w14:paraId="1F2FD0F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48</w:t>
            </w:r>
          </w:p>
          <w:p w14:paraId="086FCC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1</w:t>
            </w:r>
          </w:p>
        </w:tc>
      </w:tr>
      <w:tr w:rsidR="00227EBB" w:rsidRPr="00F97A9E" w14:paraId="62EAADA6" w14:textId="77777777" w:rsidTr="0050472B">
        <w:tc>
          <w:tcPr>
            <w:tcW w:w="1560" w:type="dxa"/>
          </w:tcPr>
          <w:p w14:paraId="462FFC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raventricular delay (strain)</w:t>
            </w:r>
          </w:p>
        </w:tc>
        <w:tc>
          <w:tcPr>
            <w:tcW w:w="675" w:type="dxa"/>
          </w:tcPr>
          <w:p w14:paraId="39E84A7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1F7E88B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544F65C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7</w:t>
            </w:r>
          </w:p>
          <w:p w14:paraId="0500CEA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85</w:t>
            </w:r>
          </w:p>
        </w:tc>
        <w:tc>
          <w:tcPr>
            <w:tcW w:w="1276" w:type="dxa"/>
          </w:tcPr>
          <w:p w14:paraId="0B048F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8</w:t>
            </w:r>
          </w:p>
          <w:p w14:paraId="48F26E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8</w:t>
            </w:r>
          </w:p>
        </w:tc>
        <w:tc>
          <w:tcPr>
            <w:tcW w:w="992" w:type="dxa"/>
          </w:tcPr>
          <w:p w14:paraId="1796407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9</w:t>
            </w:r>
          </w:p>
          <w:p w14:paraId="7A33917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5</w:t>
            </w:r>
          </w:p>
        </w:tc>
        <w:tc>
          <w:tcPr>
            <w:tcW w:w="1152" w:type="dxa"/>
          </w:tcPr>
          <w:p w14:paraId="276118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81</w:t>
            </w:r>
          </w:p>
          <w:p w14:paraId="52FEEAA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7</w:t>
            </w:r>
          </w:p>
        </w:tc>
        <w:tc>
          <w:tcPr>
            <w:tcW w:w="1008" w:type="dxa"/>
          </w:tcPr>
          <w:p w14:paraId="187C89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7</w:t>
            </w:r>
          </w:p>
          <w:p w14:paraId="7CB6606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78</w:t>
            </w:r>
          </w:p>
        </w:tc>
        <w:tc>
          <w:tcPr>
            <w:tcW w:w="1134" w:type="dxa"/>
          </w:tcPr>
          <w:p w14:paraId="7B9D62B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4</w:t>
            </w:r>
          </w:p>
          <w:p w14:paraId="5FE1579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33</w:t>
            </w:r>
          </w:p>
        </w:tc>
      </w:tr>
      <w:tr w:rsidR="00227EBB" w:rsidRPr="00F97A9E" w14:paraId="6EDA5E16" w14:textId="77777777" w:rsidTr="0050472B">
        <w:tc>
          <w:tcPr>
            <w:tcW w:w="1560" w:type="dxa"/>
          </w:tcPr>
          <w:p w14:paraId="601499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plax</w:t>
            </w:r>
          </w:p>
        </w:tc>
        <w:tc>
          <w:tcPr>
            <w:tcW w:w="675" w:type="dxa"/>
          </w:tcPr>
          <w:p w14:paraId="1140D9E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FF413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5194C3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28*</w:t>
            </w:r>
          </w:p>
          <w:p w14:paraId="5316C9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6</w:t>
            </w:r>
          </w:p>
        </w:tc>
        <w:tc>
          <w:tcPr>
            <w:tcW w:w="1276" w:type="dxa"/>
          </w:tcPr>
          <w:p w14:paraId="2C2EDF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75*</w:t>
            </w:r>
          </w:p>
          <w:p w14:paraId="1D4A2C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  <w:tc>
          <w:tcPr>
            <w:tcW w:w="992" w:type="dxa"/>
          </w:tcPr>
          <w:p w14:paraId="41AB57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4</w:t>
            </w:r>
          </w:p>
          <w:p w14:paraId="654B48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79</w:t>
            </w:r>
          </w:p>
        </w:tc>
        <w:tc>
          <w:tcPr>
            <w:tcW w:w="1152" w:type="dxa"/>
          </w:tcPr>
          <w:p w14:paraId="1419823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06</w:t>
            </w:r>
          </w:p>
          <w:p w14:paraId="31A4FBA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9</w:t>
            </w:r>
          </w:p>
        </w:tc>
        <w:tc>
          <w:tcPr>
            <w:tcW w:w="1008" w:type="dxa"/>
          </w:tcPr>
          <w:p w14:paraId="21570BB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6</w:t>
            </w:r>
          </w:p>
          <w:p w14:paraId="2368267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6</w:t>
            </w:r>
          </w:p>
        </w:tc>
        <w:tc>
          <w:tcPr>
            <w:tcW w:w="1134" w:type="dxa"/>
          </w:tcPr>
          <w:p w14:paraId="6D999B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41</w:t>
            </w:r>
          </w:p>
          <w:p w14:paraId="38F01E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38</w:t>
            </w:r>
          </w:p>
        </w:tc>
      </w:tr>
      <w:tr w:rsidR="00227EBB" w:rsidRPr="00F97A9E" w14:paraId="077747C2" w14:textId="77777777" w:rsidTr="0050472B">
        <w:tc>
          <w:tcPr>
            <w:tcW w:w="1560" w:type="dxa"/>
          </w:tcPr>
          <w:p w14:paraId="4A58540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plax - BSA</w:t>
            </w:r>
          </w:p>
        </w:tc>
        <w:tc>
          <w:tcPr>
            <w:tcW w:w="675" w:type="dxa"/>
          </w:tcPr>
          <w:p w14:paraId="399B4D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160A6E3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293244D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42*</w:t>
            </w:r>
          </w:p>
          <w:p w14:paraId="08889D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5</w:t>
            </w:r>
          </w:p>
        </w:tc>
        <w:tc>
          <w:tcPr>
            <w:tcW w:w="1276" w:type="dxa"/>
          </w:tcPr>
          <w:p w14:paraId="7C1B11F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38*</w:t>
            </w:r>
          </w:p>
          <w:p w14:paraId="358E50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6</w:t>
            </w:r>
          </w:p>
        </w:tc>
        <w:tc>
          <w:tcPr>
            <w:tcW w:w="992" w:type="dxa"/>
          </w:tcPr>
          <w:p w14:paraId="2FC1C1A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68</w:t>
            </w:r>
          </w:p>
          <w:p w14:paraId="372EC5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2</w:t>
            </w:r>
          </w:p>
        </w:tc>
        <w:tc>
          <w:tcPr>
            <w:tcW w:w="1152" w:type="dxa"/>
          </w:tcPr>
          <w:p w14:paraId="184BB7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38</w:t>
            </w:r>
          </w:p>
          <w:p w14:paraId="2BC31A4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9</w:t>
            </w:r>
          </w:p>
        </w:tc>
        <w:tc>
          <w:tcPr>
            <w:tcW w:w="1008" w:type="dxa"/>
          </w:tcPr>
          <w:p w14:paraId="76D3D67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6</w:t>
            </w:r>
          </w:p>
          <w:p w14:paraId="37D716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60</w:t>
            </w:r>
          </w:p>
        </w:tc>
        <w:tc>
          <w:tcPr>
            <w:tcW w:w="1134" w:type="dxa"/>
          </w:tcPr>
          <w:p w14:paraId="519951F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20</w:t>
            </w:r>
          </w:p>
          <w:p w14:paraId="01E9F56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0</w:t>
            </w:r>
          </w:p>
        </w:tc>
      </w:tr>
      <w:tr w:rsidR="00227EBB" w:rsidRPr="00F97A9E" w14:paraId="35AB5F6F" w14:textId="77777777" w:rsidTr="0050472B">
        <w:tc>
          <w:tcPr>
            <w:tcW w:w="1560" w:type="dxa"/>
          </w:tcPr>
          <w:p w14:paraId="060895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AP4CH</w:t>
            </w:r>
          </w:p>
        </w:tc>
        <w:tc>
          <w:tcPr>
            <w:tcW w:w="675" w:type="dxa"/>
          </w:tcPr>
          <w:p w14:paraId="1268A0E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2F17FA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15BB3CC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28*</w:t>
            </w:r>
          </w:p>
          <w:p w14:paraId="4B1681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2</w:t>
            </w:r>
          </w:p>
        </w:tc>
        <w:tc>
          <w:tcPr>
            <w:tcW w:w="1276" w:type="dxa"/>
          </w:tcPr>
          <w:p w14:paraId="39634C6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43*</w:t>
            </w:r>
          </w:p>
          <w:p w14:paraId="3177380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  <w:tc>
          <w:tcPr>
            <w:tcW w:w="992" w:type="dxa"/>
          </w:tcPr>
          <w:p w14:paraId="45AE37B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0</w:t>
            </w:r>
          </w:p>
          <w:p w14:paraId="479D58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23</w:t>
            </w:r>
          </w:p>
        </w:tc>
        <w:tc>
          <w:tcPr>
            <w:tcW w:w="1152" w:type="dxa"/>
          </w:tcPr>
          <w:p w14:paraId="7A6775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8</w:t>
            </w:r>
          </w:p>
          <w:p w14:paraId="6E24A65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9</w:t>
            </w:r>
          </w:p>
        </w:tc>
        <w:tc>
          <w:tcPr>
            <w:tcW w:w="1008" w:type="dxa"/>
          </w:tcPr>
          <w:p w14:paraId="0F0D76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2</w:t>
            </w:r>
          </w:p>
          <w:p w14:paraId="1290767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8</w:t>
            </w:r>
          </w:p>
        </w:tc>
        <w:tc>
          <w:tcPr>
            <w:tcW w:w="1134" w:type="dxa"/>
          </w:tcPr>
          <w:p w14:paraId="4B1CA1B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40</w:t>
            </w:r>
          </w:p>
          <w:p w14:paraId="2474F36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2</w:t>
            </w:r>
          </w:p>
        </w:tc>
      </w:tr>
      <w:tr w:rsidR="00227EBB" w:rsidRPr="00F97A9E" w14:paraId="5DC3AD31" w14:textId="77777777" w:rsidTr="0050472B">
        <w:tc>
          <w:tcPr>
            <w:tcW w:w="1560" w:type="dxa"/>
          </w:tcPr>
          <w:p w14:paraId="0A79001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AP4CH - BSA</w:t>
            </w:r>
          </w:p>
        </w:tc>
        <w:tc>
          <w:tcPr>
            <w:tcW w:w="675" w:type="dxa"/>
          </w:tcPr>
          <w:p w14:paraId="5F043E6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0D9DD8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0114C9D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64</w:t>
            </w:r>
          </w:p>
          <w:p w14:paraId="15909E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9</w:t>
            </w:r>
          </w:p>
        </w:tc>
        <w:tc>
          <w:tcPr>
            <w:tcW w:w="1276" w:type="dxa"/>
          </w:tcPr>
          <w:p w14:paraId="681A29C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96</w:t>
            </w:r>
          </w:p>
          <w:p w14:paraId="4EC120B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2</w:t>
            </w:r>
          </w:p>
        </w:tc>
        <w:tc>
          <w:tcPr>
            <w:tcW w:w="992" w:type="dxa"/>
          </w:tcPr>
          <w:p w14:paraId="621069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02</w:t>
            </w:r>
          </w:p>
          <w:p w14:paraId="2A9D619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96</w:t>
            </w:r>
          </w:p>
        </w:tc>
        <w:tc>
          <w:tcPr>
            <w:tcW w:w="1152" w:type="dxa"/>
          </w:tcPr>
          <w:p w14:paraId="72B4BDF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3</w:t>
            </w:r>
          </w:p>
          <w:p w14:paraId="1AE8486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0</w:t>
            </w:r>
          </w:p>
        </w:tc>
        <w:tc>
          <w:tcPr>
            <w:tcW w:w="1008" w:type="dxa"/>
          </w:tcPr>
          <w:p w14:paraId="5C2D8C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28</w:t>
            </w:r>
          </w:p>
          <w:p w14:paraId="5A658E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0</w:t>
            </w:r>
          </w:p>
        </w:tc>
        <w:tc>
          <w:tcPr>
            <w:tcW w:w="1134" w:type="dxa"/>
          </w:tcPr>
          <w:p w14:paraId="050A4E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2</w:t>
            </w:r>
          </w:p>
          <w:p w14:paraId="7760F5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2</w:t>
            </w:r>
          </w:p>
        </w:tc>
      </w:tr>
      <w:tr w:rsidR="00227EBB" w:rsidRPr="00F97A9E" w14:paraId="21E2F3A8" w14:textId="77777777" w:rsidTr="0050472B">
        <w:tc>
          <w:tcPr>
            <w:tcW w:w="1560" w:type="dxa"/>
          </w:tcPr>
          <w:p w14:paraId="36D80F4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GLS</w:t>
            </w:r>
          </w:p>
        </w:tc>
        <w:tc>
          <w:tcPr>
            <w:tcW w:w="675" w:type="dxa"/>
          </w:tcPr>
          <w:p w14:paraId="19CF3F3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3EB9A0D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725CFD5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16</w:t>
            </w:r>
          </w:p>
          <w:p w14:paraId="747123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2</w:t>
            </w:r>
          </w:p>
        </w:tc>
        <w:tc>
          <w:tcPr>
            <w:tcW w:w="1276" w:type="dxa"/>
          </w:tcPr>
          <w:p w14:paraId="336A731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40</w:t>
            </w:r>
          </w:p>
          <w:p w14:paraId="15CEBBC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3</w:t>
            </w:r>
          </w:p>
        </w:tc>
        <w:tc>
          <w:tcPr>
            <w:tcW w:w="992" w:type="dxa"/>
          </w:tcPr>
          <w:p w14:paraId="3706D3D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3</w:t>
            </w:r>
          </w:p>
          <w:p w14:paraId="1BFA372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0</w:t>
            </w:r>
          </w:p>
        </w:tc>
        <w:tc>
          <w:tcPr>
            <w:tcW w:w="1152" w:type="dxa"/>
          </w:tcPr>
          <w:p w14:paraId="692193C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7</w:t>
            </w:r>
          </w:p>
          <w:p w14:paraId="482FFCC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63</w:t>
            </w:r>
          </w:p>
        </w:tc>
        <w:tc>
          <w:tcPr>
            <w:tcW w:w="1008" w:type="dxa"/>
          </w:tcPr>
          <w:p w14:paraId="74007DC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1</w:t>
            </w:r>
          </w:p>
          <w:p w14:paraId="51E663A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01</w:t>
            </w:r>
          </w:p>
        </w:tc>
        <w:tc>
          <w:tcPr>
            <w:tcW w:w="1134" w:type="dxa"/>
          </w:tcPr>
          <w:p w14:paraId="0E8A039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7</w:t>
            </w:r>
          </w:p>
          <w:p w14:paraId="5FB79BD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3</w:t>
            </w:r>
          </w:p>
        </w:tc>
      </w:tr>
      <w:tr w:rsidR="00227EBB" w:rsidRPr="00F97A9E" w14:paraId="751B111D" w14:textId="77777777" w:rsidTr="0050472B">
        <w:tc>
          <w:tcPr>
            <w:tcW w:w="1560" w:type="dxa"/>
          </w:tcPr>
          <w:p w14:paraId="1AAA385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APSE</w:t>
            </w:r>
          </w:p>
        </w:tc>
        <w:tc>
          <w:tcPr>
            <w:tcW w:w="675" w:type="dxa"/>
          </w:tcPr>
          <w:p w14:paraId="0F413AC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4799D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58960EC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4</w:t>
            </w:r>
          </w:p>
          <w:p w14:paraId="0FC127D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71</w:t>
            </w:r>
          </w:p>
        </w:tc>
        <w:tc>
          <w:tcPr>
            <w:tcW w:w="1276" w:type="dxa"/>
          </w:tcPr>
          <w:p w14:paraId="0022CE4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5</w:t>
            </w:r>
          </w:p>
          <w:p w14:paraId="525166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3</w:t>
            </w:r>
          </w:p>
        </w:tc>
        <w:tc>
          <w:tcPr>
            <w:tcW w:w="992" w:type="dxa"/>
          </w:tcPr>
          <w:p w14:paraId="17DD84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27</w:t>
            </w:r>
          </w:p>
          <w:p w14:paraId="283B541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4</w:t>
            </w:r>
          </w:p>
        </w:tc>
        <w:tc>
          <w:tcPr>
            <w:tcW w:w="1152" w:type="dxa"/>
          </w:tcPr>
          <w:p w14:paraId="07156D4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29</w:t>
            </w:r>
          </w:p>
          <w:p w14:paraId="5C0E8A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8</w:t>
            </w:r>
          </w:p>
        </w:tc>
        <w:tc>
          <w:tcPr>
            <w:tcW w:w="1008" w:type="dxa"/>
          </w:tcPr>
          <w:p w14:paraId="34E5EE7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4</w:t>
            </w:r>
          </w:p>
          <w:p w14:paraId="73F9D0E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5</w:t>
            </w:r>
          </w:p>
        </w:tc>
        <w:tc>
          <w:tcPr>
            <w:tcW w:w="1134" w:type="dxa"/>
          </w:tcPr>
          <w:p w14:paraId="51D0E67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0</w:t>
            </w:r>
          </w:p>
          <w:p w14:paraId="56256E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2</w:t>
            </w:r>
          </w:p>
        </w:tc>
      </w:tr>
      <w:tr w:rsidR="00227EBB" w:rsidRPr="00F97A9E" w14:paraId="20826C38" w14:textId="77777777" w:rsidTr="0050472B">
        <w:tc>
          <w:tcPr>
            <w:tcW w:w="1560" w:type="dxa"/>
          </w:tcPr>
          <w:p w14:paraId="2A6C76E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/A ratio</w:t>
            </w:r>
          </w:p>
        </w:tc>
        <w:tc>
          <w:tcPr>
            <w:tcW w:w="675" w:type="dxa"/>
          </w:tcPr>
          <w:p w14:paraId="1E1A4F0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25610C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6ACEE20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96</w:t>
            </w:r>
          </w:p>
          <w:p w14:paraId="1DC2463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1</w:t>
            </w:r>
          </w:p>
        </w:tc>
        <w:tc>
          <w:tcPr>
            <w:tcW w:w="1276" w:type="dxa"/>
          </w:tcPr>
          <w:p w14:paraId="410C88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1</w:t>
            </w:r>
          </w:p>
          <w:p w14:paraId="18E995C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0</w:t>
            </w:r>
          </w:p>
        </w:tc>
        <w:tc>
          <w:tcPr>
            <w:tcW w:w="992" w:type="dxa"/>
          </w:tcPr>
          <w:p w14:paraId="5424346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24</w:t>
            </w:r>
          </w:p>
          <w:p w14:paraId="0BFA70D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6</w:t>
            </w:r>
          </w:p>
        </w:tc>
        <w:tc>
          <w:tcPr>
            <w:tcW w:w="1152" w:type="dxa"/>
          </w:tcPr>
          <w:p w14:paraId="21C6B3E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21</w:t>
            </w:r>
          </w:p>
          <w:p w14:paraId="5EF084A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9</w:t>
            </w:r>
          </w:p>
        </w:tc>
        <w:tc>
          <w:tcPr>
            <w:tcW w:w="1008" w:type="dxa"/>
          </w:tcPr>
          <w:p w14:paraId="4C1EBFE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66</w:t>
            </w:r>
          </w:p>
          <w:p w14:paraId="52B5FA8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5</w:t>
            </w:r>
          </w:p>
        </w:tc>
        <w:tc>
          <w:tcPr>
            <w:tcW w:w="1134" w:type="dxa"/>
          </w:tcPr>
          <w:p w14:paraId="2A5A056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15</w:t>
            </w:r>
          </w:p>
          <w:p w14:paraId="5A8E4F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7</w:t>
            </w:r>
          </w:p>
        </w:tc>
      </w:tr>
      <w:tr w:rsidR="00227EBB" w:rsidRPr="00F97A9E" w14:paraId="7CABF6AF" w14:textId="77777777" w:rsidTr="0050472B">
        <w:tc>
          <w:tcPr>
            <w:tcW w:w="1560" w:type="dxa"/>
          </w:tcPr>
          <w:p w14:paraId="467E556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/e’ ratio*</w:t>
            </w:r>
          </w:p>
        </w:tc>
        <w:tc>
          <w:tcPr>
            <w:tcW w:w="675" w:type="dxa"/>
          </w:tcPr>
          <w:p w14:paraId="779ECE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25B167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1B7983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1</w:t>
            </w:r>
          </w:p>
          <w:p w14:paraId="1FA7A5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61</w:t>
            </w:r>
          </w:p>
        </w:tc>
        <w:tc>
          <w:tcPr>
            <w:tcW w:w="1276" w:type="dxa"/>
          </w:tcPr>
          <w:p w14:paraId="7D8A17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6</w:t>
            </w:r>
          </w:p>
          <w:p w14:paraId="35AA3B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13</w:t>
            </w:r>
          </w:p>
        </w:tc>
        <w:tc>
          <w:tcPr>
            <w:tcW w:w="992" w:type="dxa"/>
          </w:tcPr>
          <w:p w14:paraId="5EB5B9C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21</w:t>
            </w:r>
          </w:p>
          <w:p w14:paraId="7CA40B0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8</w:t>
            </w:r>
          </w:p>
        </w:tc>
        <w:tc>
          <w:tcPr>
            <w:tcW w:w="1152" w:type="dxa"/>
          </w:tcPr>
          <w:p w14:paraId="3C49388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23</w:t>
            </w:r>
          </w:p>
          <w:p w14:paraId="6009A90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4</w:t>
            </w:r>
          </w:p>
        </w:tc>
        <w:tc>
          <w:tcPr>
            <w:tcW w:w="1008" w:type="dxa"/>
          </w:tcPr>
          <w:p w14:paraId="6DA5FD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9</w:t>
            </w:r>
          </w:p>
          <w:p w14:paraId="1407A6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4</w:t>
            </w:r>
          </w:p>
        </w:tc>
        <w:tc>
          <w:tcPr>
            <w:tcW w:w="1134" w:type="dxa"/>
          </w:tcPr>
          <w:p w14:paraId="047CFA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44</w:t>
            </w:r>
          </w:p>
          <w:p w14:paraId="4991E2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1</w:t>
            </w:r>
          </w:p>
        </w:tc>
      </w:tr>
    </w:tbl>
    <w:p w14:paraId="6C2386C4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AP4CH: apical four chamber view; CO: cardiac output; GLS: global longitudinal strain; LV EDD; left ventricular end-diastolic diameter; MAPSE: mitral annular plane systolic excursion; Plax: parasternal long axis view; RVEF: (systemic) right ventricular ejection fraction; SV: stroke volume</w:t>
      </w:r>
    </w:p>
    <w:p w14:paraId="29F5FC53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DDBE03" w14:textId="77777777" w:rsidR="00F97A9E" w:rsidRDefault="00F97A9E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CF6C54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8: correlations between echocardiographic variables of dyssynchrony, left-sided dimensions/function, diastolic function, and CMR variables at T=2</w:t>
      </w:r>
    </w:p>
    <w:tbl>
      <w:tblPr>
        <w:tblStyle w:val="TableGrid"/>
        <w:tblW w:w="9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992"/>
        <w:gridCol w:w="1276"/>
        <w:gridCol w:w="992"/>
        <w:gridCol w:w="1152"/>
        <w:gridCol w:w="1289"/>
        <w:gridCol w:w="1309"/>
      </w:tblGrid>
      <w:tr w:rsidR="00227EBB" w:rsidRPr="00F97A9E" w14:paraId="33A296CA" w14:textId="77777777" w:rsidTr="0050472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D7BBA4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A698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3BFEF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B1F7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EF_B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611C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699B59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_BS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1D83DA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FC1A9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V_BSA</w:t>
            </w:r>
          </w:p>
        </w:tc>
      </w:tr>
      <w:tr w:rsidR="00227EBB" w:rsidRPr="00F97A9E" w14:paraId="49E7BCD4" w14:textId="77777777" w:rsidTr="0050472B">
        <w:tc>
          <w:tcPr>
            <w:tcW w:w="1526" w:type="dxa"/>
            <w:tcBorders>
              <w:top w:val="single" w:sz="4" w:space="0" w:color="auto"/>
            </w:tcBorders>
          </w:tcPr>
          <w:p w14:paraId="7F7F9B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erv. delay (strain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77889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DC0BC7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09E0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05</w:t>
            </w:r>
          </w:p>
          <w:p w14:paraId="73F6FA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0426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6</w:t>
            </w:r>
          </w:p>
          <w:p w14:paraId="6B41A6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9453A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3</w:t>
            </w:r>
          </w:p>
          <w:p w14:paraId="655AC6B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6868DD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3</w:t>
            </w:r>
          </w:p>
          <w:p w14:paraId="52FD04E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FB276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8</w:t>
            </w:r>
          </w:p>
          <w:p w14:paraId="0C7CB38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1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26FF599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1</w:t>
            </w:r>
          </w:p>
          <w:p w14:paraId="2D1CEE1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3</w:t>
            </w:r>
          </w:p>
        </w:tc>
      </w:tr>
      <w:tr w:rsidR="00227EBB" w:rsidRPr="00F97A9E" w14:paraId="21C2D396" w14:textId="77777777" w:rsidTr="0050472B">
        <w:tc>
          <w:tcPr>
            <w:tcW w:w="1526" w:type="dxa"/>
          </w:tcPr>
          <w:p w14:paraId="5A43F93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erv. delay (outflow)</w:t>
            </w:r>
          </w:p>
        </w:tc>
        <w:tc>
          <w:tcPr>
            <w:tcW w:w="709" w:type="dxa"/>
          </w:tcPr>
          <w:p w14:paraId="7CBD8C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0EC00C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78B910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1</w:t>
            </w:r>
          </w:p>
          <w:p w14:paraId="6EC98F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1</w:t>
            </w:r>
          </w:p>
        </w:tc>
        <w:tc>
          <w:tcPr>
            <w:tcW w:w="1276" w:type="dxa"/>
          </w:tcPr>
          <w:p w14:paraId="4587CD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26</w:t>
            </w:r>
          </w:p>
          <w:p w14:paraId="05EA55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97</w:t>
            </w:r>
          </w:p>
        </w:tc>
        <w:tc>
          <w:tcPr>
            <w:tcW w:w="992" w:type="dxa"/>
          </w:tcPr>
          <w:p w14:paraId="09E16ED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28</w:t>
            </w:r>
          </w:p>
          <w:p w14:paraId="2866462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9</w:t>
            </w:r>
          </w:p>
        </w:tc>
        <w:tc>
          <w:tcPr>
            <w:tcW w:w="1152" w:type="dxa"/>
          </w:tcPr>
          <w:p w14:paraId="769D753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65</w:t>
            </w:r>
          </w:p>
          <w:p w14:paraId="11A7C52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6</w:t>
            </w:r>
          </w:p>
        </w:tc>
        <w:tc>
          <w:tcPr>
            <w:tcW w:w="1289" w:type="dxa"/>
          </w:tcPr>
          <w:p w14:paraId="6C427BB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2</w:t>
            </w:r>
          </w:p>
          <w:p w14:paraId="4D904D6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2</w:t>
            </w:r>
          </w:p>
        </w:tc>
        <w:tc>
          <w:tcPr>
            <w:tcW w:w="1309" w:type="dxa"/>
          </w:tcPr>
          <w:p w14:paraId="33F65E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13</w:t>
            </w:r>
          </w:p>
          <w:p w14:paraId="0D917F0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6</w:t>
            </w:r>
          </w:p>
        </w:tc>
      </w:tr>
      <w:tr w:rsidR="00227EBB" w:rsidRPr="00F97A9E" w14:paraId="50E77F1F" w14:textId="77777777" w:rsidTr="0050472B">
        <w:tc>
          <w:tcPr>
            <w:tcW w:w="1526" w:type="dxa"/>
          </w:tcPr>
          <w:p w14:paraId="4A3BE32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trav. delay (strain)</w:t>
            </w:r>
          </w:p>
        </w:tc>
        <w:tc>
          <w:tcPr>
            <w:tcW w:w="709" w:type="dxa"/>
          </w:tcPr>
          <w:p w14:paraId="768547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720E08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1F795AE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10</w:t>
            </w:r>
          </w:p>
          <w:p w14:paraId="0DA1B5B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0</w:t>
            </w:r>
          </w:p>
        </w:tc>
        <w:tc>
          <w:tcPr>
            <w:tcW w:w="1276" w:type="dxa"/>
          </w:tcPr>
          <w:p w14:paraId="0FC5579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1</w:t>
            </w:r>
          </w:p>
          <w:p w14:paraId="20BD3BF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.097</w:t>
            </w:r>
          </w:p>
        </w:tc>
        <w:tc>
          <w:tcPr>
            <w:tcW w:w="992" w:type="dxa"/>
          </w:tcPr>
          <w:p w14:paraId="16B1D72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8</w:t>
            </w:r>
          </w:p>
          <w:p w14:paraId="3F97F95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7</w:t>
            </w:r>
          </w:p>
        </w:tc>
        <w:tc>
          <w:tcPr>
            <w:tcW w:w="1152" w:type="dxa"/>
          </w:tcPr>
          <w:p w14:paraId="44464AD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590**</w:t>
            </w:r>
          </w:p>
          <w:p w14:paraId="57B1DCB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3</w:t>
            </w:r>
          </w:p>
        </w:tc>
        <w:tc>
          <w:tcPr>
            <w:tcW w:w="1289" w:type="dxa"/>
          </w:tcPr>
          <w:p w14:paraId="5D6D44A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6</w:t>
            </w:r>
          </w:p>
          <w:p w14:paraId="43F085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9</w:t>
            </w:r>
          </w:p>
        </w:tc>
        <w:tc>
          <w:tcPr>
            <w:tcW w:w="1309" w:type="dxa"/>
          </w:tcPr>
          <w:p w14:paraId="7D48F0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5</w:t>
            </w:r>
          </w:p>
          <w:p w14:paraId="723E08E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0</w:t>
            </w:r>
          </w:p>
        </w:tc>
      </w:tr>
      <w:tr w:rsidR="00227EBB" w:rsidRPr="00F97A9E" w14:paraId="778D7208" w14:textId="77777777" w:rsidTr="0050472B">
        <w:tc>
          <w:tcPr>
            <w:tcW w:w="1526" w:type="dxa"/>
          </w:tcPr>
          <w:p w14:paraId="5C04AA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plax</w:t>
            </w:r>
          </w:p>
        </w:tc>
        <w:tc>
          <w:tcPr>
            <w:tcW w:w="709" w:type="dxa"/>
          </w:tcPr>
          <w:p w14:paraId="3A1EC1D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8FFD4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1983AE0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49</w:t>
            </w:r>
          </w:p>
          <w:p w14:paraId="6BB861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6</w:t>
            </w:r>
          </w:p>
        </w:tc>
        <w:tc>
          <w:tcPr>
            <w:tcW w:w="1276" w:type="dxa"/>
          </w:tcPr>
          <w:p w14:paraId="1B7FF6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43</w:t>
            </w:r>
          </w:p>
          <w:p w14:paraId="170E8F0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3</w:t>
            </w:r>
          </w:p>
        </w:tc>
        <w:tc>
          <w:tcPr>
            <w:tcW w:w="992" w:type="dxa"/>
          </w:tcPr>
          <w:p w14:paraId="2491347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1</w:t>
            </w:r>
          </w:p>
          <w:p w14:paraId="719692E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0</w:t>
            </w:r>
          </w:p>
        </w:tc>
        <w:tc>
          <w:tcPr>
            <w:tcW w:w="1152" w:type="dxa"/>
          </w:tcPr>
          <w:p w14:paraId="388F2B7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08</w:t>
            </w:r>
          </w:p>
          <w:p w14:paraId="67837C3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3</w:t>
            </w:r>
          </w:p>
        </w:tc>
        <w:tc>
          <w:tcPr>
            <w:tcW w:w="1289" w:type="dxa"/>
          </w:tcPr>
          <w:p w14:paraId="3A418A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88</w:t>
            </w:r>
          </w:p>
          <w:p w14:paraId="7F6CEFA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96</w:t>
            </w:r>
          </w:p>
        </w:tc>
        <w:tc>
          <w:tcPr>
            <w:tcW w:w="1309" w:type="dxa"/>
          </w:tcPr>
          <w:p w14:paraId="1132CED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54</w:t>
            </w:r>
          </w:p>
          <w:p w14:paraId="653684B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1</w:t>
            </w:r>
          </w:p>
        </w:tc>
      </w:tr>
      <w:tr w:rsidR="00227EBB" w:rsidRPr="00F97A9E" w14:paraId="3DBC4D42" w14:textId="77777777" w:rsidTr="0050472B">
        <w:tc>
          <w:tcPr>
            <w:tcW w:w="1526" w:type="dxa"/>
          </w:tcPr>
          <w:p w14:paraId="085CA72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plax - BSA</w:t>
            </w:r>
          </w:p>
        </w:tc>
        <w:tc>
          <w:tcPr>
            <w:tcW w:w="709" w:type="dxa"/>
          </w:tcPr>
          <w:p w14:paraId="65853B9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34BE11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5106923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5</w:t>
            </w:r>
          </w:p>
          <w:p w14:paraId="0423E23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8</w:t>
            </w:r>
          </w:p>
        </w:tc>
        <w:tc>
          <w:tcPr>
            <w:tcW w:w="1276" w:type="dxa"/>
          </w:tcPr>
          <w:p w14:paraId="6FA9D4C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24</w:t>
            </w:r>
          </w:p>
          <w:p w14:paraId="6153F7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8</w:t>
            </w:r>
          </w:p>
        </w:tc>
        <w:tc>
          <w:tcPr>
            <w:tcW w:w="992" w:type="dxa"/>
          </w:tcPr>
          <w:p w14:paraId="6D4DF88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84</w:t>
            </w:r>
          </w:p>
          <w:p w14:paraId="634528D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3</w:t>
            </w:r>
          </w:p>
        </w:tc>
        <w:tc>
          <w:tcPr>
            <w:tcW w:w="1152" w:type="dxa"/>
          </w:tcPr>
          <w:p w14:paraId="6F3D98F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62</w:t>
            </w:r>
          </w:p>
          <w:p w14:paraId="2923725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4</w:t>
            </w:r>
          </w:p>
        </w:tc>
        <w:tc>
          <w:tcPr>
            <w:tcW w:w="1289" w:type="dxa"/>
          </w:tcPr>
          <w:p w14:paraId="4FE719D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5</w:t>
            </w:r>
          </w:p>
          <w:p w14:paraId="6FD77F4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60</w:t>
            </w:r>
          </w:p>
        </w:tc>
        <w:tc>
          <w:tcPr>
            <w:tcW w:w="1309" w:type="dxa"/>
          </w:tcPr>
          <w:p w14:paraId="393AEB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81</w:t>
            </w:r>
          </w:p>
          <w:p w14:paraId="245A78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4</w:t>
            </w:r>
          </w:p>
        </w:tc>
      </w:tr>
      <w:tr w:rsidR="00227EBB" w:rsidRPr="00F97A9E" w14:paraId="215EC311" w14:textId="77777777" w:rsidTr="0050472B">
        <w:tc>
          <w:tcPr>
            <w:tcW w:w="1526" w:type="dxa"/>
          </w:tcPr>
          <w:p w14:paraId="7BECC23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4CH</w:t>
            </w:r>
          </w:p>
        </w:tc>
        <w:tc>
          <w:tcPr>
            <w:tcW w:w="709" w:type="dxa"/>
          </w:tcPr>
          <w:p w14:paraId="44E32DF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5A66438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203874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83</w:t>
            </w:r>
          </w:p>
          <w:p w14:paraId="30D05A3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8</w:t>
            </w:r>
          </w:p>
        </w:tc>
        <w:tc>
          <w:tcPr>
            <w:tcW w:w="1276" w:type="dxa"/>
          </w:tcPr>
          <w:p w14:paraId="44210AA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09</w:t>
            </w:r>
          </w:p>
          <w:p w14:paraId="42A378D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5</w:t>
            </w:r>
          </w:p>
        </w:tc>
        <w:tc>
          <w:tcPr>
            <w:tcW w:w="992" w:type="dxa"/>
          </w:tcPr>
          <w:p w14:paraId="1460DDA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4</w:t>
            </w:r>
          </w:p>
          <w:p w14:paraId="6325077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4</w:t>
            </w:r>
          </w:p>
        </w:tc>
        <w:tc>
          <w:tcPr>
            <w:tcW w:w="1152" w:type="dxa"/>
          </w:tcPr>
          <w:p w14:paraId="1E9B72D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8</w:t>
            </w:r>
          </w:p>
          <w:p w14:paraId="4C914E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6</w:t>
            </w:r>
          </w:p>
        </w:tc>
        <w:tc>
          <w:tcPr>
            <w:tcW w:w="1289" w:type="dxa"/>
          </w:tcPr>
          <w:p w14:paraId="7D6D93B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7</w:t>
            </w:r>
          </w:p>
          <w:p w14:paraId="6FC962C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8</w:t>
            </w:r>
          </w:p>
        </w:tc>
        <w:tc>
          <w:tcPr>
            <w:tcW w:w="1309" w:type="dxa"/>
          </w:tcPr>
          <w:p w14:paraId="1BDFFB5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2</w:t>
            </w:r>
          </w:p>
          <w:p w14:paraId="7AB8DF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7</w:t>
            </w:r>
          </w:p>
        </w:tc>
      </w:tr>
      <w:tr w:rsidR="00227EBB" w:rsidRPr="00F97A9E" w14:paraId="7E0E3903" w14:textId="77777777" w:rsidTr="0050472B">
        <w:tc>
          <w:tcPr>
            <w:tcW w:w="1526" w:type="dxa"/>
          </w:tcPr>
          <w:p w14:paraId="4B6E1E7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EDD 4CH - BSA</w:t>
            </w:r>
          </w:p>
        </w:tc>
        <w:tc>
          <w:tcPr>
            <w:tcW w:w="709" w:type="dxa"/>
          </w:tcPr>
          <w:p w14:paraId="5A92C8E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4C31A5A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27ABB9F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11</w:t>
            </w:r>
          </w:p>
          <w:p w14:paraId="02097C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9</w:t>
            </w:r>
          </w:p>
        </w:tc>
        <w:tc>
          <w:tcPr>
            <w:tcW w:w="1276" w:type="dxa"/>
          </w:tcPr>
          <w:p w14:paraId="40F6BF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57</w:t>
            </w:r>
          </w:p>
          <w:p w14:paraId="552BFE9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7</w:t>
            </w:r>
          </w:p>
        </w:tc>
        <w:tc>
          <w:tcPr>
            <w:tcW w:w="992" w:type="dxa"/>
          </w:tcPr>
          <w:p w14:paraId="13D3E91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8</w:t>
            </w:r>
          </w:p>
          <w:p w14:paraId="43A2BEB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26</w:t>
            </w:r>
          </w:p>
        </w:tc>
        <w:tc>
          <w:tcPr>
            <w:tcW w:w="1152" w:type="dxa"/>
          </w:tcPr>
          <w:p w14:paraId="557B9A1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5</w:t>
            </w:r>
          </w:p>
          <w:p w14:paraId="01D3713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9</w:t>
            </w:r>
          </w:p>
        </w:tc>
        <w:tc>
          <w:tcPr>
            <w:tcW w:w="1289" w:type="dxa"/>
          </w:tcPr>
          <w:p w14:paraId="27AB5DC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66</w:t>
            </w:r>
          </w:p>
          <w:p w14:paraId="7438FBA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9</w:t>
            </w:r>
          </w:p>
        </w:tc>
        <w:tc>
          <w:tcPr>
            <w:tcW w:w="1309" w:type="dxa"/>
          </w:tcPr>
          <w:p w14:paraId="491BF3A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0</w:t>
            </w:r>
          </w:p>
          <w:p w14:paraId="505F96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.188</w:t>
            </w:r>
          </w:p>
        </w:tc>
      </w:tr>
      <w:tr w:rsidR="00227EBB" w:rsidRPr="00F97A9E" w14:paraId="215BC727" w14:textId="77777777" w:rsidTr="0050472B">
        <w:tc>
          <w:tcPr>
            <w:tcW w:w="1526" w:type="dxa"/>
          </w:tcPr>
          <w:p w14:paraId="02AE129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V GLS</w:t>
            </w:r>
          </w:p>
        </w:tc>
        <w:tc>
          <w:tcPr>
            <w:tcW w:w="709" w:type="dxa"/>
          </w:tcPr>
          <w:p w14:paraId="6B0AFC7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1F857A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5EB3433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83</w:t>
            </w:r>
          </w:p>
          <w:p w14:paraId="1E27104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73</w:t>
            </w:r>
          </w:p>
        </w:tc>
        <w:tc>
          <w:tcPr>
            <w:tcW w:w="1276" w:type="dxa"/>
          </w:tcPr>
          <w:p w14:paraId="5BA8C9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0</w:t>
            </w:r>
          </w:p>
          <w:p w14:paraId="753DFC2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0</w:t>
            </w:r>
          </w:p>
        </w:tc>
        <w:tc>
          <w:tcPr>
            <w:tcW w:w="992" w:type="dxa"/>
          </w:tcPr>
          <w:p w14:paraId="65FE9AA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72</w:t>
            </w:r>
          </w:p>
          <w:p w14:paraId="73803E6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3</w:t>
            </w:r>
          </w:p>
        </w:tc>
        <w:tc>
          <w:tcPr>
            <w:tcW w:w="1152" w:type="dxa"/>
          </w:tcPr>
          <w:p w14:paraId="19E6DCA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1</w:t>
            </w:r>
          </w:p>
          <w:p w14:paraId="48AC71A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63</w:t>
            </w:r>
          </w:p>
        </w:tc>
        <w:tc>
          <w:tcPr>
            <w:tcW w:w="1289" w:type="dxa"/>
          </w:tcPr>
          <w:p w14:paraId="1A90CB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8</w:t>
            </w:r>
          </w:p>
          <w:p w14:paraId="3FE9BFF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2</w:t>
            </w:r>
          </w:p>
        </w:tc>
        <w:tc>
          <w:tcPr>
            <w:tcW w:w="1309" w:type="dxa"/>
          </w:tcPr>
          <w:p w14:paraId="057649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4</w:t>
            </w:r>
          </w:p>
          <w:p w14:paraId="25DCC4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8</w:t>
            </w:r>
          </w:p>
        </w:tc>
      </w:tr>
      <w:tr w:rsidR="00227EBB" w:rsidRPr="00F97A9E" w14:paraId="122CA190" w14:textId="77777777" w:rsidTr="0050472B">
        <w:tc>
          <w:tcPr>
            <w:tcW w:w="1526" w:type="dxa"/>
          </w:tcPr>
          <w:p w14:paraId="58F3F55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APSE</w:t>
            </w:r>
          </w:p>
        </w:tc>
        <w:tc>
          <w:tcPr>
            <w:tcW w:w="709" w:type="dxa"/>
          </w:tcPr>
          <w:p w14:paraId="2218D49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DA07C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00D8C7F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8</w:t>
            </w:r>
          </w:p>
          <w:p w14:paraId="177BDBB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6</w:t>
            </w:r>
          </w:p>
        </w:tc>
        <w:tc>
          <w:tcPr>
            <w:tcW w:w="1276" w:type="dxa"/>
          </w:tcPr>
          <w:p w14:paraId="05A7FF6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86</w:t>
            </w:r>
          </w:p>
          <w:p w14:paraId="18FDD93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3</w:t>
            </w:r>
          </w:p>
        </w:tc>
        <w:tc>
          <w:tcPr>
            <w:tcW w:w="992" w:type="dxa"/>
          </w:tcPr>
          <w:p w14:paraId="5D81E28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1</w:t>
            </w:r>
          </w:p>
          <w:p w14:paraId="5ADD818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2</w:t>
            </w:r>
          </w:p>
        </w:tc>
        <w:tc>
          <w:tcPr>
            <w:tcW w:w="1152" w:type="dxa"/>
          </w:tcPr>
          <w:p w14:paraId="7EBEAD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34</w:t>
            </w:r>
          </w:p>
          <w:p w14:paraId="740C131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2</w:t>
            </w:r>
          </w:p>
        </w:tc>
        <w:tc>
          <w:tcPr>
            <w:tcW w:w="1289" w:type="dxa"/>
          </w:tcPr>
          <w:p w14:paraId="0E45D77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10</w:t>
            </w:r>
          </w:p>
          <w:p w14:paraId="2866BB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91</w:t>
            </w:r>
          </w:p>
        </w:tc>
        <w:tc>
          <w:tcPr>
            <w:tcW w:w="1309" w:type="dxa"/>
          </w:tcPr>
          <w:p w14:paraId="0831395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1</w:t>
            </w:r>
          </w:p>
          <w:p w14:paraId="637171E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43</w:t>
            </w:r>
          </w:p>
        </w:tc>
      </w:tr>
      <w:tr w:rsidR="00227EBB" w:rsidRPr="00F97A9E" w14:paraId="128E520D" w14:textId="77777777" w:rsidTr="0050472B">
        <w:tc>
          <w:tcPr>
            <w:tcW w:w="1526" w:type="dxa"/>
          </w:tcPr>
          <w:p w14:paraId="553ECC9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AP</w:t>
            </w:r>
          </w:p>
        </w:tc>
        <w:tc>
          <w:tcPr>
            <w:tcW w:w="709" w:type="dxa"/>
          </w:tcPr>
          <w:p w14:paraId="653B3D9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CB7361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P </w:t>
            </w:r>
          </w:p>
        </w:tc>
        <w:tc>
          <w:tcPr>
            <w:tcW w:w="992" w:type="dxa"/>
          </w:tcPr>
          <w:p w14:paraId="0BA378A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696</w:t>
            </w:r>
          </w:p>
          <w:p w14:paraId="1957BBF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4</w:t>
            </w:r>
          </w:p>
        </w:tc>
        <w:tc>
          <w:tcPr>
            <w:tcW w:w="1276" w:type="dxa"/>
          </w:tcPr>
          <w:p w14:paraId="55D3AA4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572</w:t>
            </w:r>
          </w:p>
          <w:p w14:paraId="3438700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6</w:t>
            </w:r>
          </w:p>
        </w:tc>
        <w:tc>
          <w:tcPr>
            <w:tcW w:w="992" w:type="dxa"/>
          </w:tcPr>
          <w:p w14:paraId="742EE7F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642</w:t>
            </w:r>
          </w:p>
          <w:p w14:paraId="4686527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69</w:t>
            </w:r>
          </w:p>
        </w:tc>
        <w:tc>
          <w:tcPr>
            <w:tcW w:w="1152" w:type="dxa"/>
          </w:tcPr>
          <w:p w14:paraId="2A156C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716</w:t>
            </w:r>
          </w:p>
          <w:p w14:paraId="12FCC83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09</w:t>
            </w:r>
          </w:p>
        </w:tc>
        <w:tc>
          <w:tcPr>
            <w:tcW w:w="1289" w:type="dxa"/>
          </w:tcPr>
          <w:p w14:paraId="0699157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9</w:t>
            </w:r>
          </w:p>
          <w:p w14:paraId="39D8130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56</w:t>
            </w:r>
          </w:p>
        </w:tc>
        <w:tc>
          <w:tcPr>
            <w:tcW w:w="1309" w:type="dxa"/>
          </w:tcPr>
          <w:p w14:paraId="315F976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0</w:t>
            </w:r>
          </w:p>
          <w:p w14:paraId="3B3F9D9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6</w:t>
            </w:r>
          </w:p>
        </w:tc>
      </w:tr>
      <w:tr w:rsidR="00227EBB" w:rsidRPr="00F97A9E" w14:paraId="05398006" w14:textId="77777777" w:rsidTr="0050472B">
        <w:tc>
          <w:tcPr>
            <w:tcW w:w="1526" w:type="dxa"/>
          </w:tcPr>
          <w:p w14:paraId="78EE712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/A ratio</w:t>
            </w:r>
          </w:p>
        </w:tc>
        <w:tc>
          <w:tcPr>
            <w:tcW w:w="709" w:type="dxa"/>
          </w:tcPr>
          <w:p w14:paraId="6E78848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080AC9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036937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8</w:t>
            </w:r>
          </w:p>
          <w:p w14:paraId="7676A6E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2</w:t>
            </w:r>
          </w:p>
        </w:tc>
        <w:tc>
          <w:tcPr>
            <w:tcW w:w="1276" w:type="dxa"/>
          </w:tcPr>
          <w:p w14:paraId="40ED681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44</w:t>
            </w:r>
          </w:p>
          <w:p w14:paraId="6EBF56E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92</w:t>
            </w:r>
          </w:p>
        </w:tc>
        <w:tc>
          <w:tcPr>
            <w:tcW w:w="992" w:type="dxa"/>
          </w:tcPr>
          <w:p w14:paraId="3D74E0B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05</w:t>
            </w:r>
          </w:p>
          <w:p w14:paraId="47DE74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2</w:t>
            </w:r>
          </w:p>
        </w:tc>
        <w:tc>
          <w:tcPr>
            <w:tcW w:w="1152" w:type="dxa"/>
          </w:tcPr>
          <w:p w14:paraId="3C3485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33</w:t>
            </w:r>
          </w:p>
          <w:p w14:paraId="45E0A7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1</w:t>
            </w:r>
          </w:p>
        </w:tc>
        <w:tc>
          <w:tcPr>
            <w:tcW w:w="1289" w:type="dxa"/>
          </w:tcPr>
          <w:p w14:paraId="5696FA0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04</w:t>
            </w:r>
          </w:p>
          <w:p w14:paraId="7902AA9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6</w:t>
            </w:r>
          </w:p>
        </w:tc>
        <w:tc>
          <w:tcPr>
            <w:tcW w:w="1309" w:type="dxa"/>
          </w:tcPr>
          <w:p w14:paraId="7657711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82</w:t>
            </w:r>
          </w:p>
          <w:p w14:paraId="1399901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72</w:t>
            </w:r>
          </w:p>
        </w:tc>
      </w:tr>
      <w:tr w:rsidR="00227EBB" w:rsidRPr="00F97A9E" w14:paraId="6073E1E1" w14:textId="77777777" w:rsidTr="0050472B">
        <w:tc>
          <w:tcPr>
            <w:tcW w:w="1526" w:type="dxa"/>
          </w:tcPr>
          <w:p w14:paraId="09F12C7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e’ ratio* PW-TDI</w:t>
            </w:r>
          </w:p>
        </w:tc>
        <w:tc>
          <w:tcPr>
            <w:tcW w:w="709" w:type="dxa"/>
          </w:tcPr>
          <w:p w14:paraId="0443933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2F748C5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25389EC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385</w:t>
            </w:r>
          </w:p>
          <w:p w14:paraId="0830027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07</w:t>
            </w:r>
          </w:p>
        </w:tc>
        <w:tc>
          <w:tcPr>
            <w:tcW w:w="1276" w:type="dxa"/>
          </w:tcPr>
          <w:p w14:paraId="34DBAF0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471</w:t>
            </w:r>
          </w:p>
          <w:p w14:paraId="6AD770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1</w:t>
            </w:r>
          </w:p>
        </w:tc>
        <w:tc>
          <w:tcPr>
            <w:tcW w:w="992" w:type="dxa"/>
          </w:tcPr>
          <w:p w14:paraId="6600ABE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2</w:t>
            </w:r>
          </w:p>
          <w:p w14:paraId="42CEF66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55</w:t>
            </w:r>
          </w:p>
        </w:tc>
        <w:tc>
          <w:tcPr>
            <w:tcW w:w="1152" w:type="dxa"/>
          </w:tcPr>
          <w:p w14:paraId="18CFF6E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32</w:t>
            </w:r>
          </w:p>
          <w:p w14:paraId="7D3FF72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35</w:t>
            </w:r>
          </w:p>
        </w:tc>
        <w:tc>
          <w:tcPr>
            <w:tcW w:w="1289" w:type="dxa"/>
          </w:tcPr>
          <w:p w14:paraId="19FA4B7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837**</w:t>
            </w:r>
          </w:p>
          <w:p w14:paraId="322E176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5</w:t>
            </w:r>
          </w:p>
        </w:tc>
        <w:tc>
          <w:tcPr>
            <w:tcW w:w="1309" w:type="dxa"/>
          </w:tcPr>
          <w:p w14:paraId="2D45B2D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37**</w:t>
            </w:r>
          </w:p>
          <w:p w14:paraId="65EA16A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3</w:t>
            </w:r>
          </w:p>
        </w:tc>
      </w:tr>
      <w:tr w:rsidR="00227EBB" w:rsidRPr="00F97A9E" w14:paraId="118F19D7" w14:textId="77777777" w:rsidTr="0050472B">
        <w:tc>
          <w:tcPr>
            <w:tcW w:w="1526" w:type="dxa"/>
          </w:tcPr>
          <w:p w14:paraId="58AD4D1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E/e’ ratio </w:t>
            </w:r>
          </w:p>
          <w:p w14:paraId="0B72D80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DI</w:t>
            </w:r>
          </w:p>
        </w:tc>
        <w:tc>
          <w:tcPr>
            <w:tcW w:w="709" w:type="dxa"/>
          </w:tcPr>
          <w:p w14:paraId="4FD63D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</w:t>
            </w:r>
          </w:p>
          <w:p w14:paraId="68F920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</w:t>
            </w:r>
          </w:p>
        </w:tc>
        <w:tc>
          <w:tcPr>
            <w:tcW w:w="992" w:type="dxa"/>
          </w:tcPr>
          <w:p w14:paraId="385E2E2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00</w:t>
            </w:r>
          </w:p>
          <w:p w14:paraId="101D29E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56</w:t>
            </w:r>
          </w:p>
        </w:tc>
        <w:tc>
          <w:tcPr>
            <w:tcW w:w="1276" w:type="dxa"/>
          </w:tcPr>
          <w:p w14:paraId="49DCF19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050</w:t>
            </w:r>
          </w:p>
          <w:p w14:paraId="3C2DC9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7</w:t>
            </w:r>
          </w:p>
        </w:tc>
        <w:tc>
          <w:tcPr>
            <w:tcW w:w="992" w:type="dxa"/>
          </w:tcPr>
          <w:p w14:paraId="43881B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46</w:t>
            </w:r>
          </w:p>
          <w:p w14:paraId="579599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51</w:t>
            </w:r>
          </w:p>
        </w:tc>
        <w:tc>
          <w:tcPr>
            <w:tcW w:w="1152" w:type="dxa"/>
          </w:tcPr>
          <w:p w14:paraId="212C0D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128</w:t>
            </w:r>
          </w:p>
          <w:p w14:paraId="320B906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93</w:t>
            </w:r>
          </w:p>
        </w:tc>
        <w:tc>
          <w:tcPr>
            <w:tcW w:w="1289" w:type="dxa"/>
          </w:tcPr>
          <w:p w14:paraId="00AF5A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42</w:t>
            </w:r>
          </w:p>
          <w:p w14:paraId="6228B74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4</w:t>
            </w:r>
          </w:p>
        </w:tc>
        <w:tc>
          <w:tcPr>
            <w:tcW w:w="1309" w:type="dxa"/>
          </w:tcPr>
          <w:p w14:paraId="4F0C278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677</w:t>
            </w:r>
          </w:p>
          <w:p w14:paraId="2055AB0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6</w:t>
            </w:r>
          </w:p>
        </w:tc>
      </w:tr>
    </w:tbl>
    <w:p w14:paraId="39DF0EF8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_BSA: normalised to body surface area; AP4CH: apical four chamber view; CO: cardiac output; GLS: global longitudinal strain; LV EDD; left ventricular end-diastolic diameter; MAPSE: mitral annular plane systolic excursion; Plax: parasternal long axis view; RVEF: (systemic) right ventricular ejection fraction; SV: stroke volume</w:t>
      </w:r>
    </w:p>
    <w:p w14:paraId="3D4E0CF8" w14:textId="77777777" w:rsidR="00227EBB" w:rsidRPr="00F97A9E" w:rsidRDefault="00227EBB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9: Correlations between echocardiographic and CMR variables after correction for heart r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497"/>
        <w:gridCol w:w="1274"/>
        <w:gridCol w:w="1265"/>
        <w:gridCol w:w="1271"/>
        <w:gridCol w:w="1279"/>
        <w:gridCol w:w="1271"/>
        <w:gridCol w:w="1271"/>
      </w:tblGrid>
      <w:tr w:rsidR="00227EBB" w:rsidRPr="00F97A9E" w14:paraId="08A2B822" w14:textId="77777777" w:rsidTr="0050472B"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76546DD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</w:tcPr>
          <w:p w14:paraId="2007CD7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6661423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3C3518F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5C0C447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5DAAE5D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2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0041335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605A70B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7EBB" w:rsidRPr="00F97A9E" w14:paraId="4008710D" w14:textId="77777777" w:rsidTr="0050472B"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657EB33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</w:tcPr>
          <w:p w14:paraId="48AD132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32C57DE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EF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5D7C48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 C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03EED16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 SV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BE4E41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EF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70F279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 C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B6F83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 SV</w:t>
            </w:r>
          </w:p>
        </w:tc>
      </w:tr>
      <w:tr w:rsidR="00227EBB" w:rsidRPr="00F97A9E" w14:paraId="1C3E9F4D" w14:textId="77777777" w:rsidTr="0050472B"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1EE5C46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</w:tcPr>
          <w:p w14:paraId="6FAD9F7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72CB09C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242A2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7*</w:t>
            </w:r>
          </w:p>
          <w:p w14:paraId="01597F2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16FB58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  <w:p w14:paraId="159435B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71DD96D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1</w:t>
            </w:r>
          </w:p>
          <w:p w14:paraId="5CF02BB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47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04C8F5B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</w:t>
            </w:r>
          </w:p>
          <w:p w14:paraId="2C86AA0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73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453655E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3</w:t>
            </w:r>
          </w:p>
          <w:p w14:paraId="508ADDC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4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7A6A169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</w:t>
            </w:r>
          </w:p>
          <w:p w14:paraId="52F1AB1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2</w:t>
            </w:r>
          </w:p>
        </w:tc>
      </w:tr>
      <w:tr w:rsidR="00227EBB" w:rsidRPr="00F97A9E" w14:paraId="49E1654D" w14:textId="77777777" w:rsidTr="0050472B">
        <w:tc>
          <w:tcPr>
            <w:tcW w:w="906" w:type="dxa"/>
            <w:tcBorders>
              <w:top w:val="nil"/>
              <w:bottom w:val="nil"/>
            </w:tcBorders>
          </w:tcPr>
          <w:p w14:paraId="29721B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S</w:t>
            </w:r>
          </w:p>
        </w:tc>
        <w:tc>
          <w:tcPr>
            <w:tcW w:w="506" w:type="dxa"/>
            <w:tcBorders>
              <w:top w:val="nil"/>
              <w:bottom w:val="nil"/>
            </w:tcBorders>
          </w:tcPr>
          <w:p w14:paraId="19847F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0B1DA55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B5D4D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1*</w:t>
            </w:r>
          </w:p>
          <w:p w14:paraId="157F999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339B4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  <w:p w14:paraId="65D7FA4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9AA7F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29</w:t>
            </w:r>
          </w:p>
          <w:p w14:paraId="0CEBBEF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B0A61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77*</w:t>
            </w:r>
          </w:p>
          <w:p w14:paraId="684F102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C2CC09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0*</w:t>
            </w:r>
          </w:p>
          <w:p w14:paraId="1BE5B28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4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5FDE18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-0.66*</w:t>
            </w:r>
          </w:p>
          <w:p w14:paraId="07C273C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8</w:t>
            </w:r>
          </w:p>
        </w:tc>
      </w:tr>
      <w:tr w:rsidR="00227EBB" w:rsidRPr="00F97A9E" w14:paraId="01EF7EEF" w14:textId="77777777" w:rsidTr="0050472B"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66F80F0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 A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</w:tcPr>
          <w:p w14:paraId="5565EB31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41FC9A9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2C4040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  <w:p w14:paraId="04DC351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0EEDD9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  <w:p w14:paraId="55C844A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EFF0F6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5</w:t>
            </w:r>
          </w:p>
          <w:p w14:paraId="19FE3CC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2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496F7DC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</w:t>
            </w:r>
          </w:p>
          <w:p w14:paraId="55393E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02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01C63C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</w:t>
            </w:r>
          </w:p>
          <w:p w14:paraId="2C2C285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91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513D4F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</w:t>
            </w:r>
          </w:p>
          <w:p w14:paraId="54DEC9C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7</w:t>
            </w:r>
          </w:p>
        </w:tc>
      </w:tr>
      <w:tr w:rsidR="00227EBB" w:rsidRPr="00F97A9E" w14:paraId="16781F1B" w14:textId="77777777" w:rsidTr="0050472B"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5BE54DA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</w:tcPr>
          <w:p w14:paraId="06E197D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178A706B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35076887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7841CA9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0F063B5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2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7D1EE7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25966A4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227EBB" w:rsidRPr="00F97A9E" w14:paraId="70D63856" w14:textId="77777777" w:rsidTr="0050472B"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194E053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</w:tcPr>
          <w:p w14:paraId="612A9725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39F55E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54786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C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4105AA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SV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273DFF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262D77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C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44F11C44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 SV</w:t>
            </w:r>
          </w:p>
        </w:tc>
      </w:tr>
      <w:tr w:rsidR="00227EBB" w:rsidRPr="00F97A9E" w14:paraId="1F428886" w14:textId="77777777" w:rsidTr="0050472B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53C411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al SR A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</w:tcPr>
          <w:p w14:paraId="5398EC8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2CB728ED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9A9C7D2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51636DD9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E79FE4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  <w:p w14:paraId="591C47C6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CFA6573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  <w:p w14:paraId="1D12C38C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3E4925F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  <w:p w14:paraId="22D02F6A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7B7B46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  <w:p w14:paraId="4D8F8990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69D261E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</w:t>
            </w:r>
          </w:p>
          <w:p w14:paraId="25CC0758" w14:textId="77777777" w:rsidR="00227EBB" w:rsidRPr="00F97A9E" w:rsidRDefault="00227EBB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</w:tbl>
    <w:p w14:paraId="567C3014" w14:textId="77777777" w:rsidR="00307B07" w:rsidRPr="00F97A9E" w:rsidRDefault="00227EBB" w:rsidP="00F97A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7A9E">
        <w:rPr>
          <w:rFonts w:ascii="Times New Roman" w:hAnsi="Times New Roman" w:cs="Times New Roman"/>
          <w:sz w:val="24"/>
          <w:szCs w:val="24"/>
        </w:rPr>
        <w:t>*: significant p-value; CO: cardiac output; FAC: fractional area change; GLS: global longitudinal strain; LVEF: left ventricular ejection fraction; RVEF: systemic right ventricular ejection fraction; SR A: late diastolic strain rate; SV: stroke volume</w:t>
      </w:r>
    </w:p>
    <w:p w14:paraId="754D6054" w14:textId="77777777" w:rsidR="00307B07" w:rsidRPr="00F97A9E" w:rsidRDefault="00307B07" w:rsidP="00F97A9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F97A9E">
        <w:rPr>
          <w:rFonts w:ascii="Times New Roman" w:hAnsi="Times New Roman" w:cs="Times New Roman"/>
          <w:sz w:val="24"/>
          <w:szCs w:val="24"/>
        </w:rPr>
        <w:br w:type="page"/>
      </w:r>
    </w:p>
    <w:p w14:paraId="4CE2419E" w14:textId="7BC243C7" w:rsidR="00A65E63" w:rsidRPr="00F97A9E" w:rsidRDefault="00A65E63" w:rsidP="00A65E6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greement</w:t>
      </w: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chocardiographic dimensions</w:t>
      </w: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M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mensions</w:t>
      </w: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=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=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550"/>
        <w:gridCol w:w="1263"/>
        <w:gridCol w:w="1285"/>
        <w:gridCol w:w="1285"/>
        <w:gridCol w:w="1255"/>
      </w:tblGrid>
      <w:tr w:rsidR="00A65E63" w:rsidRPr="00F97A9E" w14:paraId="3F50582A" w14:textId="77777777" w:rsidTr="00383077"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14:paraId="1EFC1F5F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494C323D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B3026E1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pex-base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51503B9C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 mid diameter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E0BC084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 base diameter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3E5508E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 free wall</w:t>
            </w:r>
          </w:p>
        </w:tc>
      </w:tr>
      <w:tr w:rsidR="00A65E63" w:rsidRPr="00F97A9E" w14:paraId="5F8FAB44" w14:textId="77777777" w:rsidTr="00383077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8531169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5CFADED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</w:p>
          <w:p w14:paraId="3B50538F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3A27589" w14:textId="77777777" w:rsidR="00A65E63" w:rsidRPr="006677C7" w:rsidRDefault="00A65E63" w:rsidP="003830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4</w:t>
            </w:r>
          </w:p>
          <w:p w14:paraId="5A83C16A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0B9FE5A3" w14:textId="77777777" w:rsidR="00A65E63" w:rsidRPr="006677C7" w:rsidRDefault="00A65E63" w:rsidP="003830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1</w:t>
            </w:r>
          </w:p>
          <w:p w14:paraId="103967CC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054FBED3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  <w:p w14:paraId="5F586397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CF187DF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</w:t>
            </w:r>
          </w:p>
          <w:p w14:paraId="38F6650E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8</w:t>
            </w:r>
          </w:p>
        </w:tc>
      </w:tr>
      <w:tr w:rsidR="00A65E63" w:rsidRPr="00F97A9E" w14:paraId="64B951F0" w14:textId="77777777" w:rsidTr="00383077">
        <w:tc>
          <w:tcPr>
            <w:tcW w:w="917" w:type="dxa"/>
            <w:tcBorders>
              <w:top w:val="single" w:sz="4" w:space="0" w:color="auto"/>
            </w:tcBorders>
          </w:tcPr>
          <w:p w14:paraId="25AA4019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2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0F69C43E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</w:p>
          <w:p w14:paraId="679A4B19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53FF05A" w14:textId="77777777" w:rsidR="00A65E63" w:rsidRPr="006677C7" w:rsidRDefault="00A65E63" w:rsidP="003830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2</w:t>
            </w:r>
          </w:p>
          <w:p w14:paraId="20F46040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5A1D2987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  <w:p w14:paraId="2BCEF550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DA5CCAA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1CA95DFE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88790A6" w14:textId="77777777" w:rsidR="00A65E63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0.16</w:t>
            </w:r>
          </w:p>
          <w:p w14:paraId="73C4ECB2" w14:textId="77777777" w:rsidR="00A65E63" w:rsidRPr="00F97A9E" w:rsidRDefault="00A65E63" w:rsidP="00383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</w:t>
            </w:r>
          </w:p>
        </w:tc>
      </w:tr>
    </w:tbl>
    <w:p w14:paraId="763E006C" w14:textId="3593BDA2" w:rsidR="00A65E63" w:rsidRPr="00A65E63" w:rsidRDefault="00A65E63" w:rsidP="00A65E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MR: cardiac magnetic resonance imaging; ICC: intraclass correlation coefficient; RV: (systemic) right ventricle</w:t>
      </w:r>
    </w:p>
    <w:p w14:paraId="114E1682" w14:textId="77777777" w:rsidR="00A65E63" w:rsidRDefault="00A65E63" w:rsidP="00A65E6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757A64" w14:textId="3416F94F" w:rsidR="00307B07" w:rsidRPr="00F97A9E" w:rsidRDefault="00B232D8" w:rsidP="00F97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A65E6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07B07" w:rsidRPr="00F97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rrelations between tricuspid regurgitation and main variables of systemic RV function </w:t>
      </w:r>
    </w:p>
    <w:tbl>
      <w:tblPr>
        <w:tblStyle w:val="TableGrid"/>
        <w:tblW w:w="6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626"/>
        <w:gridCol w:w="1701"/>
        <w:gridCol w:w="1701"/>
      </w:tblGrid>
      <w:tr w:rsidR="00307B07" w:rsidRPr="00F97A9E" w14:paraId="75ECCBC3" w14:textId="77777777" w:rsidTr="0050472B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19E51C2E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0576DFFD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7BA721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with TR grade at T=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C77BFF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with TR grade at T=2</w:t>
            </w:r>
          </w:p>
        </w:tc>
      </w:tr>
      <w:tr w:rsidR="00307B07" w:rsidRPr="00F97A9E" w14:paraId="7082D52D" w14:textId="77777777" w:rsidTr="0050472B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1851E7DC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1938ABAE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1EF400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8369E8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7B07" w:rsidRPr="00F97A9E" w14:paraId="0639B85B" w14:textId="77777777" w:rsidTr="0050472B">
        <w:tc>
          <w:tcPr>
            <w:tcW w:w="2601" w:type="dxa"/>
            <w:tcBorders>
              <w:top w:val="single" w:sz="4" w:space="0" w:color="auto"/>
            </w:tcBorders>
          </w:tcPr>
          <w:p w14:paraId="66390EC4" w14:textId="77777777" w:rsidR="00307B07" w:rsidRPr="00F97A9E" w:rsidRDefault="00307B07" w:rsidP="00F97A9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RV functio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35F852F0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  <w:p w14:paraId="1292A3F2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A83DD4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  <w:p w14:paraId="3758A95C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6602DD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  <w:p w14:paraId="6788CD52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307B07" w:rsidRPr="00F97A9E" w14:paraId="5457EBAC" w14:textId="77777777" w:rsidTr="0050472B">
        <w:tc>
          <w:tcPr>
            <w:tcW w:w="2601" w:type="dxa"/>
          </w:tcPr>
          <w:p w14:paraId="6F622E4F" w14:textId="77777777" w:rsidR="00307B07" w:rsidRPr="00F97A9E" w:rsidRDefault="00307B07" w:rsidP="00F97A9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</w:p>
        </w:tc>
        <w:tc>
          <w:tcPr>
            <w:tcW w:w="626" w:type="dxa"/>
          </w:tcPr>
          <w:p w14:paraId="24976FD5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  <w:p w14:paraId="60A9FDD7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14:paraId="747C1B89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  <w:p w14:paraId="58394F54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701" w:type="dxa"/>
          </w:tcPr>
          <w:p w14:paraId="29A52D66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40CB5A67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307B07" w:rsidRPr="00F97A9E" w14:paraId="41D6C2FC" w14:textId="77777777" w:rsidTr="0050472B">
        <w:tc>
          <w:tcPr>
            <w:tcW w:w="2601" w:type="dxa"/>
            <w:tcBorders>
              <w:bottom w:val="single" w:sz="4" w:space="0" w:color="auto"/>
            </w:tcBorders>
          </w:tcPr>
          <w:p w14:paraId="4BF8FF8C" w14:textId="77777777" w:rsidR="00307B07" w:rsidRPr="00F97A9E" w:rsidRDefault="00307B07" w:rsidP="00F97A9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S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A708470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  <w:p w14:paraId="399589B7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D100D5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  <w:p w14:paraId="4519AC91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FE1191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  <w:p w14:paraId="21F4A7D1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307B07" w:rsidRPr="00F97A9E" w14:paraId="2ABBB929" w14:textId="77777777" w:rsidTr="00B232D8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67031104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R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7BB0ADA0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01D7E6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C4674D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7B07" w:rsidRPr="00F97A9E" w14:paraId="5A17E9AA" w14:textId="77777777" w:rsidTr="00B232D8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7EBB189B" w14:textId="77777777" w:rsidR="00307B07" w:rsidRPr="00F97A9E" w:rsidRDefault="00307B07" w:rsidP="00F97A9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EF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6AABF3C8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</w:t>
            </w:r>
          </w:p>
          <w:p w14:paraId="61B43B10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4AB4DF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7F09A39A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D64DEC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14:paraId="4B781DB1" w14:textId="77777777" w:rsidR="00307B07" w:rsidRPr="00F97A9E" w:rsidRDefault="00307B07" w:rsidP="00F97A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</w:tbl>
    <w:p w14:paraId="626BFAD8" w14:textId="77777777" w:rsidR="00C34B49" w:rsidRPr="00F97A9E" w:rsidRDefault="00307B07" w:rsidP="00F97A9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A9E">
        <w:rPr>
          <w:rFonts w:ascii="Times New Roman" w:hAnsi="Times New Roman" w:cs="Times New Roman"/>
          <w:sz w:val="24"/>
          <w:szCs w:val="24"/>
          <w:lang w:val="en-US"/>
        </w:rPr>
        <w:t>CMR: cardiac magnetic resonance imaging; FAC: fractional area change; GLS: global longitudinal strain; RV: (systemic) right ventricle; RVEF: (systemic) right ventricular ejection fraction; TR: tricuspid regurgitation</w:t>
      </w:r>
    </w:p>
    <w:p w14:paraId="6383135F" w14:textId="77777777" w:rsidR="00227EBB" w:rsidRPr="00F97A9E" w:rsidRDefault="00227EBB" w:rsidP="00F97A9E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7EBB" w:rsidRPr="00F97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206CA"/>
    <w:multiLevelType w:val="hybridMultilevel"/>
    <w:tmpl w:val="FD82FACA"/>
    <w:lvl w:ilvl="0" w:tplc="29169D3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C7122"/>
    <w:multiLevelType w:val="hybridMultilevel"/>
    <w:tmpl w:val="AB602E36"/>
    <w:lvl w:ilvl="0" w:tplc="9E6AE332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770CB"/>
    <w:multiLevelType w:val="hybridMultilevel"/>
    <w:tmpl w:val="A8FC7322"/>
    <w:lvl w:ilvl="0" w:tplc="62C499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12816"/>
    <w:multiLevelType w:val="hybridMultilevel"/>
    <w:tmpl w:val="6C50ACD4"/>
    <w:lvl w:ilvl="0" w:tplc="9A6A7F5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E08F5"/>
    <w:multiLevelType w:val="hybridMultilevel"/>
    <w:tmpl w:val="0B68F0DA"/>
    <w:lvl w:ilvl="0" w:tplc="8720784A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B175D"/>
    <w:multiLevelType w:val="hybridMultilevel"/>
    <w:tmpl w:val="661A4966"/>
    <w:lvl w:ilvl="0" w:tplc="9ED6F5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25EA7"/>
    <w:multiLevelType w:val="hybridMultilevel"/>
    <w:tmpl w:val="8032909E"/>
    <w:lvl w:ilvl="0" w:tplc="7EF8721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CE4989"/>
    <w:multiLevelType w:val="hybridMultilevel"/>
    <w:tmpl w:val="125A8E58"/>
    <w:lvl w:ilvl="0" w:tplc="F31ABA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C3506"/>
    <w:multiLevelType w:val="hybridMultilevel"/>
    <w:tmpl w:val="200A7A34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F576A"/>
    <w:multiLevelType w:val="hybridMultilevel"/>
    <w:tmpl w:val="09429D16"/>
    <w:lvl w:ilvl="0" w:tplc="CA5A75E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83297"/>
    <w:multiLevelType w:val="hybridMultilevel"/>
    <w:tmpl w:val="C5200C66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712E7"/>
    <w:multiLevelType w:val="hybridMultilevel"/>
    <w:tmpl w:val="CFDE0D2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4A6A45"/>
    <w:multiLevelType w:val="hybridMultilevel"/>
    <w:tmpl w:val="557A9248"/>
    <w:lvl w:ilvl="0" w:tplc="A29A77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CE34A0"/>
    <w:multiLevelType w:val="hybridMultilevel"/>
    <w:tmpl w:val="B66E501C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A43965"/>
    <w:multiLevelType w:val="hybridMultilevel"/>
    <w:tmpl w:val="B65A376A"/>
    <w:lvl w:ilvl="0" w:tplc="F0D4A5E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1928C8"/>
    <w:multiLevelType w:val="hybridMultilevel"/>
    <w:tmpl w:val="1EAAB8C4"/>
    <w:lvl w:ilvl="0" w:tplc="3FD2BB1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B73E30"/>
    <w:multiLevelType w:val="hybridMultilevel"/>
    <w:tmpl w:val="AAF28F28"/>
    <w:lvl w:ilvl="0" w:tplc="37E497F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0956A2"/>
    <w:multiLevelType w:val="hybridMultilevel"/>
    <w:tmpl w:val="CFF47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851790"/>
    <w:multiLevelType w:val="hybridMultilevel"/>
    <w:tmpl w:val="B5CA8D38"/>
    <w:lvl w:ilvl="0" w:tplc="9912BFB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2B4511"/>
    <w:multiLevelType w:val="hybridMultilevel"/>
    <w:tmpl w:val="7DE2C476"/>
    <w:lvl w:ilvl="0" w:tplc="B3DC9AC8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DC448A"/>
    <w:multiLevelType w:val="hybridMultilevel"/>
    <w:tmpl w:val="0BB8E39A"/>
    <w:lvl w:ilvl="0" w:tplc="FA1A5F5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C70805"/>
    <w:multiLevelType w:val="hybridMultilevel"/>
    <w:tmpl w:val="737AA296"/>
    <w:lvl w:ilvl="0" w:tplc="84C633FA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81DBB"/>
    <w:multiLevelType w:val="hybridMultilevel"/>
    <w:tmpl w:val="FAB6A224"/>
    <w:lvl w:ilvl="0" w:tplc="BF7A3672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</w:num>
  <w:num w:numId="3">
    <w:abstractNumId w:val="21"/>
  </w:num>
  <w:num w:numId="4">
    <w:abstractNumId w:val="4"/>
  </w:num>
  <w:num w:numId="5">
    <w:abstractNumId w:val="3"/>
  </w:num>
  <w:num w:numId="6">
    <w:abstractNumId w:val="9"/>
  </w:num>
  <w:num w:numId="7">
    <w:abstractNumId w:val="12"/>
  </w:num>
  <w:num w:numId="8">
    <w:abstractNumId w:val="0"/>
  </w:num>
  <w:num w:numId="9">
    <w:abstractNumId w:val="1"/>
  </w:num>
  <w:num w:numId="10">
    <w:abstractNumId w:val="14"/>
  </w:num>
  <w:num w:numId="11">
    <w:abstractNumId w:val="16"/>
  </w:num>
  <w:num w:numId="12">
    <w:abstractNumId w:val="5"/>
  </w:num>
  <w:num w:numId="13">
    <w:abstractNumId w:val="18"/>
  </w:num>
  <w:num w:numId="14">
    <w:abstractNumId w:val="6"/>
  </w:num>
  <w:num w:numId="15">
    <w:abstractNumId w:val="15"/>
  </w:num>
  <w:num w:numId="16">
    <w:abstractNumId w:val="13"/>
  </w:num>
  <w:num w:numId="17">
    <w:abstractNumId w:val="10"/>
  </w:num>
  <w:num w:numId="18">
    <w:abstractNumId w:val="8"/>
  </w:num>
  <w:num w:numId="19">
    <w:abstractNumId w:val="22"/>
  </w:num>
  <w:num w:numId="20">
    <w:abstractNumId w:val="2"/>
  </w:num>
  <w:num w:numId="21">
    <w:abstractNumId w:val="11"/>
  </w:num>
  <w:num w:numId="22">
    <w:abstractNumId w:val="20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BB"/>
    <w:rsid w:val="0000754E"/>
    <w:rsid w:val="001A08C4"/>
    <w:rsid w:val="00227EBB"/>
    <w:rsid w:val="00307B07"/>
    <w:rsid w:val="003D033A"/>
    <w:rsid w:val="00442035"/>
    <w:rsid w:val="0050472B"/>
    <w:rsid w:val="006677C7"/>
    <w:rsid w:val="008D0241"/>
    <w:rsid w:val="00A27B10"/>
    <w:rsid w:val="00A65E63"/>
    <w:rsid w:val="00B232D8"/>
    <w:rsid w:val="00C34B49"/>
    <w:rsid w:val="00C973F0"/>
    <w:rsid w:val="00F9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2C96"/>
  <w15:chartTrackingRefBased/>
  <w15:docId w15:val="{C666E349-0E17-4FA1-B8B1-FEDCEADF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EB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7E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27EB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27E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EB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EB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227EB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7E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EB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7EB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7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E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7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EB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7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E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EBB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27EBB"/>
  </w:style>
  <w:style w:type="paragraph" w:styleId="Revision">
    <w:name w:val="Revision"/>
    <w:hidden/>
    <w:uiPriority w:val="99"/>
    <w:semiHidden/>
    <w:rsid w:val="00227EBB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27EBB"/>
    <w:rPr>
      <w:color w:val="808080"/>
      <w:shd w:val="clear" w:color="auto" w:fill="E6E6E6"/>
    </w:rPr>
  </w:style>
  <w:style w:type="character" w:customStyle="1" w:styleId="citation">
    <w:name w:val="citation"/>
    <w:basedOn w:val="DefaultParagraphFont"/>
    <w:rsid w:val="00227EBB"/>
  </w:style>
  <w:style w:type="paragraph" w:customStyle="1" w:styleId="p">
    <w:name w:val="p"/>
    <w:basedOn w:val="Normal"/>
    <w:rsid w:val="0022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22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227E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93</Words>
  <Characters>11514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stra, T.E. (HARTZ)</dc:creator>
  <cp:keywords/>
  <dc:description/>
  <cp:lastModifiedBy>Zandstra, T.E. (HARTZ)</cp:lastModifiedBy>
  <cp:revision>2</cp:revision>
  <dcterms:created xsi:type="dcterms:W3CDTF">2021-01-30T22:34:00Z</dcterms:created>
  <dcterms:modified xsi:type="dcterms:W3CDTF">2021-01-30T22:34:00Z</dcterms:modified>
</cp:coreProperties>
</file>